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BAAEB8" w14:textId="0FC38F4F" w:rsidR="00CA798C" w:rsidRPr="00487164" w:rsidRDefault="00CA798C" w:rsidP="00CA798C">
      <w:pPr>
        <w:spacing w:line="360" w:lineRule="auto"/>
        <w:jc w:val="both"/>
        <w:rPr>
          <w:rFonts w:ascii="Arial" w:hAnsi="Arial" w:cs="Arial"/>
          <w:b/>
          <w:sz w:val="24"/>
          <w:lang w:val="en-GB"/>
        </w:rPr>
      </w:pPr>
      <w:bookmarkStart w:id="0" w:name="_GoBack"/>
      <w:bookmarkEnd w:id="0"/>
      <w:r w:rsidRPr="00487164">
        <w:rPr>
          <w:rFonts w:ascii="Arial" w:hAnsi="Arial" w:cs="Arial"/>
          <w:b/>
          <w:sz w:val="24"/>
          <w:lang w:val="en-GB"/>
        </w:rPr>
        <w:t>Supplementary Tables</w:t>
      </w:r>
    </w:p>
    <w:p w14:paraId="78FD4F62" w14:textId="103E6D18" w:rsidR="00C96E32" w:rsidRPr="00901F92" w:rsidRDefault="0022718B" w:rsidP="00CC26A3">
      <w:pPr>
        <w:spacing w:line="360" w:lineRule="auto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 xml:space="preserve">Table </w:t>
      </w:r>
      <w:r w:rsidR="00CA798C">
        <w:rPr>
          <w:rFonts w:ascii="Arial" w:hAnsi="Arial" w:cs="Arial"/>
          <w:b/>
          <w:lang w:val="en-GB"/>
        </w:rPr>
        <w:t>S</w:t>
      </w:r>
      <w:r>
        <w:rPr>
          <w:rFonts w:ascii="Arial" w:hAnsi="Arial" w:cs="Arial"/>
          <w:b/>
          <w:lang w:val="en-GB"/>
        </w:rPr>
        <w:t>1</w:t>
      </w:r>
      <w:r w:rsidR="00C96E32" w:rsidRPr="00901F92">
        <w:rPr>
          <w:rFonts w:ascii="Arial" w:hAnsi="Arial" w:cs="Arial"/>
          <w:b/>
          <w:lang w:val="en-GB"/>
        </w:rPr>
        <w:t xml:space="preserve">. </w:t>
      </w:r>
      <w:r w:rsidR="00C96E32" w:rsidRPr="008E56F5">
        <w:rPr>
          <w:rFonts w:ascii="Arial" w:hAnsi="Arial" w:cs="Arial"/>
          <w:lang w:val="en-GB"/>
        </w:rPr>
        <w:t>Oligonucleotides used in this study</w:t>
      </w:r>
      <w:r w:rsidRPr="008E56F5">
        <w:rPr>
          <w:rFonts w:ascii="Arial" w:hAnsi="Arial" w:cs="Arial"/>
          <w:lang w:val="en-GB"/>
        </w:rPr>
        <w:t>.</w:t>
      </w:r>
      <w:r w:rsidR="00991051">
        <w:rPr>
          <w:rFonts w:ascii="Arial" w:hAnsi="Arial" w:cs="Arial"/>
          <w:lang w:val="en-GB"/>
        </w:rPr>
        <w:t xml:space="preserve"> (</w:t>
      </w:r>
      <w:r w:rsidR="00991051" w:rsidRPr="00991051">
        <w:rPr>
          <w:rFonts w:ascii="Arial" w:hAnsi="Arial" w:cs="Arial"/>
          <w:b/>
          <w:lang w:val="en-GB"/>
        </w:rPr>
        <w:t>*</w:t>
      </w:r>
      <w:r w:rsidR="00991051">
        <w:rPr>
          <w:rFonts w:ascii="Arial" w:hAnsi="Arial" w:cs="Arial"/>
          <w:lang w:val="en-GB"/>
        </w:rPr>
        <w:t xml:space="preserve">) This </w:t>
      </w:r>
      <w:proofErr w:type="spellStart"/>
      <w:r w:rsidR="00991051">
        <w:rPr>
          <w:rFonts w:ascii="Arial" w:hAnsi="Arial" w:cs="Arial"/>
          <w:lang w:val="en-GB"/>
        </w:rPr>
        <w:t>sgRNA</w:t>
      </w:r>
      <w:proofErr w:type="spellEnd"/>
      <w:r w:rsidR="00991051">
        <w:rPr>
          <w:rFonts w:ascii="Arial" w:hAnsi="Arial" w:cs="Arial"/>
          <w:lang w:val="en-GB"/>
        </w:rPr>
        <w:t xml:space="preserve"> was used for the editing.</w:t>
      </w:r>
    </w:p>
    <w:tbl>
      <w:tblPr>
        <w:tblStyle w:val="TableGrid"/>
        <w:tblW w:w="9180" w:type="dxa"/>
        <w:tblInd w:w="85" w:type="dxa"/>
        <w:tblLayout w:type="fixed"/>
        <w:tblLook w:val="04A0" w:firstRow="1" w:lastRow="0" w:firstColumn="1" w:lastColumn="0" w:noHBand="0" w:noVBand="1"/>
      </w:tblPr>
      <w:tblGrid>
        <w:gridCol w:w="2070"/>
        <w:gridCol w:w="3870"/>
        <w:gridCol w:w="3240"/>
      </w:tblGrid>
      <w:tr w:rsidR="00002705" w:rsidRPr="00094FD8" w14:paraId="5CE37319" w14:textId="77777777" w:rsidTr="006969C3">
        <w:tc>
          <w:tcPr>
            <w:tcW w:w="2070" w:type="dxa"/>
          </w:tcPr>
          <w:p w14:paraId="28DB6AD3" w14:textId="77777777" w:rsidR="00CC26A3" w:rsidRPr="00901F92" w:rsidRDefault="00CC26A3" w:rsidP="00CC26A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01F92">
              <w:rPr>
                <w:rFonts w:ascii="Arial" w:hAnsi="Arial" w:cs="Arial"/>
                <w:b/>
                <w:sz w:val="20"/>
                <w:szCs w:val="20"/>
                <w:lang w:val="en-GB"/>
              </w:rPr>
              <w:t>Primer</w:t>
            </w:r>
          </w:p>
        </w:tc>
        <w:tc>
          <w:tcPr>
            <w:tcW w:w="3870" w:type="dxa"/>
          </w:tcPr>
          <w:p w14:paraId="049DDCD3" w14:textId="77777777" w:rsidR="00CC26A3" w:rsidRPr="00901F92" w:rsidRDefault="00CC26A3" w:rsidP="00CC26A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01F92">
              <w:rPr>
                <w:rFonts w:ascii="Arial" w:hAnsi="Arial" w:cs="Arial"/>
                <w:b/>
                <w:sz w:val="20"/>
                <w:szCs w:val="20"/>
                <w:lang w:val="en-GB"/>
              </w:rPr>
              <w:t>Sequence (5’ to 3’)</w:t>
            </w:r>
          </w:p>
        </w:tc>
        <w:tc>
          <w:tcPr>
            <w:tcW w:w="3240" w:type="dxa"/>
          </w:tcPr>
          <w:p w14:paraId="372D38A9" w14:textId="77777777" w:rsidR="00CC26A3" w:rsidRPr="00901F92" w:rsidRDefault="00CC26A3" w:rsidP="00CC26A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01F92">
              <w:rPr>
                <w:rFonts w:ascii="Arial" w:hAnsi="Arial" w:cs="Arial"/>
                <w:b/>
                <w:sz w:val="20"/>
                <w:szCs w:val="20"/>
                <w:lang w:val="en-GB"/>
              </w:rPr>
              <w:t>Region (Purpose)</w:t>
            </w:r>
          </w:p>
        </w:tc>
      </w:tr>
      <w:tr w:rsidR="00002705" w:rsidRPr="00901F92" w14:paraId="2223A163" w14:textId="77777777" w:rsidTr="006969C3">
        <w:tc>
          <w:tcPr>
            <w:tcW w:w="2070" w:type="dxa"/>
          </w:tcPr>
          <w:p w14:paraId="1CC37FC5" w14:textId="77777777" w:rsidR="00CC26A3" w:rsidRPr="00901F92" w:rsidRDefault="00CC26A3" w:rsidP="00CC26A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Q352oF1</w:t>
            </w:r>
          </w:p>
        </w:tc>
        <w:tc>
          <w:tcPr>
            <w:tcW w:w="3870" w:type="dxa"/>
          </w:tcPr>
          <w:p w14:paraId="13095B72" w14:textId="77777777" w:rsidR="00CC26A3" w:rsidRPr="00901F92" w:rsidRDefault="00CC26A3" w:rsidP="00CC26A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gtctcacctggttagcttttattttcatcatg</w:t>
            </w:r>
            <w:proofErr w:type="spellEnd"/>
          </w:p>
        </w:tc>
        <w:tc>
          <w:tcPr>
            <w:tcW w:w="3240" w:type="dxa"/>
          </w:tcPr>
          <w:p w14:paraId="6905E4B3" w14:textId="77777777" w:rsidR="00CC26A3" w:rsidRPr="00901F92" w:rsidRDefault="00CC26A3" w:rsidP="00CC26A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CLN3e10-13 (</w:t>
            </w:r>
            <w:proofErr w:type="spellStart"/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gDNA</w:t>
            </w:r>
            <w:proofErr w:type="spellEnd"/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 xml:space="preserve"> amplification)</w:t>
            </w:r>
          </w:p>
        </w:tc>
      </w:tr>
      <w:tr w:rsidR="00002705" w:rsidRPr="00901F92" w14:paraId="5F96F415" w14:textId="77777777" w:rsidTr="006969C3">
        <w:tc>
          <w:tcPr>
            <w:tcW w:w="2070" w:type="dxa"/>
          </w:tcPr>
          <w:p w14:paraId="4BF31E31" w14:textId="77777777" w:rsidR="00CC26A3" w:rsidRPr="00901F92" w:rsidRDefault="00CC26A3" w:rsidP="00CC26A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Q352oF2</w:t>
            </w:r>
          </w:p>
        </w:tc>
        <w:tc>
          <w:tcPr>
            <w:tcW w:w="3870" w:type="dxa"/>
          </w:tcPr>
          <w:p w14:paraId="48DA25BA" w14:textId="77777777" w:rsidR="00CC26A3" w:rsidRPr="00901F92" w:rsidRDefault="00CC26A3" w:rsidP="00CC26A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cggtggggataagctgggatg</w:t>
            </w:r>
            <w:proofErr w:type="spellEnd"/>
          </w:p>
        </w:tc>
        <w:tc>
          <w:tcPr>
            <w:tcW w:w="3240" w:type="dxa"/>
          </w:tcPr>
          <w:p w14:paraId="73E627EF" w14:textId="77777777" w:rsidR="00CC26A3" w:rsidRPr="00901F92" w:rsidRDefault="00CC26A3" w:rsidP="00CC26A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CLN3e10-13 (</w:t>
            </w:r>
            <w:proofErr w:type="spellStart"/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gDNA</w:t>
            </w:r>
            <w:proofErr w:type="spellEnd"/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 xml:space="preserve"> amplification)</w:t>
            </w:r>
          </w:p>
        </w:tc>
      </w:tr>
      <w:tr w:rsidR="00002705" w:rsidRPr="00901F92" w14:paraId="5B120480" w14:textId="77777777" w:rsidTr="006969C3">
        <w:tc>
          <w:tcPr>
            <w:tcW w:w="2070" w:type="dxa"/>
          </w:tcPr>
          <w:p w14:paraId="3D1EB800" w14:textId="77777777" w:rsidR="00CC26A3" w:rsidRPr="00901F92" w:rsidRDefault="00CC26A3" w:rsidP="00CC26A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Q352oR1</w:t>
            </w:r>
          </w:p>
        </w:tc>
        <w:tc>
          <w:tcPr>
            <w:tcW w:w="3870" w:type="dxa"/>
          </w:tcPr>
          <w:p w14:paraId="5E85A0D4" w14:textId="77777777" w:rsidR="00CC26A3" w:rsidRPr="00901F92" w:rsidRDefault="00CC26A3" w:rsidP="00CC26A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tttgaaagcctgtctctttgcctg</w:t>
            </w:r>
            <w:proofErr w:type="spellEnd"/>
          </w:p>
        </w:tc>
        <w:tc>
          <w:tcPr>
            <w:tcW w:w="3240" w:type="dxa"/>
          </w:tcPr>
          <w:p w14:paraId="4777D422" w14:textId="77777777" w:rsidR="00CC26A3" w:rsidRPr="00901F92" w:rsidRDefault="00CC26A3" w:rsidP="00CC26A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CLN3e10-13 (</w:t>
            </w:r>
            <w:proofErr w:type="spellStart"/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gDNA</w:t>
            </w:r>
            <w:proofErr w:type="spellEnd"/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 xml:space="preserve"> amplification)</w:t>
            </w:r>
          </w:p>
        </w:tc>
      </w:tr>
      <w:tr w:rsidR="00002705" w:rsidRPr="00901F92" w14:paraId="1CACB32F" w14:textId="77777777" w:rsidTr="006969C3">
        <w:tc>
          <w:tcPr>
            <w:tcW w:w="2070" w:type="dxa"/>
          </w:tcPr>
          <w:p w14:paraId="5D438EC5" w14:textId="77777777" w:rsidR="00CC26A3" w:rsidRPr="00901F92" w:rsidRDefault="00CC26A3" w:rsidP="00CC26A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Q352oR2</w:t>
            </w:r>
          </w:p>
        </w:tc>
        <w:tc>
          <w:tcPr>
            <w:tcW w:w="3870" w:type="dxa"/>
          </w:tcPr>
          <w:p w14:paraId="03C90778" w14:textId="77777777" w:rsidR="00CC26A3" w:rsidRPr="00901F92" w:rsidRDefault="00CC26A3" w:rsidP="00CC26A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tactgtttgccaagggcagttg</w:t>
            </w:r>
            <w:proofErr w:type="spellEnd"/>
          </w:p>
        </w:tc>
        <w:tc>
          <w:tcPr>
            <w:tcW w:w="3240" w:type="dxa"/>
          </w:tcPr>
          <w:p w14:paraId="52302949" w14:textId="77777777" w:rsidR="00CC26A3" w:rsidRPr="00901F92" w:rsidRDefault="00CC26A3" w:rsidP="00CC26A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CLN3e10-13 (</w:t>
            </w:r>
            <w:proofErr w:type="spellStart"/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gDNA</w:t>
            </w:r>
            <w:proofErr w:type="spellEnd"/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 xml:space="preserve"> amplification)</w:t>
            </w:r>
          </w:p>
        </w:tc>
      </w:tr>
      <w:tr w:rsidR="00002705" w:rsidRPr="00901F92" w14:paraId="0F6864B4" w14:textId="77777777" w:rsidTr="006969C3">
        <w:tc>
          <w:tcPr>
            <w:tcW w:w="2070" w:type="dxa"/>
          </w:tcPr>
          <w:p w14:paraId="2862C780" w14:textId="77777777" w:rsidR="00CC26A3" w:rsidRPr="00901F92" w:rsidRDefault="00CC26A3" w:rsidP="00CC26A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CLN3e10-13FmutP</w:t>
            </w:r>
          </w:p>
        </w:tc>
        <w:tc>
          <w:tcPr>
            <w:tcW w:w="3870" w:type="dxa"/>
          </w:tcPr>
          <w:p w14:paraId="708C4088" w14:textId="77777777" w:rsidR="00CC26A3" w:rsidRPr="00901F92" w:rsidRDefault="00CC26A3" w:rsidP="00CC26A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ctctcgctcttctctgcgctgctgtcgcatccgtttcacc</w:t>
            </w:r>
            <w:proofErr w:type="spellEnd"/>
          </w:p>
        </w:tc>
        <w:tc>
          <w:tcPr>
            <w:tcW w:w="3240" w:type="dxa"/>
          </w:tcPr>
          <w:p w14:paraId="4F9482BD" w14:textId="77777777" w:rsidR="00CC26A3" w:rsidRPr="00901F92" w:rsidRDefault="00CC26A3" w:rsidP="00CC26A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CLN3e10-13 (PAM mutagenesis)</w:t>
            </w:r>
          </w:p>
        </w:tc>
      </w:tr>
      <w:tr w:rsidR="00002705" w:rsidRPr="00901F92" w14:paraId="26B94C58" w14:textId="77777777" w:rsidTr="006969C3">
        <w:tc>
          <w:tcPr>
            <w:tcW w:w="2070" w:type="dxa"/>
          </w:tcPr>
          <w:p w14:paraId="32EC1147" w14:textId="77777777" w:rsidR="00CC26A3" w:rsidRPr="00901F92" w:rsidRDefault="00CC26A3" w:rsidP="00CC26A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CLN310-13mutPR</w:t>
            </w:r>
          </w:p>
        </w:tc>
        <w:tc>
          <w:tcPr>
            <w:tcW w:w="3870" w:type="dxa"/>
          </w:tcPr>
          <w:p w14:paraId="255F9A00" w14:textId="77777777" w:rsidR="00CC26A3" w:rsidRPr="00901F92" w:rsidRDefault="00CC26A3" w:rsidP="00CC26A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agcgcagagaagagcgagaggcaaagacgccagcctggta</w:t>
            </w:r>
            <w:proofErr w:type="spellEnd"/>
          </w:p>
        </w:tc>
        <w:tc>
          <w:tcPr>
            <w:tcW w:w="3240" w:type="dxa"/>
          </w:tcPr>
          <w:p w14:paraId="5FA3B73B" w14:textId="77777777" w:rsidR="00CC26A3" w:rsidRPr="00901F92" w:rsidRDefault="00CC26A3" w:rsidP="00CC26A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CLN3e10-13 (PAM mutagenesis)</w:t>
            </w:r>
          </w:p>
        </w:tc>
      </w:tr>
      <w:tr w:rsidR="00CC26A3" w:rsidRPr="00901F92" w14:paraId="0EF9AFC8" w14:textId="77777777" w:rsidTr="006969C3">
        <w:tc>
          <w:tcPr>
            <w:tcW w:w="2070" w:type="dxa"/>
          </w:tcPr>
          <w:p w14:paraId="2DB293C0" w14:textId="77777777" w:rsidR="00CC26A3" w:rsidRPr="00901F92" w:rsidRDefault="00CC26A3" w:rsidP="00CC26A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CLN3-Q352oRHAF</w:t>
            </w:r>
          </w:p>
        </w:tc>
        <w:tc>
          <w:tcPr>
            <w:tcW w:w="3870" w:type="dxa"/>
          </w:tcPr>
          <w:p w14:paraId="36DB070A" w14:textId="77777777" w:rsidR="00CC26A3" w:rsidRPr="00901F92" w:rsidRDefault="00CC26A3" w:rsidP="00CC26A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atgattatctttctagggttaactcccaccttggctcccag</w:t>
            </w:r>
            <w:proofErr w:type="spellEnd"/>
          </w:p>
        </w:tc>
        <w:tc>
          <w:tcPr>
            <w:tcW w:w="3240" w:type="dxa"/>
          </w:tcPr>
          <w:p w14:paraId="0BA9DFC1" w14:textId="77777777" w:rsidR="00CC26A3" w:rsidRPr="00901F92" w:rsidRDefault="00002705" w:rsidP="0000270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CLN3e10-13 (RHA assembly)</w:t>
            </w:r>
          </w:p>
        </w:tc>
      </w:tr>
      <w:tr w:rsidR="00CC26A3" w:rsidRPr="00901F92" w14:paraId="1F80DDEC" w14:textId="77777777" w:rsidTr="006969C3">
        <w:tc>
          <w:tcPr>
            <w:tcW w:w="2070" w:type="dxa"/>
          </w:tcPr>
          <w:p w14:paraId="1BD935C5" w14:textId="77777777" w:rsidR="00CC26A3" w:rsidRPr="00901F92" w:rsidRDefault="00CC26A3" w:rsidP="00CC26A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CLN3-Q352oRHAR</w:t>
            </w:r>
          </w:p>
        </w:tc>
        <w:tc>
          <w:tcPr>
            <w:tcW w:w="3870" w:type="dxa"/>
          </w:tcPr>
          <w:p w14:paraId="76F07D30" w14:textId="77777777" w:rsidR="00CC26A3" w:rsidRPr="00901F92" w:rsidRDefault="00CC26A3" w:rsidP="00CC26A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gcatacgcgtatactaggtttttgaaagcctgtctctttgcctg</w:t>
            </w:r>
            <w:proofErr w:type="spellEnd"/>
          </w:p>
        </w:tc>
        <w:tc>
          <w:tcPr>
            <w:tcW w:w="3240" w:type="dxa"/>
          </w:tcPr>
          <w:p w14:paraId="02FF843E" w14:textId="77777777" w:rsidR="00CC26A3" w:rsidRPr="00901F92" w:rsidRDefault="00002705" w:rsidP="00CC26A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CLN3e10-13 (RHA assembly)</w:t>
            </w:r>
          </w:p>
        </w:tc>
      </w:tr>
      <w:tr w:rsidR="00CC26A3" w:rsidRPr="00901F92" w14:paraId="4807663E" w14:textId="77777777" w:rsidTr="006969C3">
        <w:tc>
          <w:tcPr>
            <w:tcW w:w="2070" w:type="dxa"/>
          </w:tcPr>
          <w:p w14:paraId="2DCE5E56" w14:textId="77777777" w:rsidR="00CC26A3" w:rsidRPr="00901F92" w:rsidRDefault="00CC26A3" w:rsidP="00CC26A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CLN3-Q352oLHAF</w:t>
            </w:r>
          </w:p>
        </w:tc>
        <w:tc>
          <w:tcPr>
            <w:tcW w:w="3870" w:type="dxa"/>
          </w:tcPr>
          <w:p w14:paraId="6105CB2D" w14:textId="77777777" w:rsidR="00CC26A3" w:rsidRPr="00901F92" w:rsidRDefault="00CC26A3" w:rsidP="00CC26A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aagcttggatcccctaggttgtctcacctggttagcttttattttatcatg</w:t>
            </w:r>
            <w:proofErr w:type="spellEnd"/>
          </w:p>
        </w:tc>
        <w:tc>
          <w:tcPr>
            <w:tcW w:w="3240" w:type="dxa"/>
          </w:tcPr>
          <w:p w14:paraId="3650778E" w14:textId="77777777" w:rsidR="00CC26A3" w:rsidRPr="00901F92" w:rsidRDefault="00002705" w:rsidP="00CC26A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CLN3e10-13 (LHA assembly)</w:t>
            </w:r>
          </w:p>
        </w:tc>
      </w:tr>
      <w:tr w:rsidR="00CC26A3" w:rsidRPr="00901F92" w14:paraId="44F4D406" w14:textId="77777777" w:rsidTr="006969C3">
        <w:tc>
          <w:tcPr>
            <w:tcW w:w="2070" w:type="dxa"/>
          </w:tcPr>
          <w:p w14:paraId="5EEA2254" w14:textId="77777777" w:rsidR="00CC26A3" w:rsidRPr="00901F92" w:rsidRDefault="00CC26A3" w:rsidP="00CC26A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CLN3-Q352oLHAR</w:t>
            </w:r>
          </w:p>
        </w:tc>
        <w:tc>
          <w:tcPr>
            <w:tcW w:w="3870" w:type="dxa"/>
          </w:tcPr>
          <w:p w14:paraId="5733C722" w14:textId="77777777" w:rsidR="00CC26A3" w:rsidRPr="00901F92" w:rsidRDefault="00002705" w:rsidP="00CC26A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cagactatctttctagggttaagtgaggggcaggggtttggtacctacagcagggccagggcccaggtg</w:t>
            </w:r>
          </w:p>
        </w:tc>
        <w:tc>
          <w:tcPr>
            <w:tcW w:w="3240" w:type="dxa"/>
          </w:tcPr>
          <w:p w14:paraId="786B3C4A" w14:textId="77777777" w:rsidR="00CC26A3" w:rsidRPr="00901F92" w:rsidRDefault="00002705" w:rsidP="00CC26A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CLN3e10-13 (LHA assembly)</w:t>
            </w:r>
          </w:p>
        </w:tc>
      </w:tr>
      <w:tr w:rsidR="00002705" w:rsidRPr="00901F92" w14:paraId="43B4D4A3" w14:textId="77777777" w:rsidTr="006969C3">
        <w:tc>
          <w:tcPr>
            <w:tcW w:w="2070" w:type="dxa"/>
          </w:tcPr>
          <w:p w14:paraId="7F76CECE" w14:textId="77777777" w:rsidR="00002705" w:rsidRPr="00901F92" w:rsidRDefault="00002705" w:rsidP="00CC26A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CLN3-QtoO-AF</w:t>
            </w:r>
          </w:p>
        </w:tc>
        <w:tc>
          <w:tcPr>
            <w:tcW w:w="3870" w:type="dxa"/>
          </w:tcPr>
          <w:p w14:paraId="0BE8B2DE" w14:textId="77777777" w:rsidR="00002705" w:rsidRPr="00901F92" w:rsidRDefault="00002705" w:rsidP="00CC26A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caccgttacacttcccactgatagt</w:t>
            </w:r>
            <w:proofErr w:type="spellEnd"/>
          </w:p>
        </w:tc>
        <w:tc>
          <w:tcPr>
            <w:tcW w:w="3240" w:type="dxa"/>
          </w:tcPr>
          <w:p w14:paraId="7922B634" w14:textId="77777777" w:rsidR="00002705" w:rsidRPr="00901F92" w:rsidRDefault="00002705" w:rsidP="0000270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CLN3e10-13 (</w:t>
            </w:r>
            <w:proofErr w:type="spellStart"/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sgRNA</w:t>
            </w:r>
            <w:proofErr w:type="spellEnd"/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 xml:space="preserve"> cloning)</w:t>
            </w:r>
          </w:p>
        </w:tc>
      </w:tr>
      <w:tr w:rsidR="00002705" w:rsidRPr="00901F92" w14:paraId="14E237F7" w14:textId="77777777" w:rsidTr="006969C3">
        <w:tc>
          <w:tcPr>
            <w:tcW w:w="2070" w:type="dxa"/>
          </w:tcPr>
          <w:p w14:paraId="0B4E52DA" w14:textId="77777777" w:rsidR="00002705" w:rsidRPr="00901F92" w:rsidRDefault="00002705" w:rsidP="00CC26A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CLN3-QtoO-AR</w:t>
            </w:r>
          </w:p>
        </w:tc>
        <w:tc>
          <w:tcPr>
            <w:tcW w:w="3870" w:type="dxa"/>
          </w:tcPr>
          <w:p w14:paraId="56CD1C4F" w14:textId="77777777" w:rsidR="00002705" w:rsidRPr="00901F92" w:rsidRDefault="00002705" w:rsidP="00CC26A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aaacactatcagtgggaagtgtaac</w:t>
            </w:r>
            <w:proofErr w:type="spellEnd"/>
          </w:p>
        </w:tc>
        <w:tc>
          <w:tcPr>
            <w:tcW w:w="3240" w:type="dxa"/>
          </w:tcPr>
          <w:p w14:paraId="15C3D57F" w14:textId="77777777" w:rsidR="00002705" w:rsidRPr="00901F92" w:rsidRDefault="00002705" w:rsidP="00CC26A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CLN3e10-13 (</w:t>
            </w:r>
            <w:proofErr w:type="spellStart"/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sgRNA</w:t>
            </w:r>
            <w:proofErr w:type="spellEnd"/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 xml:space="preserve"> cloning)</w:t>
            </w:r>
          </w:p>
        </w:tc>
      </w:tr>
      <w:tr w:rsidR="00002705" w:rsidRPr="00901F92" w14:paraId="33E3E78F" w14:textId="77777777" w:rsidTr="006969C3">
        <w:tc>
          <w:tcPr>
            <w:tcW w:w="2070" w:type="dxa"/>
          </w:tcPr>
          <w:p w14:paraId="4589B581" w14:textId="77777777" w:rsidR="00002705" w:rsidRPr="00901F92" w:rsidRDefault="00002705" w:rsidP="00CC26A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CLN3-QtoO-BF</w:t>
            </w:r>
          </w:p>
        </w:tc>
        <w:tc>
          <w:tcPr>
            <w:tcW w:w="3870" w:type="dxa"/>
          </w:tcPr>
          <w:p w14:paraId="4F04E73C" w14:textId="77777777" w:rsidR="00002705" w:rsidRPr="00901F92" w:rsidRDefault="00002705" w:rsidP="00CC26A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caccgtgaaacggatgcgacagcag</w:t>
            </w:r>
            <w:proofErr w:type="spellEnd"/>
          </w:p>
        </w:tc>
        <w:tc>
          <w:tcPr>
            <w:tcW w:w="3240" w:type="dxa"/>
          </w:tcPr>
          <w:p w14:paraId="0A27CCAE" w14:textId="1E47C228" w:rsidR="00002705" w:rsidRPr="00901F92" w:rsidRDefault="00002705" w:rsidP="00CC26A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CLN3e10-13 (</w:t>
            </w:r>
            <w:proofErr w:type="spellStart"/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sgRNA</w:t>
            </w:r>
            <w:proofErr w:type="spellEnd"/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 xml:space="preserve"> cloning)</w:t>
            </w:r>
            <w:r w:rsidR="00991051" w:rsidRPr="001D256B">
              <w:rPr>
                <w:rFonts w:ascii="Arial" w:hAnsi="Arial" w:cs="Arial"/>
                <w:b/>
                <w:sz w:val="20"/>
                <w:szCs w:val="20"/>
                <w:lang w:val="en-GB"/>
              </w:rPr>
              <w:t>*</w:t>
            </w:r>
          </w:p>
        </w:tc>
      </w:tr>
      <w:tr w:rsidR="00002705" w:rsidRPr="00901F92" w14:paraId="0A6BDF60" w14:textId="77777777" w:rsidTr="006969C3">
        <w:tc>
          <w:tcPr>
            <w:tcW w:w="2070" w:type="dxa"/>
          </w:tcPr>
          <w:p w14:paraId="49372334" w14:textId="77777777" w:rsidR="00002705" w:rsidRPr="00901F92" w:rsidRDefault="00002705" w:rsidP="00CC26A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CLN3-QtoO-BR</w:t>
            </w:r>
          </w:p>
        </w:tc>
        <w:tc>
          <w:tcPr>
            <w:tcW w:w="3870" w:type="dxa"/>
          </w:tcPr>
          <w:p w14:paraId="634E5BF4" w14:textId="77777777" w:rsidR="00002705" w:rsidRPr="00901F92" w:rsidRDefault="00002705" w:rsidP="00CC26A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aaacctgctgtcgcatccgtttcac</w:t>
            </w:r>
            <w:proofErr w:type="spellEnd"/>
          </w:p>
        </w:tc>
        <w:tc>
          <w:tcPr>
            <w:tcW w:w="3240" w:type="dxa"/>
          </w:tcPr>
          <w:p w14:paraId="502A8637" w14:textId="4FF302BC" w:rsidR="00002705" w:rsidRPr="00901F92" w:rsidRDefault="00002705" w:rsidP="00CC26A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CLN3e10-13 (</w:t>
            </w:r>
            <w:proofErr w:type="spellStart"/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sgRNA</w:t>
            </w:r>
            <w:proofErr w:type="spellEnd"/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 xml:space="preserve"> cloning)</w:t>
            </w:r>
            <w:r w:rsidR="00991051" w:rsidRPr="001D256B">
              <w:rPr>
                <w:rFonts w:ascii="Arial" w:hAnsi="Arial" w:cs="Arial"/>
                <w:b/>
                <w:sz w:val="20"/>
                <w:szCs w:val="20"/>
                <w:lang w:val="en-GB"/>
              </w:rPr>
              <w:t>*</w:t>
            </w:r>
          </w:p>
        </w:tc>
      </w:tr>
      <w:tr w:rsidR="00002705" w:rsidRPr="00901F92" w14:paraId="26672DF9" w14:textId="77777777" w:rsidTr="006969C3">
        <w:tc>
          <w:tcPr>
            <w:tcW w:w="2070" w:type="dxa"/>
          </w:tcPr>
          <w:p w14:paraId="67650EDC" w14:textId="77777777" w:rsidR="00002705" w:rsidRPr="00901F92" w:rsidRDefault="00002705" w:rsidP="00CC26A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CLN3-QtoO-CF</w:t>
            </w:r>
          </w:p>
        </w:tc>
        <w:tc>
          <w:tcPr>
            <w:tcW w:w="3870" w:type="dxa"/>
          </w:tcPr>
          <w:p w14:paraId="2AF7F579" w14:textId="77777777" w:rsidR="00002705" w:rsidRPr="00901F92" w:rsidRDefault="00002705" w:rsidP="00CC26A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caccgccctgcttcccactatcagt</w:t>
            </w:r>
            <w:proofErr w:type="spellEnd"/>
          </w:p>
        </w:tc>
        <w:tc>
          <w:tcPr>
            <w:tcW w:w="3240" w:type="dxa"/>
          </w:tcPr>
          <w:p w14:paraId="0590FDD9" w14:textId="77777777" w:rsidR="00002705" w:rsidRPr="00901F92" w:rsidRDefault="00002705" w:rsidP="00CC26A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CLN3e10-13 (</w:t>
            </w:r>
            <w:proofErr w:type="spellStart"/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sgRNA</w:t>
            </w:r>
            <w:proofErr w:type="spellEnd"/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 xml:space="preserve"> cloning)</w:t>
            </w:r>
          </w:p>
        </w:tc>
      </w:tr>
      <w:tr w:rsidR="00002705" w:rsidRPr="00901F92" w14:paraId="127B768F" w14:textId="77777777" w:rsidTr="006969C3">
        <w:tc>
          <w:tcPr>
            <w:tcW w:w="2070" w:type="dxa"/>
          </w:tcPr>
          <w:p w14:paraId="5F5B6F83" w14:textId="77777777" w:rsidR="00002705" w:rsidRPr="00901F92" w:rsidRDefault="00002705" w:rsidP="00CC26A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CLN3-QtoO-CR</w:t>
            </w:r>
          </w:p>
        </w:tc>
        <w:tc>
          <w:tcPr>
            <w:tcW w:w="3870" w:type="dxa"/>
          </w:tcPr>
          <w:p w14:paraId="51D1EE6C" w14:textId="77777777" w:rsidR="00002705" w:rsidRPr="00901F92" w:rsidRDefault="00002705" w:rsidP="00CC26A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aaacactgatagtgggaagcagggc</w:t>
            </w:r>
            <w:proofErr w:type="spellEnd"/>
          </w:p>
        </w:tc>
        <w:tc>
          <w:tcPr>
            <w:tcW w:w="3240" w:type="dxa"/>
          </w:tcPr>
          <w:p w14:paraId="7DB48C68" w14:textId="77777777" w:rsidR="00002705" w:rsidRPr="00901F92" w:rsidRDefault="00002705" w:rsidP="00CC26A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CLN3e10-13 (</w:t>
            </w:r>
            <w:proofErr w:type="spellStart"/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sgRNA</w:t>
            </w:r>
            <w:proofErr w:type="spellEnd"/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 xml:space="preserve"> cloning)</w:t>
            </w:r>
          </w:p>
        </w:tc>
      </w:tr>
      <w:tr w:rsidR="00CC26A3" w:rsidRPr="00901F92" w14:paraId="53CC12F1" w14:textId="77777777" w:rsidTr="006969C3">
        <w:tc>
          <w:tcPr>
            <w:tcW w:w="2070" w:type="dxa"/>
          </w:tcPr>
          <w:p w14:paraId="257FFA55" w14:textId="77777777" w:rsidR="00CC26A3" w:rsidRPr="00901F92" w:rsidRDefault="00002705" w:rsidP="00CC26A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CLN3-QtoO-DF</w:t>
            </w:r>
          </w:p>
        </w:tc>
        <w:tc>
          <w:tcPr>
            <w:tcW w:w="3870" w:type="dxa"/>
          </w:tcPr>
          <w:p w14:paraId="39B35310" w14:textId="77777777" w:rsidR="00CC26A3" w:rsidRPr="00901F92" w:rsidRDefault="00002705" w:rsidP="00CC26A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caccggacagcagcggagagaagag</w:t>
            </w:r>
            <w:proofErr w:type="spellEnd"/>
          </w:p>
        </w:tc>
        <w:tc>
          <w:tcPr>
            <w:tcW w:w="3240" w:type="dxa"/>
          </w:tcPr>
          <w:p w14:paraId="2F8671E4" w14:textId="77777777" w:rsidR="00CC26A3" w:rsidRPr="00901F92" w:rsidRDefault="00002705" w:rsidP="00CC26A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CLN3e10-13 (</w:t>
            </w:r>
            <w:proofErr w:type="spellStart"/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sgRNA</w:t>
            </w:r>
            <w:proofErr w:type="spellEnd"/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 xml:space="preserve"> cloning)</w:t>
            </w:r>
          </w:p>
        </w:tc>
      </w:tr>
      <w:tr w:rsidR="00002705" w:rsidRPr="00901F92" w14:paraId="2898D594" w14:textId="77777777" w:rsidTr="006969C3">
        <w:tc>
          <w:tcPr>
            <w:tcW w:w="2070" w:type="dxa"/>
          </w:tcPr>
          <w:p w14:paraId="56FF7C98" w14:textId="77777777" w:rsidR="00002705" w:rsidRPr="00901F92" w:rsidRDefault="00002705" w:rsidP="00CC26A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CLN3-QtoO-DR</w:t>
            </w:r>
          </w:p>
        </w:tc>
        <w:tc>
          <w:tcPr>
            <w:tcW w:w="3870" w:type="dxa"/>
          </w:tcPr>
          <w:p w14:paraId="225BB347" w14:textId="77777777" w:rsidR="00002705" w:rsidRPr="00901F92" w:rsidRDefault="00002705" w:rsidP="00CC26A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aaacctcttctctccgctgctgtcc</w:t>
            </w:r>
            <w:proofErr w:type="spellEnd"/>
          </w:p>
        </w:tc>
        <w:tc>
          <w:tcPr>
            <w:tcW w:w="3240" w:type="dxa"/>
          </w:tcPr>
          <w:p w14:paraId="32F97F63" w14:textId="77777777" w:rsidR="00002705" w:rsidRPr="00901F92" w:rsidRDefault="00002705" w:rsidP="00CC26A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CLN3e10-13 (</w:t>
            </w:r>
            <w:proofErr w:type="spellStart"/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sgRNA</w:t>
            </w:r>
            <w:proofErr w:type="spellEnd"/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 xml:space="preserve"> cloning)</w:t>
            </w:r>
          </w:p>
        </w:tc>
      </w:tr>
      <w:tr w:rsidR="00002705" w:rsidRPr="00901F92" w14:paraId="47E86B88" w14:textId="77777777" w:rsidTr="006969C3">
        <w:tc>
          <w:tcPr>
            <w:tcW w:w="2070" w:type="dxa"/>
          </w:tcPr>
          <w:p w14:paraId="0A4655BA" w14:textId="77777777" w:rsidR="00002705" w:rsidRPr="00901F92" w:rsidRDefault="00002705" w:rsidP="00CC26A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CLN3-QtoO-EF</w:t>
            </w:r>
          </w:p>
        </w:tc>
        <w:tc>
          <w:tcPr>
            <w:tcW w:w="3870" w:type="dxa"/>
          </w:tcPr>
          <w:p w14:paraId="47537492" w14:textId="77777777" w:rsidR="00002705" w:rsidRPr="00901F92" w:rsidRDefault="00002705" w:rsidP="00CC26A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caccgccactgatagtgggaagcag</w:t>
            </w:r>
            <w:proofErr w:type="spellEnd"/>
          </w:p>
        </w:tc>
        <w:tc>
          <w:tcPr>
            <w:tcW w:w="3240" w:type="dxa"/>
          </w:tcPr>
          <w:p w14:paraId="67ABE120" w14:textId="77777777" w:rsidR="00002705" w:rsidRPr="00901F92" w:rsidRDefault="00002705" w:rsidP="00CC26A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CLN3e10-13 (</w:t>
            </w:r>
            <w:proofErr w:type="spellStart"/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sgRNA</w:t>
            </w:r>
            <w:proofErr w:type="spellEnd"/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 xml:space="preserve"> cloning)</w:t>
            </w:r>
          </w:p>
        </w:tc>
      </w:tr>
      <w:tr w:rsidR="00002705" w:rsidRPr="00901F92" w14:paraId="29105E80" w14:textId="77777777" w:rsidTr="006969C3">
        <w:tc>
          <w:tcPr>
            <w:tcW w:w="2070" w:type="dxa"/>
          </w:tcPr>
          <w:p w14:paraId="3A721141" w14:textId="77777777" w:rsidR="00002705" w:rsidRPr="00901F92" w:rsidRDefault="00002705" w:rsidP="00CC26A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CLN3-QtoO-ER</w:t>
            </w:r>
          </w:p>
        </w:tc>
        <w:tc>
          <w:tcPr>
            <w:tcW w:w="3870" w:type="dxa"/>
          </w:tcPr>
          <w:p w14:paraId="450CC414" w14:textId="77777777" w:rsidR="00002705" w:rsidRPr="00901F92" w:rsidRDefault="00002705" w:rsidP="00CC26A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aaacctgcttcccactatcagtggc</w:t>
            </w:r>
            <w:proofErr w:type="spellEnd"/>
          </w:p>
        </w:tc>
        <w:tc>
          <w:tcPr>
            <w:tcW w:w="3240" w:type="dxa"/>
          </w:tcPr>
          <w:p w14:paraId="15CB0876" w14:textId="77777777" w:rsidR="00002705" w:rsidRPr="00901F92" w:rsidRDefault="00002705" w:rsidP="00CC26A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CLN3e10-13 (</w:t>
            </w:r>
            <w:proofErr w:type="spellStart"/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sgRNA</w:t>
            </w:r>
            <w:proofErr w:type="spellEnd"/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 xml:space="preserve"> cloning)</w:t>
            </w:r>
          </w:p>
        </w:tc>
      </w:tr>
      <w:tr w:rsidR="00002705" w:rsidRPr="00901F92" w14:paraId="6292768A" w14:textId="77777777" w:rsidTr="006969C3">
        <w:tc>
          <w:tcPr>
            <w:tcW w:w="2070" w:type="dxa"/>
          </w:tcPr>
          <w:p w14:paraId="740620D9" w14:textId="77777777" w:rsidR="00002705" w:rsidRPr="00901F92" w:rsidRDefault="00002705" w:rsidP="00CC26A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ITR_R1</w:t>
            </w:r>
          </w:p>
        </w:tc>
        <w:tc>
          <w:tcPr>
            <w:tcW w:w="3870" w:type="dxa"/>
          </w:tcPr>
          <w:p w14:paraId="2A27288F" w14:textId="77777777" w:rsidR="00002705" w:rsidRPr="00901F92" w:rsidRDefault="00002705" w:rsidP="00CC26A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agatgtcctaaatgcacagcg</w:t>
            </w:r>
            <w:proofErr w:type="spellEnd"/>
          </w:p>
        </w:tc>
        <w:tc>
          <w:tcPr>
            <w:tcW w:w="3240" w:type="dxa"/>
          </w:tcPr>
          <w:p w14:paraId="3B4BB603" w14:textId="77777777" w:rsidR="00002705" w:rsidRPr="00901F92" w:rsidRDefault="00002705" w:rsidP="00CC26A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ITR (Genotyping)</w:t>
            </w:r>
          </w:p>
        </w:tc>
      </w:tr>
      <w:tr w:rsidR="00002705" w:rsidRPr="00901F92" w14:paraId="2B05C333" w14:textId="77777777" w:rsidTr="006969C3">
        <w:tc>
          <w:tcPr>
            <w:tcW w:w="2070" w:type="dxa"/>
          </w:tcPr>
          <w:p w14:paraId="27DA8A17" w14:textId="77777777" w:rsidR="00002705" w:rsidRPr="00901F92" w:rsidRDefault="00002705" w:rsidP="00CC26A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ITR_F1</w:t>
            </w:r>
          </w:p>
        </w:tc>
        <w:tc>
          <w:tcPr>
            <w:tcW w:w="3870" w:type="dxa"/>
          </w:tcPr>
          <w:p w14:paraId="05F054CC" w14:textId="77777777" w:rsidR="00002705" w:rsidRPr="00901F92" w:rsidRDefault="00002705" w:rsidP="00CC26A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cgtcaattttacgcatgattatctttaac</w:t>
            </w:r>
            <w:proofErr w:type="spellEnd"/>
          </w:p>
        </w:tc>
        <w:tc>
          <w:tcPr>
            <w:tcW w:w="3240" w:type="dxa"/>
          </w:tcPr>
          <w:p w14:paraId="6FF1D1AD" w14:textId="77777777" w:rsidR="00002705" w:rsidRPr="00901F92" w:rsidRDefault="00002705" w:rsidP="00CC26A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ITR (Genotyping)</w:t>
            </w:r>
          </w:p>
        </w:tc>
      </w:tr>
      <w:tr w:rsidR="00002705" w:rsidRPr="00901F92" w14:paraId="3BEE9740" w14:textId="77777777" w:rsidTr="006969C3">
        <w:tc>
          <w:tcPr>
            <w:tcW w:w="2070" w:type="dxa"/>
          </w:tcPr>
          <w:p w14:paraId="171E3DFE" w14:textId="77777777" w:rsidR="00002705" w:rsidRPr="00901F92" w:rsidRDefault="00C96E32" w:rsidP="00CC26A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CLN3-CDSF</w:t>
            </w:r>
          </w:p>
        </w:tc>
        <w:tc>
          <w:tcPr>
            <w:tcW w:w="3870" w:type="dxa"/>
          </w:tcPr>
          <w:p w14:paraId="7E3CF12B" w14:textId="77777777" w:rsidR="00002705" w:rsidRPr="00901F92" w:rsidRDefault="00C96E32" w:rsidP="00CC26A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atgggaggctgtgcaggctc</w:t>
            </w:r>
            <w:proofErr w:type="spellEnd"/>
          </w:p>
        </w:tc>
        <w:tc>
          <w:tcPr>
            <w:tcW w:w="3240" w:type="dxa"/>
          </w:tcPr>
          <w:p w14:paraId="02FCEBCC" w14:textId="77777777" w:rsidR="00002705" w:rsidRPr="00901F92" w:rsidRDefault="00C96E32" w:rsidP="00C96E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CLN3e10-13 (Genotyping)</w:t>
            </w:r>
          </w:p>
        </w:tc>
      </w:tr>
      <w:tr w:rsidR="00002705" w:rsidRPr="00901F92" w14:paraId="22BC43EA" w14:textId="77777777" w:rsidTr="006969C3">
        <w:tc>
          <w:tcPr>
            <w:tcW w:w="2070" w:type="dxa"/>
          </w:tcPr>
          <w:p w14:paraId="4B2D3730" w14:textId="77777777" w:rsidR="00002705" w:rsidRPr="00901F92" w:rsidRDefault="00C96E32" w:rsidP="00CC26A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CLN3-CDSR</w:t>
            </w:r>
          </w:p>
        </w:tc>
        <w:tc>
          <w:tcPr>
            <w:tcW w:w="3870" w:type="dxa"/>
          </w:tcPr>
          <w:p w14:paraId="20AAFB1D" w14:textId="77777777" w:rsidR="00002705" w:rsidRPr="00901F92" w:rsidRDefault="00C96E32" w:rsidP="00CC26A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tcaggagagctggcagaggaag</w:t>
            </w:r>
            <w:proofErr w:type="spellEnd"/>
          </w:p>
        </w:tc>
        <w:tc>
          <w:tcPr>
            <w:tcW w:w="3240" w:type="dxa"/>
          </w:tcPr>
          <w:p w14:paraId="5A7056BC" w14:textId="77777777" w:rsidR="00002705" w:rsidRPr="00901F92" w:rsidRDefault="00C96E32" w:rsidP="00CC26A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CLN3e10-13 (Genotyping)</w:t>
            </w:r>
          </w:p>
        </w:tc>
      </w:tr>
      <w:tr w:rsidR="00002705" w:rsidRPr="00901F92" w14:paraId="056F7E2B" w14:textId="77777777" w:rsidTr="006969C3">
        <w:tc>
          <w:tcPr>
            <w:tcW w:w="2070" w:type="dxa"/>
          </w:tcPr>
          <w:p w14:paraId="2B8624C7" w14:textId="77777777" w:rsidR="00002705" w:rsidRPr="00901F92" w:rsidRDefault="00C96E32" w:rsidP="00CC26A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CLN3Q352XseqR</w:t>
            </w:r>
          </w:p>
        </w:tc>
        <w:tc>
          <w:tcPr>
            <w:tcW w:w="3870" w:type="dxa"/>
          </w:tcPr>
          <w:p w14:paraId="543DA5AE" w14:textId="77777777" w:rsidR="00002705" w:rsidRPr="00901F92" w:rsidRDefault="00C96E32" w:rsidP="00CC26A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tcccactgatagtgggaagc</w:t>
            </w:r>
            <w:proofErr w:type="spellEnd"/>
          </w:p>
        </w:tc>
        <w:tc>
          <w:tcPr>
            <w:tcW w:w="3240" w:type="dxa"/>
          </w:tcPr>
          <w:p w14:paraId="5C09F7AD" w14:textId="77777777" w:rsidR="00002705" w:rsidRPr="00901F92" w:rsidRDefault="00C96E32" w:rsidP="00C96E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1F92">
              <w:rPr>
                <w:rFonts w:ascii="Arial" w:hAnsi="Arial" w:cs="Arial"/>
                <w:sz w:val="20"/>
                <w:szCs w:val="20"/>
                <w:lang w:val="en-GB"/>
              </w:rPr>
              <w:t>CLN3e10-13 (Sequencing)</w:t>
            </w:r>
          </w:p>
        </w:tc>
      </w:tr>
      <w:tr w:rsidR="00002705" w:rsidRPr="00901F92" w14:paraId="4403750B" w14:textId="77777777" w:rsidTr="006969C3">
        <w:tc>
          <w:tcPr>
            <w:tcW w:w="2070" w:type="dxa"/>
          </w:tcPr>
          <w:p w14:paraId="2147F4B1" w14:textId="77777777" w:rsidR="00002705" w:rsidRPr="0022718B" w:rsidRDefault="0022718B" w:rsidP="00CC26A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2718B">
              <w:rPr>
                <w:rFonts w:ascii="Arial" w:hAnsi="Arial" w:cs="Arial"/>
                <w:sz w:val="20"/>
                <w:szCs w:val="20"/>
              </w:rPr>
              <w:t>CLN3ex11RNAFw</w:t>
            </w:r>
          </w:p>
        </w:tc>
        <w:tc>
          <w:tcPr>
            <w:tcW w:w="3870" w:type="dxa"/>
          </w:tcPr>
          <w:p w14:paraId="6082DF33" w14:textId="77777777" w:rsidR="00002705" w:rsidRPr="0022718B" w:rsidRDefault="0022718B" w:rsidP="0022718B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Calibri" w:hAnsi="Calibri" w:cs="Arial"/>
                <w:sz w:val="20"/>
                <w:szCs w:val="20"/>
              </w:rPr>
              <w:t>gggtctgctgtggtacattg</w:t>
            </w:r>
            <w:proofErr w:type="spellEnd"/>
          </w:p>
        </w:tc>
        <w:tc>
          <w:tcPr>
            <w:tcW w:w="3240" w:type="dxa"/>
          </w:tcPr>
          <w:p w14:paraId="17B98A83" w14:textId="77777777" w:rsidR="00002705" w:rsidRPr="00901F92" w:rsidRDefault="00276BB2" w:rsidP="00CC26A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T-PCR</w:t>
            </w:r>
          </w:p>
        </w:tc>
      </w:tr>
      <w:tr w:rsidR="0022718B" w:rsidRPr="00901F92" w14:paraId="5BB9A39D" w14:textId="77777777" w:rsidTr="006969C3">
        <w:tc>
          <w:tcPr>
            <w:tcW w:w="2070" w:type="dxa"/>
          </w:tcPr>
          <w:p w14:paraId="53ADFC57" w14:textId="77777777" w:rsidR="0022718B" w:rsidRPr="0022718B" w:rsidRDefault="0022718B" w:rsidP="00CC26A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2718B">
              <w:rPr>
                <w:rFonts w:ascii="Arial" w:hAnsi="Arial" w:cs="Arial"/>
                <w:sz w:val="20"/>
                <w:szCs w:val="20"/>
              </w:rPr>
              <w:t>CLN3ex15RNARv</w:t>
            </w:r>
          </w:p>
        </w:tc>
        <w:tc>
          <w:tcPr>
            <w:tcW w:w="3870" w:type="dxa"/>
          </w:tcPr>
          <w:p w14:paraId="54B66B2C" w14:textId="77777777" w:rsidR="0022718B" w:rsidRPr="0022718B" w:rsidRDefault="0022718B" w:rsidP="0022718B">
            <w:pPr>
              <w:jc w:val="both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Calibri" w:hAnsi="Calibri" w:cs="Arial"/>
                <w:sz w:val="20"/>
                <w:szCs w:val="20"/>
              </w:rPr>
              <w:t>caggagagctggcagaggaa</w:t>
            </w:r>
            <w:proofErr w:type="spellEnd"/>
          </w:p>
        </w:tc>
        <w:tc>
          <w:tcPr>
            <w:tcW w:w="3240" w:type="dxa"/>
          </w:tcPr>
          <w:p w14:paraId="753A6174" w14:textId="77777777" w:rsidR="0022718B" w:rsidRPr="00901F92" w:rsidRDefault="00276BB2" w:rsidP="00CC26A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T-PCR</w:t>
            </w:r>
          </w:p>
        </w:tc>
      </w:tr>
    </w:tbl>
    <w:p w14:paraId="7BC69D44" w14:textId="77777777" w:rsidR="00CC26A3" w:rsidRPr="00901F92" w:rsidRDefault="00CC26A3" w:rsidP="00CC26A3">
      <w:pPr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02D18152" w14:textId="46F4112D" w:rsidR="006969C3" w:rsidRDefault="006969C3" w:rsidP="00A9517A">
      <w:pPr>
        <w:spacing w:line="360" w:lineRule="auto"/>
        <w:rPr>
          <w:rFonts w:ascii="Arial" w:hAnsi="Arial" w:cs="Arial"/>
          <w:lang w:val="en-GB"/>
        </w:rPr>
      </w:pPr>
    </w:p>
    <w:p w14:paraId="1C43D12D" w14:textId="77777777" w:rsidR="00487164" w:rsidRDefault="00487164" w:rsidP="00A9517A">
      <w:pPr>
        <w:spacing w:line="360" w:lineRule="auto"/>
        <w:rPr>
          <w:rFonts w:ascii="Arial" w:hAnsi="Arial" w:cs="Arial"/>
          <w:lang w:val="en-GB"/>
        </w:rPr>
      </w:pPr>
    </w:p>
    <w:p w14:paraId="3A5AD2EC" w14:textId="35BCDA9A" w:rsidR="006969C3" w:rsidRDefault="006969C3" w:rsidP="006969C3">
      <w:pPr>
        <w:spacing w:line="360" w:lineRule="auto"/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/>
          <w:lang w:val="en-GB"/>
        </w:rPr>
        <w:lastRenderedPageBreak/>
        <w:t xml:space="preserve">Table </w:t>
      </w:r>
      <w:r w:rsidR="00CA798C">
        <w:rPr>
          <w:rFonts w:ascii="Arial" w:hAnsi="Arial" w:cs="Arial"/>
          <w:b/>
          <w:lang w:val="en-GB"/>
        </w:rPr>
        <w:t>S</w:t>
      </w:r>
      <w:r>
        <w:rPr>
          <w:rFonts w:ascii="Arial" w:hAnsi="Arial" w:cs="Arial"/>
          <w:b/>
          <w:lang w:val="en-GB"/>
        </w:rPr>
        <w:t>2</w:t>
      </w:r>
      <w:r w:rsidRPr="00901F92">
        <w:rPr>
          <w:rFonts w:ascii="Arial" w:hAnsi="Arial" w:cs="Arial"/>
          <w:b/>
          <w:lang w:val="en-GB"/>
        </w:rPr>
        <w:t xml:space="preserve">. </w:t>
      </w:r>
      <w:r>
        <w:rPr>
          <w:rFonts w:ascii="Arial" w:hAnsi="Arial" w:cs="Arial"/>
          <w:bCs/>
          <w:lang w:val="en-US"/>
        </w:rPr>
        <w:t>Off-target analysis</w:t>
      </w:r>
      <w:r w:rsidR="00CA798C">
        <w:rPr>
          <w:rFonts w:ascii="Arial" w:hAnsi="Arial" w:cs="Arial"/>
          <w:bCs/>
          <w:lang w:val="en-US"/>
        </w:rPr>
        <w:t>.</w:t>
      </w:r>
    </w:p>
    <w:tbl>
      <w:tblPr>
        <w:tblStyle w:val="TableGrid"/>
        <w:tblW w:w="10075" w:type="dxa"/>
        <w:jc w:val="center"/>
        <w:tblLook w:val="04A0" w:firstRow="1" w:lastRow="0" w:firstColumn="1" w:lastColumn="0" w:noHBand="0" w:noVBand="1"/>
      </w:tblPr>
      <w:tblGrid>
        <w:gridCol w:w="1506"/>
        <w:gridCol w:w="1361"/>
        <w:gridCol w:w="3139"/>
        <w:gridCol w:w="672"/>
        <w:gridCol w:w="1723"/>
        <w:gridCol w:w="1674"/>
      </w:tblGrid>
      <w:tr w:rsidR="00E85C7C" w:rsidRPr="00E85C7C" w14:paraId="49611AF2" w14:textId="77777777" w:rsidTr="00E85C7C">
        <w:trPr>
          <w:jc w:val="center"/>
        </w:trPr>
        <w:tc>
          <w:tcPr>
            <w:tcW w:w="1506" w:type="dxa"/>
          </w:tcPr>
          <w:p w14:paraId="495A810D" w14:textId="77777777" w:rsidR="00E85C7C" w:rsidRPr="00E85C7C" w:rsidRDefault="00E85C7C" w:rsidP="00E85C7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85C7C">
              <w:rPr>
                <w:rFonts w:ascii="Arial" w:hAnsi="Arial" w:cs="Arial"/>
                <w:b/>
                <w:sz w:val="20"/>
                <w:szCs w:val="20"/>
                <w:lang w:val="en-US"/>
              </w:rPr>
              <w:t>Chromosome</w:t>
            </w:r>
          </w:p>
        </w:tc>
        <w:tc>
          <w:tcPr>
            <w:tcW w:w="1361" w:type="dxa"/>
          </w:tcPr>
          <w:p w14:paraId="3015ADFC" w14:textId="77777777" w:rsidR="00E85C7C" w:rsidRPr="00E85C7C" w:rsidRDefault="00E85C7C" w:rsidP="00E85C7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85C7C">
              <w:rPr>
                <w:rFonts w:ascii="Arial" w:hAnsi="Arial" w:cs="Arial"/>
                <w:b/>
                <w:sz w:val="20"/>
                <w:szCs w:val="20"/>
                <w:lang w:val="en-US"/>
              </w:rPr>
              <w:t>Mismatches</w:t>
            </w:r>
          </w:p>
        </w:tc>
        <w:tc>
          <w:tcPr>
            <w:tcW w:w="3139" w:type="dxa"/>
          </w:tcPr>
          <w:p w14:paraId="4AC0635B" w14:textId="77777777" w:rsidR="00E85C7C" w:rsidRPr="00E85C7C" w:rsidRDefault="00E85C7C" w:rsidP="00E85C7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85C7C">
              <w:rPr>
                <w:rFonts w:ascii="Arial" w:hAnsi="Arial" w:cs="Arial"/>
                <w:b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672" w:type="dxa"/>
          </w:tcPr>
          <w:p w14:paraId="51B0667C" w14:textId="77777777" w:rsidR="00E85C7C" w:rsidRPr="00E85C7C" w:rsidRDefault="00E85C7C" w:rsidP="00E85C7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85C7C">
              <w:rPr>
                <w:rFonts w:ascii="Arial" w:hAnsi="Arial" w:cs="Arial"/>
                <w:b/>
                <w:sz w:val="20"/>
                <w:szCs w:val="20"/>
                <w:lang w:val="en-US"/>
              </w:rPr>
              <w:t>PAM</w:t>
            </w:r>
          </w:p>
        </w:tc>
        <w:tc>
          <w:tcPr>
            <w:tcW w:w="1723" w:type="dxa"/>
          </w:tcPr>
          <w:p w14:paraId="7758875F" w14:textId="77777777" w:rsidR="00E85C7C" w:rsidRPr="00E85C7C" w:rsidRDefault="00E85C7C" w:rsidP="00E85C7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85C7C">
              <w:rPr>
                <w:rFonts w:ascii="Arial" w:hAnsi="Arial" w:cs="Arial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1674" w:type="dxa"/>
          </w:tcPr>
          <w:p w14:paraId="1A4E5009" w14:textId="77777777" w:rsidR="00E85C7C" w:rsidRPr="00E85C7C" w:rsidRDefault="00E85C7C" w:rsidP="00E85C7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85C7C">
              <w:rPr>
                <w:rFonts w:ascii="Arial" w:hAnsi="Arial" w:cs="Arial"/>
                <w:b/>
                <w:sz w:val="20"/>
                <w:szCs w:val="20"/>
                <w:lang w:val="en-US"/>
              </w:rPr>
              <w:t>Modification</w:t>
            </w:r>
          </w:p>
        </w:tc>
      </w:tr>
      <w:tr w:rsidR="00E85C7C" w:rsidRPr="00E85C7C" w14:paraId="3214ADD0" w14:textId="77777777" w:rsidTr="00E85C7C">
        <w:trPr>
          <w:jc w:val="center"/>
        </w:trPr>
        <w:tc>
          <w:tcPr>
            <w:tcW w:w="1506" w:type="dxa"/>
          </w:tcPr>
          <w:p w14:paraId="2D53A02A" w14:textId="77777777" w:rsidR="00E85C7C" w:rsidRPr="00E85C7C" w:rsidRDefault="00E85C7C" w:rsidP="00E85C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C7C">
              <w:rPr>
                <w:rFonts w:ascii="Arial" w:hAnsi="Arial" w:cs="Arial"/>
                <w:sz w:val="20"/>
                <w:szCs w:val="20"/>
                <w:lang w:val="en-US"/>
              </w:rPr>
              <w:t>Chr16</w:t>
            </w:r>
          </w:p>
        </w:tc>
        <w:tc>
          <w:tcPr>
            <w:tcW w:w="1361" w:type="dxa"/>
          </w:tcPr>
          <w:p w14:paraId="7C343476" w14:textId="77777777" w:rsidR="00E85C7C" w:rsidRPr="00E85C7C" w:rsidRDefault="00E85C7C" w:rsidP="00E85C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C7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139" w:type="dxa"/>
          </w:tcPr>
          <w:p w14:paraId="79CD7E76" w14:textId="77777777" w:rsidR="00E85C7C" w:rsidRPr="00E85C7C" w:rsidRDefault="00E85C7C" w:rsidP="00E85C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C7C">
              <w:rPr>
                <w:rFonts w:ascii="Arial" w:hAnsi="Arial" w:cs="Arial"/>
                <w:sz w:val="20"/>
                <w:szCs w:val="20"/>
                <w:lang w:val="en-US"/>
              </w:rPr>
              <w:t>TGAAACGGATGCGACAGCAG</w:t>
            </w:r>
          </w:p>
        </w:tc>
        <w:tc>
          <w:tcPr>
            <w:tcW w:w="672" w:type="dxa"/>
          </w:tcPr>
          <w:p w14:paraId="5B796EC6" w14:textId="77777777" w:rsidR="00E85C7C" w:rsidRPr="00E85C7C" w:rsidRDefault="00E85C7C" w:rsidP="00E85C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GG</w:t>
            </w:r>
          </w:p>
        </w:tc>
        <w:tc>
          <w:tcPr>
            <w:tcW w:w="1723" w:type="dxa"/>
          </w:tcPr>
          <w:p w14:paraId="5C9B9026" w14:textId="77777777" w:rsidR="00E85C7C" w:rsidRPr="00E85C7C" w:rsidRDefault="00E85C7C" w:rsidP="00E85C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LN3</w:t>
            </w:r>
          </w:p>
        </w:tc>
        <w:tc>
          <w:tcPr>
            <w:tcW w:w="1674" w:type="dxa"/>
          </w:tcPr>
          <w:p w14:paraId="56F5E30F" w14:textId="77777777" w:rsidR="00E85C7C" w:rsidRPr="00E85C7C" w:rsidRDefault="00E85C7C" w:rsidP="00E85C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Yes (On-target)</w:t>
            </w:r>
          </w:p>
        </w:tc>
      </w:tr>
      <w:tr w:rsidR="00E85C7C" w:rsidRPr="00E85C7C" w14:paraId="5346FD2E" w14:textId="77777777" w:rsidTr="00E85C7C">
        <w:trPr>
          <w:jc w:val="center"/>
        </w:trPr>
        <w:tc>
          <w:tcPr>
            <w:tcW w:w="1506" w:type="dxa"/>
          </w:tcPr>
          <w:p w14:paraId="5E5CC599" w14:textId="77777777" w:rsidR="00E85C7C" w:rsidRPr="00E85C7C" w:rsidRDefault="00E85C7C" w:rsidP="00E85C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C7C">
              <w:rPr>
                <w:rFonts w:ascii="Arial" w:hAnsi="Arial" w:cs="Arial"/>
                <w:sz w:val="20"/>
                <w:szCs w:val="20"/>
                <w:lang w:val="en-US"/>
              </w:rPr>
              <w:t>Chr17</w:t>
            </w:r>
          </w:p>
        </w:tc>
        <w:tc>
          <w:tcPr>
            <w:tcW w:w="1361" w:type="dxa"/>
          </w:tcPr>
          <w:p w14:paraId="281571E6" w14:textId="77777777" w:rsidR="00E85C7C" w:rsidRPr="00E85C7C" w:rsidRDefault="00E85C7C" w:rsidP="00E85C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C7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3139" w:type="dxa"/>
          </w:tcPr>
          <w:p w14:paraId="59BF4CEF" w14:textId="77777777" w:rsidR="00E85C7C" w:rsidRPr="00E85C7C" w:rsidRDefault="00E85C7C" w:rsidP="00E85C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C7C">
              <w:rPr>
                <w:rFonts w:ascii="Arial" w:hAnsi="Arial" w:cs="Arial"/>
                <w:sz w:val="20"/>
                <w:szCs w:val="20"/>
                <w:lang w:val="en-US"/>
              </w:rPr>
              <w:t>TATTAGGGATGCGACAGCAG</w:t>
            </w:r>
          </w:p>
        </w:tc>
        <w:tc>
          <w:tcPr>
            <w:tcW w:w="672" w:type="dxa"/>
          </w:tcPr>
          <w:p w14:paraId="1AF75880" w14:textId="77777777" w:rsidR="00E85C7C" w:rsidRPr="00E85C7C" w:rsidRDefault="00E85C7C" w:rsidP="00E85C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GG</w:t>
            </w:r>
          </w:p>
        </w:tc>
        <w:tc>
          <w:tcPr>
            <w:tcW w:w="1723" w:type="dxa"/>
          </w:tcPr>
          <w:p w14:paraId="1E0ADAA7" w14:textId="77777777" w:rsidR="00E85C7C" w:rsidRPr="00E85C7C" w:rsidRDefault="00E85C7C" w:rsidP="00E85C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RHR1</w:t>
            </w:r>
          </w:p>
        </w:tc>
        <w:tc>
          <w:tcPr>
            <w:tcW w:w="1674" w:type="dxa"/>
          </w:tcPr>
          <w:p w14:paraId="2172FC55" w14:textId="7FB10B3D" w:rsidR="00E85C7C" w:rsidRPr="00E85C7C" w:rsidRDefault="00C4666B" w:rsidP="00E85C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E85C7C" w:rsidRPr="00E85C7C" w14:paraId="141BB43B" w14:textId="77777777" w:rsidTr="00E85C7C">
        <w:trPr>
          <w:jc w:val="center"/>
        </w:trPr>
        <w:tc>
          <w:tcPr>
            <w:tcW w:w="1506" w:type="dxa"/>
          </w:tcPr>
          <w:p w14:paraId="656B9F4E" w14:textId="77777777" w:rsidR="00E85C7C" w:rsidRPr="00E85C7C" w:rsidRDefault="00E85C7C" w:rsidP="00E85C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C7C">
              <w:rPr>
                <w:rFonts w:ascii="Arial" w:hAnsi="Arial" w:cs="Arial"/>
                <w:sz w:val="20"/>
                <w:szCs w:val="20"/>
                <w:lang w:val="en-US"/>
              </w:rPr>
              <w:t>Chr1</w:t>
            </w:r>
          </w:p>
        </w:tc>
        <w:tc>
          <w:tcPr>
            <w:tcW w:w="1361" w:type="dxa"/>
          </w:tcPr>
          <w:p w14:paraId="6CCB6C1E" w14:textId="77777777" w:rsidR="00E85C7C" w:rsidRPr="00E85C7C" w:rsidRDefault="00E85C7C" w:rsidP="00E85C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C7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139" w:type="dxa"/>
          </w:tcPr>
          <w:p w14:paraId="52FFB39B" w14:textId="77777777" w:rsidR="00E85C7C" w:rsidRPr="00E85C7C" w:rsidRDefault="00E85C7C" w:rsidP="00E85C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C7C">
              <w:rPr>
                <w:rFonts w:ascii="Arial" w:hAnsi="Arial" w:cs="Arial"/>
                <w:sz w:val="20"/>
                <w:szCs w:val="20"/>
                <w:lang w:val="en-US"/>
              </w:rPr>
              <w:t>TGGAAGGGAAGCGACAGCAG</w:t>
            </w:r>
          </w:p>
        </w:tc>
        <w:tc>
          <w:tcPr>
            <w:tcW w:w="672" w:type="dxa"/>
          </w:tcPr>
          <w:p w14:paraId="369A3320" w14:textId="77777777" w:rsidR="00E85C7C" w:rsidRPr="00E85C7C" w:rsidRDefault="00E85C7C" w:rsidP="00E85C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GG</w:t>
            </w:r>
          </w:p>
        </w:tc>
        <w:tc>
          <w:tcPr>
            <w:tcW w:w="1723" w:type="dxa"/>
          </w:tcPr>
          <w:p w14:paraId="54A82917" w14:textId="77777777" w:rsidR="00E85C7C" w:rsidRPr="00E85C7C" w:rsidRDefault="00E85C7C" w:rsidP="00E85C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P11-456P18.2</w:t>
            </w:r>
          </w:p>
        </w:tc>
        <w:tc>
          <w:tcPr>
            <w:tcW w:w="1674" w:type="dxa"/>
          </w:tcPr>
          <w:p w14:paraId="523D48B9" w14:textId="77777777" w:rsidR="00E85C7C" w:rsidRPr="00E85C7C" w:rsidRDefault="00E85C7C" w:rsidP="00E85C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E85C7C" w:rsidRPr="00E85C7C" w14:paraId="525CC163" w14:textId="77777777" w:rsidTr="00E85C7C">
        <w:trPr>
          <w:jc w:val="center"/>
        </w:trPr>
        <w:tc>
          <w:tcPr>
            <w:tcW w:w="1506" w:type="dxa"/>
          </w:tcPr>
          <w:p w14:paraId="05DDF8CE" w14:textId="77777777" w:rsidR="00E85C7C" w:rsidRPr="00E85C7C" w:rsidRDefault="00E85C7C" w:rsidP="00E85C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85C7C">
              <w:rPr>
                <w:rFonts w:ascii="Arial" w:hAnsi="Arial" w:cs="Arial"/>
                <w:sz w:val="20"/>
                <w:szCs w:val="20"/>
                <w:lang w:val="en-US"/>
              </w:rPr>
              <w:t>ChrX</w:t>
            </w:r>
            <w:proofErr w:type="spellEnd"/>
          </w:p>
        </w:tc>
        <w:tc>
          <w:tcPr>
            <w:tcW w:w="1361" w:type="dxa"/>
          </w:tcPr>
          <w:p w14:paraId="2F9EA13F" w14:textId="77777777" w:rsidR="00E85C7C" w:rsidRPr="00E85C7C" w:rsidRDefault="00E85C7C" w:rsidP="00E85C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C7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3139" w:type="dxa"/>
          </w:tcPr>
          <w:p w14:paraId="739CC061" w14:textId="77777777" w:rsidR="00E85C7C" w:rsidRPr="00E85C7C" w:rsidRDefault="00E85C7C" w:rsidP="00E85C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C7C">
              <w:rPr>
                <w:rFonts w:ascii="Arial" w:hAnsi="Arial" w:cs="Arial"/>
                <w:sz w:val="20"/>
                <w:szCs w:val="20"/>
                <w:lang w:val="en-US"/>
              </w:rPr>
              <w:t>TGAGAGTCATGCGACAGCAG</w:t>
            </w:r>
          </w:p>
        </w:tc>
        <w:tc>
          <w:tcPr>
            <w:tcW w:w="672" w:type="dxa"/>
          </w:tcPr>
          <w:p w14:paraId="5F8D48EA" w14:textId="77777777" w:rsidR="00E85C7C" w:rsidRPr="00E85C7C" w:rsidRDefault="00E85C7C" w:rsidP="00E85C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GG</w:t>
            </w:r>
          </w:p>
        </w:tc>
        <w:tc>
          <w:tcPr>
            <w:tcW w:w="1723" w:type="dxa"/>
          </w:tcPr>
          <w:p w14:paraId="4A3326A1" w14:textId="77777777" w:rsidR="00E85C7C" w:rsidRPr="00E85C7C" w:rsidRDefault="00E85C7C" w:rsidP="00E85C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MD</w:t>
            </w:r>
          </w:p>
        </w:tc>
        <w:tc>
          <w:tcPr>
            <w:tcW w:w="1674" w:type="dxa"/>
          </w:tcPr>
          <w:p w14:paraId="275DBE5D" w14:textId="77777777" w:rsidR="00E85C7C" w:rsidRPr="00E85C7C" w:rsidRDefault="00E85C7C" w:rsidP="00E85C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E85C7C" w:rsidRPr="00E85C7C" w14:paraId="79FD3E23" w14:textId="77777777" w:rsidTr="00E85C7C">
        <w:trPr>
          <w:jc w:val="center"/>
        </w:trPr>
        <w:tc>
          <w:tcPr>
            <w:tcW w:w="1506" w:type="dxa"/>
          </w:tcPr>
          <w:p w14:paraId="4B73D75E" w14:textId="77777777" w:rsidR="00E85C7C" w:rsidRPr="00E85C7C" w:rsidRDefault="00E85C7C" w:rsidP="00E85C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C7C">
              <w:rPr>
                <w:rFonts w:ascii="Arial" w:hAnsi="Arial" w:cs="Arial"/>
                <w:sz w:val="20"/>
                <w:szCs w:val="20"/>
                <w:lang w:val="en-US"/>
              </w:rPr>
              <w:t>Chr12</w:t>
            </w:r>
          </w:p>
        </w:tc>
        <w:tc>
          <w:tcPr>
            <w:tcW w:w="1361" w:type="dxa"/>
          </w:tcPr>
          <w:p w14:paraId="361A1A46" w14:textId="77777777" w:rsidR="00E85C7C" w:rsidRPr="00E85C7C" w:rsidRDefault="00E85C7C" w:rsidP="00E85C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C7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3139" w:type="dxa"/>
          </w:tcPr>
          <w:p w14:paraId="226EC334" w14:textId="77777777" w:rsidR="00E85C7C" w:rsidRPr="00E85C7C" w:rsidRDefault="00E85C7C" w:rsidP="00E85C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C7C">
              <w:rPr>
                <w:rFonts w:ascii="Arial" w:hAnsi="Arial" w:cs="Arial"/>
                <w:sz w:val="20"/>
                <w:szCs w:val="20"/>
                <w:lang w:val="en-US"/>
              </w:rPr>
              <w:t>TGACGGGGAGGCGACAGCAG</w:t>
            </w:r>
          </w:p>
        </w:tc>
        <w:tc>
          <w:tcPr>
            <w:tcW w:w="672" w:type="dxa"/>
          </w:tcPr>
          <w:p w14:paraId="0E435838" w14:textId="77777777" w:rsidR="00E85C7C" w:rsidRPr="00E85C7C" w:rsidRDefault="00E85C7C" w:rsidP="00E85C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GG</w:t>
            </w:r>
          </w:p>
        </w:tc>
        <w:tc>
          <w:tcPr>
            <w:tcW w:w="1723" w:type="dxa"/>
          </w:tcPr>
          <w:p w14:paraId="489C03E8" w14:textId="77777777" w:rsidR="00E85C7C" w:rsidRPr="00E85C7C" w:rsidRDefault="00E85C7C" w:rsidP="00E85C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H2B3</w:t>
            </w:r>
          </w:p>
        </w:tc>
        <w:tc>
          <w:tcPr>
            <w:tcW w:w="1674" w:type="dxa"/>
          </w:tcPr>
          <w:p w14:paraId="244EB187" w14:textId="77777777" w:rsidR="00E85C7C" w:rsidRPr="00E85C7C" w:rsidRDefault="00E85C7C" w:rsidP="00E85C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E85C7C" w:rsidRPr="00E85C7C" w14:paraId="10A32FC9" w14:textId="77777777" w:rsidTr="00E85C7C">
        <w:trPr>
          <w:jc w:val="center"/>
        </w:trPr>
        <w:tc>
          <w:tcPr>
            <w:tcW w:w="1506" w:type="dxa"/>
          </w:tcPr>
          <w:p w14:paraId="0345CA77" w14:textId="77777777" w:rsidR="00E85C7C" w:rsidRPr="00E85C7C" w:rsidRDefault="00E85C7C" w:rsidP="00E85C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C7C">
              <w:rPr>
                <w:rFonts w:ascii="Arial" w:hAnsi="Arial" w:cs="Arial"/>
                <w:sz w:val="20"/>
                <w:szCs w:val="20"/>
                <w:lang w:val="en-US"/>
              </w:rPr>
              <w:t>Chr2</w:t>
            </w:r>
          </w:p>
        </w:tc>
        <w:tc>
          <w:tcPr>
            <w:tcW w:w="1361" w:type="dxa"/>
          </w:tcPr>
          <w:p w14:paraId="2774F38D" w14:textId="77777777" w:rsidR="00E85C7C" w:rsidRPr="00E85C7C" w:rsidRDefault="00E85C7C" w:rsidP="00E85C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C7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139" w:type="dxa"/>
          </w:tcPr>
          <w:p w14:paraId="4CB0242B" w14:textId="77777777" w:rsidR="00E85C7C" w:rsidRPr="00E85C7C" w:rsidRDefault="00E85C7C" w:rsidP="00E85C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C7C">
              <w:rPr>
                <w:rFonts w:ascii="Arial" w:hAnsi="Arial" w:cs="Arial"/>
                <w:sz w:val="20"/>
                <w:szCs w:val="20"/>
                <w:lang w:val="en-US"/>
              </w:rPr>
              <w:t>TGATAGGGATGAGACAGCAG</w:t>
            </w:r>
          </w:p>
        </w:tc>
        <w:tc>
          <w:tcPr>
            <w:tcW w:w="672" w:type="dxa"/>
          </w:tcPr>
          <w:p w14:paraId="1C685C17" w14:textId="77777777" w:rsidR="00E85C7C" w:rsidRPr="00E85C7C" w:rsidRDefault="00E85C7C" w:rsidP="00E85C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GG</w:t>
            </w:r>
          </w:p>
        </w:tc>
        <w:tc>
          <w:tcPr>
            <w:tcW w:w="1723" w:type="dxa"/>
          </w:tcPr>
          <w:p w14:paraId="6AA1A95B" w14:textId="77777777" w:rsidR="00E85C7C" w:rsidRPr="00E85C7C" w:rsidRDefault="00E85C7C" w:rsidP="00E85C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2orf47</w:t>
            </w:r>
          </w:p>
        </w:tc>
        <w:tc>
          <w:tcPr>
            <w:tcW w:w="1674" w:type="dxa"/>
          </w:tcPr>
          <w:p w14:paraId="56EB0171" w14:textId="77777777" w:rsidR="00E85C7C" w:rsidRPr="00E85C7C" w:rsidRDefault="00E85C7C" w:rsidP="00E85C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E85C7C" w:rsidRPr="00E85C7C" w14:paraId="3A18CEF6" w14:textId="77777777" w:rsidTr="00E85C7C">
        <w:trPr>
          <w:jc w:val="center"/>
        </w:trPr>
        <w:tc>
          <w:tcPr>
            <w:tcW w:w="1506" w:type="dxa"/>
          </w:tcPr>
          <w:p w14:paraId="5F6CDC6D" w14:textId="77777777" w:rsidR="00E85C7C" w:rsidRPr="00E85C7C" w:rsidRDefault="00E85C7C" w:rsidP="00E85C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C7C">
              <w:rPr>
                <w:rFonts w:ascii="Arial" w:hAnsi="Arial" w:cs="Arial"/>
                <w:sz w:val="20"/>
                <w:szCs w:val="20"/>
                <w:lang w:val="en-US"/>
              </w:rPr>
              <w:t>Chr11</w:t>
            </w:r>
          </w:p>
        </w:tc>
        <w:tc>
          <w:tcPr>
            <w:tcW w:w="1361" w:type="dxa"/>
          </w:tcPr>
          <w:p w14:paraId="6E513A74" w14:textId="77777777" w:rsidR="00E85C7C" w:rsidRPr="00E85C7C" w:rsidRDefault="00E85C7C" w:rsidP="00E85C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C7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3139" w:type="dxa"/>
          </w:tcPr>
          <w:p w14:paraId="3D3C73D2" w14:textId="77777777" w:rsidR="00E85C7C" w:rsidRPr="00E85C7C" w:rsidRDefault="00E85C7C" w:rsidP="00E85C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C7C">
              <w:rPr>
                <w:rFonts w:ascii="Arial" w:hAnsi="Arial" w:cs="Arial"/>
                <w:sz w:val="20"/>
                <w:szCs w:val="20"/>
                <w:lang w:val="en-US"/>
              </w:rPr>
              <w:t>GGACAGGGATGAGACAGCAG</w:t>
            </w:r>
          </w:p>
        </w:tc>
        <w:tc>
          <w:tcPr>
            <w:tcW w:w="672" w:type="dxa"/>
          </w:tcPr>
          <w:p w14:paraId="5334068C" w14:textId="77777777" w:rsidR="00E85C7C" w:rsidRPr="00E85C7C" w:rsidRDefault="00E85C7C" w:rsidP="00E85C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GG</w:t>
            </w:r>
          </w:p>
        </w:tc>
        <w:tc>
          <w:tcPr>
            <w:tcW w:w="1723" w:type="dxa"/>
          </w:tcPr>
          <w:p w14:paraId="0DEBF8BC" w14:textId="77777777" w:rsidR="00E85C7C" w:rsidRPr="00E85C7C" w:rsidRDefault="00E85C7C" w:rsidP="00E85C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RAMD1B</w:t>
            </w:r>
          </w:p>
        </w:tc>
        <w:tc>
          <w:tcPr>
            <w:tcW w:w="1674" w:type="dxa"/>
          </w:tcPr>
          <w:p w14:paraId="30B20FE7" w14:textId="77777777" w:rsidR="00E85C7C" w:rsidRPr="00E85C7C" w:rsidRDefault="00E85C7C" w:rsidP="00E85C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E85C7C" w:rsidRPr="00E85C7C" w14:paraId="7D02030C" w14:textId="77777777" w:rsidTr="00E85C7C">
        <w:trPr>
          <w:jc w:val="center"/>
        </w:trPr>
        <w:tc>
          <w:tcPr>
            <w:tcW w:w="1506" w:type="dxa"/>
          </w:tcPr>
          <w:p w14:paraId="64C87620" w14:textId="77777777" w:rsidR="00E85C7C" w:rsidRPr="00E85C7C" w:rsidRDefault="00E85C7C" w:rsidP="00E85C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C7C">
              <w:rPr>
                <w:rFonts w:ascii="Arial" w:hAnsi="Arial" w:cs="Arial"/>
                <w:sz w:val="20"/>
                <w:szCs w:val="20"/>
                <w:lang w:val="en-US"/>
              </w:rPr>
              <w:t>Chr2</w:t>
            </w:r>
          </w:p>
        </w:tc>
        <w:tc>
          <w:tcPr>
            <w:tcW w:w="1361" w:type="dxa"/>
          </w:tcPr>
          <w:p w14:paraId="7968A3C1" w14:textId="77777777" w:rsidR="00E85C7C" w:rsidRPr="00E85C7C" w:rsidRDefault="00E85C7C" w:rsidP="00E85C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C7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3139" w:type="dxa"/>
          </w:tcPr>
          <w:p w14:paraId="3E5F262A" w14:textId="77777777" w:rsidR="00E85C7C" w:rsidRPr="00E85C7C" w:rsidRDefault="00E85C7C" w:rsidP="00E85C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C7C">
              <w:rPr>
                <w:rFonts w:ascii="Arial" w:hAnsi="Arial" w:cs="Arial"/>
                <w:sz w:val="20"/>
                <w:szCs w:val="20"/>
                <w:lang w:val="en-US"/>
              </w:rPr>
              <w:t>TCATAAGGATGAGACAGCAG</w:t>
            </w:r>
          </w:p>
        </w:tc>
        <w:tc>
          <w:tcPr>
            <w:tcW w:w="672" w:type="dxa"/>
          </w:tcPr>
          <w:p w14:paraId="6347E742" w14:textId="77777777" w:rsidR="00E85C7C" w:rsidRPr="00E85C7C" w:rsidRDefault="00E85C7C" w:rsidP="00E85C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GG</w:t>
            </w:r>
          </w:p>
        </w:tc>
        <w:tc>
          <w:tcPr>
            <w:tcW w:w="1723" w:type="dxa"/>
          </w:tcPr>
          <w:p w14:paraId="587FAC30" w14:textId="77777777" w:rsidR="00E85C7C" w:rsidRPr="00E85C7C" w:rsidRDefault="00E85C7C" w:rsidP="00E85C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C016712.3</w:t>
            </w:r>
          </w:p>
        </w:tc>
        <w:tc>
          <w:tcPr>
            <w:tcW w:w="1674" w:type="dxa"/>
          </w:tcPr>
          <w:p w14:paraId="34FD85C7" w14:textId="77777777" w:rsidR="00E85C7C" w:rsidRPr="00E85C7C" w:rsidRDefault="00E85C7C" w:rsidP="00E85C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</w:tbl>
    <w:p w14:paraId="513BE8CE" w14:textId="77777777" w:rsidR="006969C3" w:rsidRPr="006969C3" w:rsidRDefault="006969C3" w:rsidP="00A9517A">
      <w:pPr>
        <w:spacing w:line="360" w:lineRule="auto"/>
        <w:rPr>
          <w:rFonts w:ascii="Arial" w:hAnsi="Arial" w:cs="Arial"/>
          <w:lang w:val="en-US"/>
        </w:rPr>
      </w:pPr>
    </w:p>
    <w:p w14:paraId="025F1403" w14:textId="77777777" w:rsidR="006969C3" w:rsidRDefault="006969C3" w:rsidP="00A9517A">
      <w:pPr>
        <w:spacing w:line="360" w:lineRule="auto"/>
        <w:rPr>
          <w:rFonts w:ascii="Arial" w:hAnsi="Arial" w:cs="Arial"/>
          <w:lang w:val="en-GB"/>
        </w:rPr>
      </w:pPr>
    </w:p>
    <w:p w14:paraId="148F5D28" w14:textId="77777777" w:rsidR="006969C3" w:rsidRDefault="006969C3" w:rsidP="00A9517A">
      <w:pPr>
        <w:spacing w:line="360" w:lineRule="auto"/>
        <w:rPr>
          <w:rFonts w:ascii="Arial" w:hAnsi="Arial" w:cs="Arial"/>
          <w:lang w:val="en-GB"/>
        </w:rPr>
      </w:pPr>
    </w:p>
    <w:p w14:paraId="5AF5857F" w14:textId="77777777" w:rsidR="006969C3" w:rsidRDefault="006969C3" w:rsidP="00A9517A">
      <w:pPr>
        <w:spacing w:line="360" w:lineRule="auto"/>
        <w:rPr>
          <w:rFonts w:ascii="Arial" w:hAnsi="Arial" w:cs="Arial"/>
          <w:lang w:val="en-GB"/>
        </w:rPr>
      </w:pPr>
    </w:p>
    <w:p w14:paraId="180F524C" w14:textId="77777777" w:rsidR="006969C3" w:rsidRDefault="006969C3" w:rsidP="00A9517A">
      <w:pPr>
        <w:spacing w:line="360" w:lineRule="auto"/>
        <w:rPr>
          <w:rFonts w:ascii="Arial" w:hAnsi="Arial" w:cs="Arial"/>
          <w:lang w:val="en-GB"/>
        </w:rPr>
      </w:pPr>
    </w:p>
    <w:p w14:paraId="1ED4FC70" w14:textId="77777777" w:rsidR="006969C3" w:rsidRDefault="006969C3" w:rsidP="00A9517A">
      <w:pPr>
        <w:spacing w:line="360" w:lineRule="auto"/>
        <w:rPr>
          <w:rFonts w:ascii="Arial" w:hAnsi="Arial" w:cs="Arial"/>
          <w:lang w:val="en-GB"/>
        </w:rPr>
      </w:pPr>
    </w:p>
    <w:p w14:paraId="6BE50B75" w14:textId="77777777" w:rsidR="006969C3" w:rsidRDefault="006969C3" w:rsidP="00A9517A">
      <w:pPr>
        <w:spacing w:line="360" w:lineRule="auto"/>
        <w:rPr>
          <w:rFonts w:ascii="Arial" w:hAnsi="Arial" w:cs="Arial"/>
          <w:lang w:val="en-GB"/>
        </w:rPr>
      </w:pPr>
    </w:p>
    <w:p w14:paraId="4CF57F3D" w14:textId="77777777" w:rsidR="006969C3" w:rsidRDefault="006969C3" w:rsidP="00A9517A">
      <w:pPr>
        <w:spacing w:line="360" w:lineRule="auto"/>
        <w:rPr>
          <w:rFonts w:ascii="Arial" w:hAnsi="Arial" w:cs="Arial"/>
          <w:lang w:val="en-GB"/>
        </w:rPr>
      </w:pPr>
    </w:p>
    <w:p w14:paraId="011F2B32" w14:textId="77777777" w:rsidR="006969C3" w:rsidRDefault="006969C3" w:rsidP="00A9517A">
      <w:pPr>
        <w:spacing w:line="360" w:lineRule="auto"/>
        <w:rPr>
          <w:rFonts w:ascii="Arial" w:hAnsi="Arial" w:cs="Arial"/>
          <w:lang w:val="en-GB"/>
        </w:rPr>
      </w:pPr>
    </w:p>
    <w:p w14:paraId="23C8BD16" w14:textId="77777777" w:rsidR="006969C3" w:rsidRDefault="006969C3" w:rsidP="00A9517A">
      <w:pPr>
        <w:spacing w:line="360" w:lineRule="auto"/>
        <w:rPr>
          <w:rFonts w:ascii="Arial" w:hAnsi="Arial" w:cs="Arial"/>
          <w:lang w:val="en-GB"/>
        </w:rPr>
      </w:pPr>
    </w:p>
    <w:p w14:paraId="670AB701" w14:textId="77777777" w:rsidR="006969C3" w:rsidRDefault="006969C3" w:rsidP="00A9517A">
      <w:pPr>
        <w:spacing w:line="360" w:lineRule="auto"/>
        <w:rPr>
          <w:rFonts w:ascii="Arial" w:hAnsi="Arial" w:cs="Arial"/>
          <w:lang w:val="en-GB"/>
        </w:rPr>
      </w:pPr>
    </w:p>
    <w:p w14:paraId="211B87AE" w14:textId="77777777" w:rsidR="006969C3" w:rsidRDefault="006969C3" w:rsidP="00A9517A">
      <w:pPr>
        <w:spacing w:line="360" w:lineRule="auto"/>
        <w:rPr>
          <w:rFonts w:ascii="Arial" w:hAnsi="Arial" w:cs="Arial"/>
          <w:lang w:val="en-GB"/>
        </w:rPr>
      </w:pPr>
    </w:p>
    <w:p w14:paraId="3830E5FE" w14:textId="77777777" w:rsidR="006969C3" w:rsidRDefault="006969C3" w:rsidP="00A9517A">
      <w:pPr>
        <w:spacing w:line="360" w:lineRule="auto"/>
        <w:rPr>
          <w:rFonts w:ascii="Arial" w:hAnsi="Arial" w:cs="Arial"/>
          <w:lang w:val="en-GB"/>
        </w:rPr>
      </w:pPr>
    </w:p>
    <w:p w14:paraId="46F41B90" w14:textId="77777777" w:rsidR="006969C3" w:rsidRDefault="006969C3" w:rsidP="00A9517A">
      <w:pPr>
        <w:spacing w:line="360" w:lineRule="auto"/>
        <w:rPr>
          <w:rFonts w:ascii="Arial" w:hAnsi="Arial" w:cs="Arial"/>
          <w:lang w:val="en-GB"/>
        </w:rPr>
      </w:pPr>
    </w:p>
    <w:p w14:paraId="1DD2386F" w14:textId="77777777" w:rsidR="006969C3" w:rsidRDefault="006969C3" w:rsidP="00A9517A">
      <w:pPr>
        <w:spacing w:line="360" w:lineRule="auto"/>
        <w:rPr>
          <w:rFonts w:ascii="Arial" w:hAnsi="Arial" w:cs="Arial"/>
          <w:lang w:val="en-GB"/>
        </w:rPr>
      </w:pPr>
    </w:p>
    <w:p w14:paraId="24CBBAFD" w14:textId="77777777" w:rsidR="006969C3" w:rsidRDefault="006969C3" w:rsidP="00A9517A">
      <w:pPr>
        <w:spacing w:line="360" w:lineRule="auto"/>
        <w:rPr>
          <w:rFonts w:ascii="Arial" w:hAnsi="Arial" w:cs="Arial"/>
          <w:lang w:val="en-GB"/>
        </w:rPr>
      </w:pPr>
    </w:p>
    <w:p w14:paraId="36D14C62" w14:textId="77777777" w:rsidR="006969C3" w:rsidRDefault="006969C3" w:rsidP="00A9517A">
      <w:pPr>
        <w:spacing w:line="360" w:lineRule="auto"/>
        <w:rPr>
          <w:rFonts w:ascii="Arial" w:hAnsi="Arial" w:cs="Arial"/>
          <w:lang w:val="en-GB"/>
        </w:rPr>
      </w:pPr>
    </w:p>
    <w:p w14:paraId="166C2897" w14:textId="77777777" w:rsidR="006969C3" w:rsidRDefault="006969C3" w:rsidP="00A9517A">
      <w:pPr>
        <w:spacing w:line="360" w:lineRule="auto"/>
        <w:rPr>
          <w:rFonts w:ascii="Arial" w:hAnsi="Arial" w:cs="Arial"/>
          <w:lang w:val="en-GB"/>
        </w:rPr>
      </w:pPr>
    </w:p>
    <w:p w14:paraId="4E5DEC4A" w14:textId="77777777" w:rsidR="008E56F5" w:rsidRDefault="008E56F5" w:rsidP="00A9517A">
      <w:pPr>
        <w:spacing w:line="360" w:lineRule="auto"/>
        <w:rPr>
          <w:rFonts w:ascii="Arial" w:hAnsi="Arial" w:cs="Arial"/>
          <w:lang w:val="en-GB"/>
        </w:rPr>
      </w:pPr>
    </w:p>
    <w:tbl>
      <w:tblPr>
        <w:tblpPr w:leftFromText="180" w:rightFromText="180" w:vertAnchor="text" w:horzAnchor="margin" w:tblpXSpec="center" w:tblpY="98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082"/>
        <w:gridCol w:w="4082"/>
      </w:tblGrid>
      <w:tr w:rsidR="008E56F5" w:rsidRPr="008E56F5" w14:paraId="06B2AC74" w14:textId="77777777" w:rsidTr="006969C3">
        <w:trPr>
          <w:trHeight w:val="138"/>
        </w:trPr>
        <w:tc>
          <w:tcPr>
            <w:tcW w:w="4082" w:type="dxa"/>
          </w:tcPr>
          <w:p w14:paraId="043EBF02" w14:textId="77777777" w:rsidR="008E56F5" w:rsidRPr="008E56F5" w:rsidRDefault="008E56F5" w:rsidP="008E56F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56F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>Relative increase in CLN3</w:t>
            </w:r>
            <w:r w:rsidRPr="006969C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Q352X</w:t>
            </w:r>
          </w:p>
        </w:tc>
        <w:tc>
          <w:tcPr>
            <w:tcW w:w="4082" w:type="dxa"/>
          </w:tcPr>
          <w:p w14:paraId="76326752" w14:textId="77777777" w:rsidR="008E56F5" w:rsidRPr="008E56F5" w:rsidRDefault="008E56F5" w:rsidP="008E56F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56F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lative decrease in CLN3</w:t>
            </w:r>
            <w:r w:rsidRPr="006969C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Q352X</w:t>
            </w:r>
          </w:p>
        </w:tc>
      </w:tr>
      <w:tr w:rsidR="008E56F5" w:rsidRPr="008E56F5" w14:paraId="20B5E757" w14:textId="77777777" w:rsidTr="006969C3">
        <w:trPr>
          <w:trHeight w:val="134"/>
        </w:trPr>
        <w:tc>
          <w:tcPr>
            <w:tcW w:w="4082" w:type="dxa"/>
          </w:tcPr>
          <w:p w14:paraId="0F8E94C4" w14:textId="77777777" w:rsidR="008E56F5" w:rsidRPr="008E56F5" w:rsidRDefault="008E56F5" w:rsidP="008E56F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56F5">
              <w:rPr>
                <w:rFonts w:ascii="Arial" w:hAnsi="Arial" w:cs="Arial"/>
                <w:sz w:val="20"/>
                <w:szCs w:val="20"/>
                <w:lang w:val="en-US"/>
              </w:rPr>
              <w:t>Pyruvic acid</w:t>
            </w:r>
          </w:p>
        </w:tc>
        <w:tc>
          <w:tcPr>
            <w:tcW w:w="4082" w:type="dxa"/>
          </w:tcPr>
          <w:p w14:paraId="6BEDE6A3" w14:textId="77777777" w:rsidR="008E56F5" w:rsidRPr="008E56F5" w:rsidRDefault="008E56F5" w:rsidP="008E56F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56F5">
              <w:rPr>
                <w:rFonts w:ascii="Arial" w:hAnsi="Arial" w:cs="Arial"/>
                <w:sz w:val="20"/>
                <w:szCs w:val="20"/>
                <w:lang w:val="en-US"/>
              </w:rPr>
              <w:t>Glycerol</w:t>
            </w:r>
          </w:p>
        </w:tc>
      </w:tr>
      <w:tr w:rsidR="008E56F5" w:rsidRPr="008E56F5" w14:paraId="5DBA3063" w14:textId="77777777" w:rsidTr="006969C3">
        <w:trPr>
          <w:trHeight w:val="134"/>
        </w:trPr>
        <w:tc>
          <w:tcPr>
            <w:tcW w:w="4082" w:type="dxa"/>
          </w:tcPr>
          <w:p w14:paraId="7D78AC46" w14:textId="77777777" w:rsidR="008E56F5" w:rsidRPr="008E56F5" w:rsidRDefault="008E56F5" w:rsidP="008E56F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56F5">
              <w:rPr>
                <w:rFonts w:ascii="Arial" w:hAnsi="Arial" w:cs="Arial"/>
                <w:sz w:val="20"/>
                <w:szCs w:val="20"/>
                <w:lang w:val="en-US"/>
              </w:rPr>
              <w:t>3-Hydroxymethiylglutaric acid</w:t>
            </w:r>
          </w:p>
        </w:tc>
        <w:tc>
          <w:tcPr>
            <w:tcW w:w="4082" w:type="dxa"/>
          </w:tcPr>
          <w:p w14:paraId="1975F810" w14:textId="77777777" w:rsidR="008E56F5" w:rsidRPr="008E56F5" w:rsidRDefault="008E56F5" w:rsidP="008E56F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56F5">
              <w:rPr>
                <w:rFonts w:ascii="Arial" w:hAnsi="Arial" w:cs="Arial"/>
                <w:sz w:val="20"/>
                <w:szCs w:val="20"/>
                <w:lang w:val="en-US"/>
              </w:rPr>
              <w:t>Pantothenic acid</w:t>
            </w:r>
          </w:p>
        </w:tc>
      </w:tr>
      <w:tr w:rsidR="008E56F5" w:rsidRPr="008E56F5" w14:paraId="11BC3F9E" w14:textId="77777777" w:rsidTr="006969C3">
        <w:trPr>
          <w:trHeight w:val="134"/>
        </w:trPr>
        <w:tc>
          <w:tcPr>
            <w:tcW w:w="4082" w:type="dxa"/>
          </w:tcPr>
          <w:p w14:paraId="4ADF371B" w14:textId="77777777" w:rsidR="008E56F5" w:rsidRPr="008E56F5" w:rsidRDefault="008E56F5" w:rsidP="008E56F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56F5">
              <w:rPr>
                <w:rFonts w:ascii="Arial" w:hAnsi="Arial" w:cs="Arial"/>
                <w:sz w:val="20"/>
                <w:szCs w:val="20"/>
                <w:lang w:val="en-US"/>
              </w:rPr>
              <w:t>Malic acid</w:t>
            </w:r>
          </w:p>
        </w:tc>
        <w:tc>
          <w:tcPr>
            <w:tcW w:w="4082" w:type="dxa"/>
          </w:tcPr>
          <w:p w14:paraId="7051EB49" w14:textId="77777777" w:rsidR="008E56F5" w:rsidRPr="008E56F5" w:rsidRDefault="008E56F5" w:rsidP="008E56F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56F5">
              <w:rPr>
                <w:rFonts w:ascii="Arial" w:hAnsi="Arial" w:cs="Arial"/>
                <w:sz w:val="20"/>
                <w:szCs w:val="20"/>
                <w:lang w:val="en-US"/>
              </w:rPr>
              <w:t>Glycerol-3-phosphate</w:t>
            </w:r>
          </w:p>
        </w:tc>
      </w:tr>
      <w:tr w:rsidR="008E56F5" w:rsidRPr="008E56F5" w14:paraId="6986F6C4" w14:textId="77777777" w:rsidTr="006969C3">
        <w:trPr>
          <w:trHeight w:val="134"/>
        </w:trPr>
        <w:tc>
          <w:tcPr>
            <w:tcW w:w="4082" w:type="dxa"/>
          </w:tcPr>
          <w:p w14:paraId="7DE139AE" w14:textId="77777777" w:rsidR="008E56F5" w:rsidRPr="008E56F5" w:rsidRDefault="008E56F5" w:rsidP="008E56F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E56F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yo</w:t>
            </w:r>
            <w:proofErr w:type="spellEnd"/>
            <w:r w:rsidRPr="008E56F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-inositol</w:t>
            </w:r>
          </w:p>
        </w:tc>
        <w:tc>
          <w:tcPr>
            <w:tcW w:w="4082" w:type="dxa"/>
          </w:tcPr>
          <w:p w14:paraId="446ECBA3" w14:textId="77777777" w:rsidR="008E56F5" w:rsidRPr="008E56F5" w:rsidRDefault="008E56F5" w:rsidP="008E56F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56F5">
              <w:rPr>
                <w:rFonts w:ascii="Arial" w:hAnsi="Arial" w:cs="Arial"/>
                <w:sz w:val="20"/>
                <w:szCs w:val="20"/>
                <w:lang w:val="en-US"/>
              </w:rPr>
              <w:t>Creatinine</w:t>
            </w:r>
          </w:p>
        </w:tc>
      </w:tr>
      <w:tr w:rsidR="008E56F5" w:rsidRPr="008E56F5" w14:paraId="67456095" w14:textId="77777777" w:rsidTr="006969C3">
        <w:trPr>
          <w:trHeight w:val="134"/>
        </w:trPr>
        <w:tc>
          <w:tcPr>
            <w:tcW w:w="4082" w:type="dxa"/>
          </w:tcPr>
          <w:p w14:paraId="79B5B323" w14:textId="77777777" w:rsidR="008E56F5" w:rsidRPr="008E56F5" w:rsidRDefault="008E56F5" w:rsidP="008E56F5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082" w:type="dxa"/>
          </w:tcPr>
          <w:p w14:paraId="4AA6422C" w14:textId="77777777" w:rsidR="008E56F5" w:rsidRPr="008E56F5" w:rsidRDefault="008E56F5" w:rsidP="008E56F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56F5">
              <w:rPr>
                <w:rFonts w:ascii="Arial" w:hAnsi="Arial" w:cs="Arial"/>
                <w:sz w:val="20"/>
                <w:szCs w:val="20"/>
                <w:lang w:val="en-US"/>
              </w:rPr>
              <w:t>Proline</w:t>
            </w:r>
          </w:p>
        </w:tc>
      </w:tr>
      <w:tr w:rsidR="008E56F5" w:rsidRPr="008E56F5" w14:paraId="6AF73061" w14:textId="77777777" w:rsidTr="006969C3">
        <w:trPr>
          <w:trHeight w:val="134"/>
        </w:trPr>
        <w:tc>
          <w:tcPr>
            <w:tcW w:w="4082" w:type="dxa"/>
          </w:tcPr>
          <w:p w14:paraId="6B9722B9" w14:textId="77777777" w:rsidR="008E56F5" w:rsidRPr="008E56F5" w:rsidRDefault="008E56F5" w:rsidP="008E56F5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082" w:type="dxa"/>
          </w:tcPr>
          <w:p w14:paraId="201BF0F2" w14:textId="77777777" w:rsidR="008E56F5" w:rsidRPr="008E56F5" w:rsidRDefault="008E56F5" w:rsidP="008E56F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56F5">
              <w:rPr>
                <w:rFonts w:ascii="Arial" w:hAnsi="Arial" w:cs="Arial"/>
                <w:sz w:val="20"/>
                <w:szCs w:val="20"/>
                <w:lang w:val="en-US"/>
              </w:rPr>
              <w:t>Pentose_1</w:t>
            </w:r>
          </w:p>
        </w:tc>
      </w:tr>
      <w:tr w:rsidR="008E56F5" w:rsidRPr="008E56F5" w14:paraId="36FE78A1" w14:textId="77777777" w:rsidTr="006969C3">
        <w:trPr>
          <w:trHeight w:val="134"/>
        </w:trPr>
        <w:tc>
          <w:tcPr>
            <w:tcW w:w="4082" w:type="dxa"/>
          </w:tcPr>
          <w:p w14:paraId="2807E97C" w14:textId="77777777" w:rsidR="008E56F5" w:rsidRPr="008E56F5" w:rsidRDefault="008E56F5" w:rsidP="008E56F5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082" w:type="dxa"/>
          </w:tcPr>
          <w:p w14:paraId="5294F16B" w14:textId="77777777" w:rsidR="008E56F5" w:rsidRPr="008E56F5" w:rsidRDefault="008E56F5" w:rsidP="008E56F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56F5">
              <w:rPr>
                <w:rFonts w:ascii="Arial" w:hAnsi="Arial" w:cs="Arial"/>
                <w:sz w:val="20"/>
                <w:szCs w:val="20"/>
                <w:lang w:val="en-US"/>
              </w:rPr>
              <w:t>Serine</w:t>
            </w:r>
          </w:p>
        </w:tc>
      </w:tr>
      <w:tr w:rsidR="008E56F5" w:rsidRPr="008E56F5" w14:paraId="53E6E248" w14:textId="77777777" w:rsidTr="006969C3">
        <w:trPr>
          <w:trHeight w:val="134"/>
        </w:trPr>
        <w:tc>
          <w:tcPr>
            <w:tcW w:w="4082" w:type="dxa"/>
          </w:tcPr>
          <w:p w14:paraId="5B667B66" w14:textId="77777777" w:rsidR="008E56F5" w:rsidRPr="008E56F5" w:rsidRDefault="008E56F5" w:rsidP="008E56F5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082" w:type="dxa"/>
          </w:tcPr>
          <w:p w14:paraId="0598D9C4" w14:textId="77777777" w:rsidR="008E56F5" w:rsidRPr="008E56F5" w:rsidRDefault="008E56F5" w:rsidP="008E56F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56F5">
              <w:rPr>
                <w:rFonts w:ascii="Arial" w:hAnsi="Arial" w:cs="Arial"/>
                <w:sz w:val="20"/>
                <w:szCs w:val="20"/>
                <w:lang w:val="en-US"/>
              </w:rPr>
              <w:t>γ-aminobutyric acid</w:t>
            </w:r>
          </w:p>
        </w:tc>
      </w:tr>
      <w:tr w:rsidR="008E56F5" w:rsidRPr="008E56F5" w14:paraId="0DA32367" w14:textId="77777777" w:rsidTr="006969C3">
        <w:trPr>
          <w:trHeight w:val="134"/>
        </w:trPr>
        <w:tc>
          <w:tcPr>
            <w:tcW w:w="4082" w:type="dxa"/>
          </w:tcPr>
          <w:p w14:paraId="5B83D931" w14:textId="77777777" w:rsidR="008E56F5" w:rsidRPr="008E56F5" w:rsidRDefault="008E56F5" w:rsidP="008E56F5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082" w:type="dxa"/>
          </w:tcPr>
          <w:p w14:paraId="6C30225C" w14:textId="77777777" w:rsidR="008E56F5" w:rsidRPr="008E56F5" w:rsidRDefault="008E56F5" w:rsidP="008E56F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56F5">
              <w:rPr>
                <w:rFonts w:ascii="Arial" w:hAnsi="Arial" w:cs="Arial"/>
                <w:sz w:val="20"/>
                <w:szCs w:val="20"/>
                <w:lang w:val="en-US"/>
              </w:rPr>
              <w:t>Pentose_2</w:t>
            </w:r>
          </w:p>
        </w:tc>
      </w:tr>
      <w:tr w:rsidR="008E56F5" w:rsidRPr="008E56F5" w14:paraId="612CFD1D" w14:textId="77777777" w:rsidTr="006969C3">
        <w:trPr>
          <w:trHeight w:val="134"/>
        </w:trPr>
        <w:tc>
          <w:tcPr>
            <w:tcW w:w="4082" w:type="dxa"/>
          </w:tcPr>
          <w:p w14:paraId="4691E32F" w14:textId="77777777" w:rsidR="008E56F5" w:rsidRPr="008E56F5" w:rsidRDefault="008E56F5" w:rsidP="008E56F5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082" w:type="dxa"/>
          </w:tcPr>
          <w:p w14:paraId="65C567D3" w14:textId="77777777" w:rsidR="008E56F5" w:rsidRPr="008E56F5" w:rsidRDefault="008E56F5" w:rsidP="008E56F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56F5">
              <w:rPr>
                <w:rFonts w:ascii="Arial" w:hAnsi="Arial" w:cs="Arial"/>
                <w:sz w:val="20"/>
                <w:szCs w:val="20"/>
                <w:lang w:val="en-US"/>
              </w:rPr>
              <w:t>3-Hydroxybutiric acid</w:t>
            </w:r>
          </w:p>
        </w:tc>
      </w:tr>
      <w:tr w:rsidR="008E56F5" w:rsidRPr="008E56F5" w14:paraId="1E954269" w14:textId="77777777" w:rsidTr="006969C3">
        <w:trPr>
          <w:trHeight w:val="134"/>
        </w:trPr>
        <w:tc>
          <w:tcPr>
            <w:tcW w:w="4082" w:type="dxa"/>
          </w:tcPr>
          <w:p w14:paraId="15F73E38" w14:textId="77777777" w:rsidR="008E56F5" w:rsidRPr="008E56F5" w:rsidRDefault="008E56F5" w:rsidP="008E56F5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082" w:type="dxa"/>
          </w:tcPr>
          <w:p w14:paraId="491AA769" w14:textId="77777777" w:rsidR="008E56F5" w:rsidRPr="008E56F5" w:rsidRDefault="008E56F5" w:rsidP="008E56F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E56F5">
              <w:rPr>
                <w:rFonts w:ascii="Arial" w:hAnsi="Arial" w:cs="Arial"/>
                <w:sz w:val="20"/>
                <w:szCs w:val="20"/>
                <w:lang w:val="en-US"/>
              </w:rPr>
              <w:t>Butanoic</w:t>
            </w:r>
            <w:proofErr w:type="spellEnd"/>
            <w:r w:rsidRPr="008E56F5">
              <w:rPr>
                <w:rFonts w:ascii="Arial" w:hAnsi="Arial" w:cs="Arial"/>
                <w:sz w:val="20"/>
                <w:szCs w:val="20"/>
                <w:lang w:val="en-US"/>
              </w:rPr>
              <w:t xml:space="preserve"> acid</w:t>
            </w:r>
          </w:p>
        </w:tc>
      </w:tr>
      <w:tr w:rsidR="008E56F5" w:rsidRPr="008E56F5" w14:paraId="283A5460" w14:textId="77777777" w:rsidTr="006969C3">
        <w:trPr>
          <w:trHeight w:val="320"/>
        </w:trPr>
        <w:tc>
          <w:tcPr>
            <w:tcW w:w="4082" w:type="dxa"/>
          </w:tcPr>
          <w:p w14:paraId="5F2172C3" w14:textId="77777777" w:rsidR="008E56F5" w:rsidRPr="008E56F5" w:rsidRDefault="008E56F5" w:rsidP="008E56F5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082" w:type="dxa"/>
          </w:tcPr>
          <w:p w14:paraId="213C7AA8" w14:textId="77777777" w:rsidR="008E56F5" w:rsidRPr="008E56F5" w:rsidRDefault="008E56F5" w:rsidP="008E56F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56F5">
              <w:rPr>
                <w:rFonts w:ascii="Arial" w:hAnsi="Arial" w:cs="Arial"/>
                <w:sz w:val="20"/>
                <w:szCs w:val="20"/>
                <w:lang w:val="en-US"/>
              </w:rPr>
              <w:t>Fructose</w:t>
            </w:r>
          </w:p>
        </w:tc>
      </w:tr>
      <w:tr w:rsidR="008E56F5" w:rsidRPr="008E56F5" w14:paraId="22A963CB" w14:textId="77777777" w:rsidTr="006969C3">
        <w:trPr>
          <w:trHeight w:val="320"/>
        </w:trPr>
        <w:tc>
          <w:tcPr>
            <w:tcW w:w="4082" w:type="dxa"/>
          </w:tcPr>
          <w:p w14:paraId="60C3BC71" w14:textId="77777777" w:rsidR="008E56F5" w:rsidRPr="008E56F5" w:rsidRDefault="008E56F5" w:rsidP="008E56F5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082" w:type="dxa"/>
          </w:tcPr>
          <w:p w14:paraId="50212586" w14:textId="77777777" w:rsidR="008E56F5" w:rsidRPr="008E56F5" w:rsidRDefault="008E56F5" w:rsidP="008E56F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56F5">
              <w:rPr>
                <w:rFonts w:ascii="Arial" w:hAnsi="Arial" w:cs="Arial"/>
                <w:sz w:val="20"/>
                <w:szCs w:val="20"/>
                <w:lang w:val="en-US"/>
              </w:rPr>
              <w:t>N-Acetyl-L-aspartic acid</w:t>
            </w:r>
          </w:p>
        </w:tc>
      </w:tr>
      <w:tr w:rsidR="008E56F5" w:rsidRPr="008E56F5" w14:paraId="08B8DCC2" w14:textId="77777777" w:rsidTr="006969C3">
        <w:trPr>
          <w:trHeight w:val="320"/>
        </w:trPr>
        <w:tc>
          <w:tcPr>
            <w:tcW w:w="4082" w:type="dxa"/>
          </w:tcPr>
          <w:p w14:paraId="57661B9E" w14:textId="77777777" w:rsidR="008E56F5" w:rsidRPr="008E56F5" w:rsidRDefault="008E56F5" w:rsidP="008E56F5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082" w:type="dxa"/>
          </w:tcPr>
          <w:p w14:paraId="033E5112" w14:textId="77777777" w:rsidR="008E56F5" w:rsidRPr="008E56F5" w:rsidRDefault="008E56F5" w:rsidP="008E56F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56F5">
              <w:rPr>
                <w:rFonts w:ascii="Arial" w:hAnsi="Arial" w:cs="Arial"/>
                <w:sz w:val="20"/>
                <w:szCs w:val="20"/>
                <w:lang w:val="en-US"/>
              </w:rPr>
              <w:t>Glycine</w:t>
            </w:r>
          </w:p>
        </w:tc>
      </w:tr>
      <w:tr w:rsidR="008E56F5" w:rsidRPr="008E56F5" w14:paraId="33235153" w14:textId="77777777" w:rsidTr="006969C3">
        <w:trPr>
          <w:trHeight w:val="320"/>
        </w:trPr>
        <w:tc>
          <w:tcPr>
            <w:tcW w:w="4082" w:type="dxa"/>
          </w:tcPr>
          <w:p w14:paraId="36F9C151" w14:textId="77777777" w:rsidR="008E56F5" w:rsidRPr="008E56F5" w:rsidRDefault="008E56F5" w:rsidP="008E56F5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082" w:type="dxa"/>
          </w:tcPr>
          <w:p w14:paraId="267A0BCC" w14:textId="77777777" w:rsidR="008E56F5" w:rsidRPr="008E56F5" w:rsidRDefault="008E56F5" w:rsidP="008E56F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56F5">
              <w:rPr>
                <w:rFonts w:ascii="Arial" w:hAnsi="Arial" w:cs="Arial"/>
                <w:sz w:val="20"/>
                <w:szCs w:val="20"/>
                <w:lang w:val="en-US"/>
              </w:rPr>
              <w:t>Threonine</w:t>
            </w:r>
          </w:p>
        </w:tc>
      </w:tr>
      <w:tr w:rsidR="008E56F5" w:rsidRPr="008E56F5" w14:paraId="23C20514" w14:textId="77777777" w:rsidTr="006969C3">
        <w:trPr>
          <w:trHeight w:val="320"/>
        </w:trPr>
        <w:tc>
          <w:tcPr>
            <w:tcW w:w="4082" w:type="dxa"/>
          </w:tcPr>
          <w:p w14:paraId="6CF3AA2D" w14:textId="77777777" w:rsidR="008E56F5" w:rsidRPr="008E56F5" w:rsidRDefault="008E56F5" w:rsidP="008E56F5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082" w:type="dxa"/>
          </w:tcPr>
          <w:p w14:paraId="5AD4760F" w14:textId="77777777" w:rsidR="008E56F5" w:rsidRPr="008E56F5" w:rsidRDefault="008E56F5" w:rsidP="008E56F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56F5">
              <w:rPr>
                <w:rFonts w:ascii="Arial" w:hAnsi="Arial" w:cs="Arial"/>
                <w:sz w:val="20"/>
                <w:szCs w:val="20"/>
                <w:lang w:val="en-US"/>
              </w:rPr>
              <w:t>Methionine</w:t>
            </w:r>
          </w:p>
        </w:tc>
      </w:tr>
      <w:tr w:rsidR="008E56F5" w:rsidRPr="008E56F5" w14:paraId="3B00855B" w14:textId="77777777" w:rsidTr="006969C3">
        <w:trPr>
          <w:trHeight w:val="320"/>
        </w:trPr>
        <w:tc>
          <w:tcPr>
            <w:tcW w:w="4082" w:type="dxa"/>
          </w:tcPr>
          <w:p w14:paraId="65498BC2" w14:textId="77777777" w:rsidR="008E56F5" w:rsidRPr="008E56F5" w:rsidRDefault="008E56F5" w:rsidP="008E56F5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082" w:type="dxa"/>
          </w:tcPr>
          <w:p w14:paraId="518373DB" w14:textId="77777777" w:rsidR="008E56F5" w:rsidRPr="008E56F5" w:rsidRDefault="008E56F5" w:rsidP="008E56F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56F5">
              <w:rPr>
                <w:rFonts w:ascii="Arial" w:hAnsi="Arial" w:cs="Arial"/>
                <w:sz w:val="20"/>
                <w:szCs w:val="20"/>
                <w:lang w:val="en-US"/>
              </w:rPr>
              <w:t>Leucine</w:t>
            </w:r>
          </w:p>
        </w:tc>
      </w:tr>
      <w:tr w:rsidR="008E56F5" w:rsidRPr="008E56F5" w14:paraId="2B0C6AE5" w14:textId="77777777" w:rsidTr="006969C3">
        <w:trPr>
          <w:trHeight w:val="320"/>
        </w:trPr>
        <w:tc>
          <w:tcPr>
            <w:tcW w:w="4082" w:type="dxa"/>
          </w:tcPr>
          <w:p w14:paraId="1E08C402" w14:textId="77777777" w:rsidR="008E56F5" w:rsidRPr="008E56F5" w:rsidRDefault="008E56F5" w:rsidP="008E56F5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082" w:type="dxa"/>
          </w:tcPr>
          <w:p w14:paraId="5154534C" w14:textId="77777777" w:rsidR="008E56F5" w:rsidRPr="008E56F5" w:rsidRDefault="008E56F5" w:rsidP="008E56F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56F5">
              <w:rPr>
                <w:rFonts w:ascii="Arial" w:hAnsi="Arial" w:cs="Arial"/>
                <w:sz w:val="20"/>
                <w:szCs w:val="20"/>
                <w:lang w:val="en-US"/>
              </w:rPr>
              <w:t>Phenylalanine</w:t>
            </w:r>
          </w:p>
        </w:tc>
      </w:tr>
      <w:tr w:rsidR="008E56F5" w:rsidRPr="008E56F5" w14:paraId="2650FB49" w14:textId="77777777" w:rsidTr="006969C3">
        <w:trPr>
          <w:trHeight w:val="320"/>
        </w:trPr>
        <w:tc>
          <w:tcPr>
            <w:tcW w:w="4082" w:type="dxa"/>
          </w:tcPr>
          <w:p w14:paraId="166D9654" w14:textId="77777777" w:rsidR="008E56F5" w:rsidRPr="008E56F5" w:rsidRDefault="008E56F5" w:rsidP="008E56F5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082" w:type="dxa"/>
          </w:tcPr>
          <w:p w14:paraId="052CE4C5" w14:textId="77777777" w:rsidR="008E56F5" w:rsidRPr="008E56F5" w:rsidRDefault="008E56F5" w:rsidP="008E56F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56F5">
              <w:rPr>
                <w:rFonts w:ascii="Arial" w:hAnsi="Arial" w:cs="Arial"/>
                <w:sz w:val="20"/>
                <w:szCs w:val="20"/>
                <w:lang w:val="en-US"/>
              </w:rPr>
              <w:t>Isoleucine</w:t>
            </w:r>
          </w:p>
        </w:tc>
      </w:tr>
      <w:tr w:rsidR="008E56F5" w:rsidRPr="008E56F5" w14:paraId="1E5DD4C3" w14:textId="77777777" w:rsidTr="006969C3">
        <w:trPr>
          <w:trHeight w:val="320"/>
        </w:trPr>
        <w:tc>
          <w:tcPr>
            <w:tcW w:w="4082" w:type="dxa"/>
          </w:tcPr>
          <w:p w14:paraId="0BC4EF52" w14:textId="77777777" w:rsidR="008E56F5" w:rsidRPr="008E56F5" w:rsidRDefault="008E56F5" w:rsidP="008E56F5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082" w:type="dxa"/>
          </w:tcPr>
          <w:p w14:paraId="1D1DE16D" w14:textId="77777777" w:rsidR="008E56F5" w:rsidRPr="008E56F5" w:rsidRDefault="008E56F5" w:rsidP="008E56F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56F5">
              <w:rPr>
                <w:rFonts w:ascii="Arial" w:hAnsi="Arial" w:cs="Arial"/>
                <w:sz w:val="20"/>
                <w:szCs w:val="20"/>
                <w:lang w:val="en-US"/>
              </w:rPr>
              <w:t>Glutamic acid</w:t>
            </w:r>
          </w:p>
        </w:tc>
      </w:tr>
      <w:tr w:rsidR="008E56F5" w:rsidRPr="008E56F5" w14:paraId="5CD759B6" w14:textId="77777777" w:rsidTr="006969C3">
        <w:trPr>
          <w:trHeight w:val="320"/>
        </w:trPr>
        <w:tc>
          <w:tcPr>
            <w:tcW w:w="4082" w:type="dxa"/>
          </w:tcPr>
          <w:p w14:paraId="10B7FF3B" w14:textId="77777777" w:rsidR="008E56F5" w:rsidRPr="008E56F5" w:rsidRDefault="008E56F5" w:rsidP="008E56F5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082" w:type="dxa"/>
          </w:tcPr>
          <w:p w14:paraId="7DC72B5C" w14:textId="77777777" w:rsidR="008E56F5" w:rsidRPr="008E56F5" w:rsidRDefault="008E56F5" w:rsidP="008E56F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56F5">
              <w:rPr>
                <w:rFonts w:ascii="Arial" w:hAnsi="Arial" w:cs="Arial"/>
                <w:sz w:val="20"/>
                <w:szCs w:val="20"/>
                <w:lang w:val="en-US"/>
              </w:rPr>
              <w:t>Valine</w:t>
            </w:r>
          </w:p>
        </w:tc>
      </w:tr>
      <w:tr w:rsidR="008E56F5" w:rsidRPr="008E56F5" w14:paraId="1BACEE61" w14:textId="77777777" w:rsidTr="006969C3">
        <w:trPr>
          <w:trHeight w:val="320"/>
        </w:trPr>
        <w:tc>
          <w:tcPr>
            <w:tcW w:w="4082" w:type="dxa"/>
          </w:tcPr>
          <w:p w14:paraId="4C998D88" w14:textId="77777777" w:rsidR="008E56F5" w:rsidRPr="008E56F5" w:rsidRDefault="008E56F5" w:rsidP="008E56F5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082" w:type="dxa"/>
          </w:tcPr>
          <w:p w14:paraId="39D78242" w14:textId="77777777" w:rsidR="008E56F5" w:rsidRPr="008E56F5" w:rsidRDefault="008E56F5" w:rsidP="008E56F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E56F5">
              <w:rPr>
                <w:rFonts w:ascii="Arial" w:hAnsi="Arial" w:cs="Arial"/>
                <w:sz w:val="20"/>
                <w:szCs w:val="20"/>
                <w:lang w:val="en-US"/>
              </w:rPr>
              <w:t>Erythronic</w:t>
            </w:r>
            <w:proofErr w:type="spellEnd"/>
            <w:r w:rsidRPr="008E56F5">
              <w:rPr>
                <w:rFonts w:ascii="Arial" w:hAnsi="Arial" w:cs="Arial"/>
                <w:sz w:val="20"/>
                <w:szCs w:val="20"/>
                <w:lang w:val="en-US"/>
              </w:rPr>
              <w:t xml:space="preserve"> acid</w:t>
            </w:r>
          </w:p>
        </w:tc>
      </w:tr>
      <w:tr w:rsidR="008E56F5" w:rsidRPr="008E56F5" w14:paraId="6FDCE122" w14:textId="77777777" w:rsidTr="006969C3">
        <w:trPr>
          <w:trHeight w:val="320"/>
        </w:trPr>
        <w:tc>
          <w:tcPr>
            <w:tcW w:w="4082" w:type="dxa"/>
          </w:tcPr>
          <w:p w14:paraId="5441AEE4" w14:textId="77777777" w:rsidR="008E56F5" w:rsidRPr="008E56F5" w:rsidRDefault="008E56F5" w:rsidP="008E56F5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082" w:type="dxa"/>
          </w:tcPr>
          <w:p w14:paraId="76DF4EBF" w14:textId="77777777" w:rsidR="008E56F5" w:rsidRPr="008E56F5" w:rsidRDefault="008E56F5" w:rsidP="008E56F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56F5">
              <w:rPr>
                <w:rFonts w:ascii="Arial" w:hAnsi="Arial" w:cs="Arial"/>
                <w:sz w:val="20"/>
                <w:szCs w:val="20"/>
                <w:lang w:val="en-US"/>
              </w:rPr>
              <w:t>Cysteine</w:t>
            </w:r>
          </w:p>
        </w:tc>
      </w:tr>
      <w:tr w:rsidR="00E85C7C" w:rsidRPr="008E56F5" w14:paraId="7CFF2BD8" w14:textId="77777777" w:rsidTr="006969C3">
        <w:trPr>
          <w:trHeight w:val="320"/>
        </w:trPr>
        <w:tc>
          <w:tcPr>
            <w:tcW w:w="4082" w:type="dxa"/>
          </w:tcPr>
          <w:p w14:paraId="07B5B6FD" w14:textId="77777777" w:rsidR="00E85C7C" w:rsidRPr="008E56F5" w:rsidRDefault="00E85C7C" w:rsidP="008E56F5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082" w:type="dxa"/>
          </w:tcPr>
          <w:p w14:paraId="6139AF19" w14:textId="77777777" w:rsidR="00E85C7C" w:rsidRPr="008E56F5" w:rsidRDefault="00E85C7C" w:rsidP="008E56F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56F5">
              <w:rPr>
                <w:rFonts w:ascii="Arial" w:hAnsi="Arial" w:cs="Arial"/>
                <w:sz w:val="20"/>
                <w:szCs w:val="20"/>
                <w:lang w:val="en-US"/>
              </w:rPr>
              <w:t>Alanine</w:t>
            </w:r>
          </w:p>
        </w:tc>
      </w:tr>
      <w:tr w:rsidR="00E85C7C" w:rsidRPr="008E56F5" w14:paraId="61B406E0" w14:textId="77777777" w:rsidTr="006969C3">
        <w:trPr>
          <w:trHeight w:val="320"/>
        </w:trPr>
        <w:tc>
          <w:tcPr>
            <w:tcW w:w="4082" w:type="dxa"/>
          </w:tcPr>
          <w:p w14:paraId="6441EE89" w14:textId="77777777" w:rsidR="00E85C7C" w:rsidRPr="008E56F5" w:rsidRDefault="00E85C7C" w:rsidP="008E56F5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082" w:type="dxa"/>
          </w:tcPr>
          <w:p w14:paraId="5068DB5B" w14:textId="77777777" w:rsidR="00E85C7C" w:rsidRPr="008E56F5" w:rsidRDefault="00E85C7C" w:rsidP="008E56F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56F5">
              <w:rPr>
                <w:rFonts w:ascii="Arial" w:hAnsi="Arial" w:cs="Arial"/>
                <w:sz w:val="20"/>
                <w:szCs w:val="20"/>
                <w:lang w:val="en-US"/>
              </w:rPr>
              <w:t>Mannose</w:t>
            </w:r>
          </w:p>
        </w:tc>
      </w:tr>
      <w:tr w:rsidR="00E85C7C" w:rsidRPr="008E56F5" w14:paraId="21962982" w14:textId="77777777" w:rsidTr="006969C3">
        <w:trPr>
          <w:trHeight w:val="320"/>
        </w:trPr>
        <w:tc>
          <w:tcPr>
            <w:tcW w:w="4082" w:type="dxa"/>
          </w:tcPr>
          <w:p w14:paraId="5278B0E4" w14:textId="77777777" w:rsidR="00E85C7C" w:rsidRPr="008E56F5" w:rsidRDefault="00E85C7C" w:rsidP="008E56F5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082" w:type="dxa"/>
          </w:tcPr>
          <w:p w14:paraId="7B26FBC8" w14:textId="77777777" w:rsidR="00E85C7C" w:rsidRPr="008E56F5" w:rsidRDefault="00E85C7C" w:rsidP="008E56F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56F5">
              <w:rPr>
                <w:rFonts w:ascii="Arial" w:hAnsi="Arial" w:cs="Arial"/>
                <w:sz w:val="20"/>
                <w:szCs w:val="20"/>
                <w:lang w:val="en-US"/>
              </w:rPr>
              <w:t>Aspartic acid</w:t>
            </w:r>
          </w:p>
        </w:tc>
      </w:tr>
    </w:tbl>
    <w:p w14:paraId="18C331D4" w14:textId="646CBF3D" w:rsidR="008E56F5" w:rsidRDefault="006969C3" w:rsidP="008E56F5">
      <w:pPr>
        <w:spacing w:line="360" w:lineRule="auto"/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/>
          <w:lang w:val="en-GB"/>
        </w:rPr>
        <w:t xml:space="preserve">Table </w:t>
      </w:r>
      <w:r w:rsidR="00CA798C">
        <w:rPr>
          <w:rFonts w:ascii="Arial" w:hAnsi="Arial" w:cs="Arial"/>
          <w:b/>
          <w:lang w:val="en-GB"/>
        </w:rPr>
        <w:t>S</w:t>
      </w:r>
      <w:r>
        <w:rPr>
          <w:rFonts w:ascii="Arial" w:hAnsi="Arial" w:cs="Arial"/>
          <w:b/>
          <w:lang w:val="en-GB"/>
        </w:rPr>
        <w:t>3</w:t>
      </w:r>
      <w:r w:rsidR="008E56F5" w:rsidRPr="00901F92">
        <w:rPr>
          <w:rFonts w:ascii="Arial" w:hAnsi="Arial" w:cs="Arial"/>
          <w:b/>
          <w:lang w:val="en-GB"/>
        </w:rPr>
        <w:t xml:space="preserve">. </w:t>
      </w:r>
      <w:r w:rsidR="008E56F5" w:rsidRPr="008E56F5">
        <w:rPr>
          <w:rFonts w:ascii="Arial" w:hAnsi="Arial" w:cs="Arial"/>
          <w:bCs/>
          <w:lang w:val="en-US"/>
        </w:rPr>
        <w:t>Identifiable metabolite changes detected by unsupervised ANOVA hierarchical clustering.</w:t>
      </w:r>
    </w:p>
    <w:p w14:paraId="135B3E14" w14:textId="77777777" w:rsidR="008E56F5" w:rsidRDefault="008E56F5" w:rsidP="008E56F5">
      <w:pPr>
        <w:spacing w:line="360" w:lineRule="auto"/>
        <w:jc w:val="both"/>
        <w:rPr>
          <w:rFonts w:ascii="Arial" w:hAnsi="Arial" w:cs="Arial"/>
          <w:bCs/>
          <w:lang w:val="en-US"/>
        </w:rPr>
      </w:pPr>
    </w:p>
    <w:p w14:paraId="2E693140" w14:textId="77777777" w:rsidR="008E56F5" w:rsidRPr="008E56F5" w:rsidRDefault="008E56F5" w:rsidP="008E56F5">
      <w:pPr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14932FA1" w14:textId="77777777" w:rsidR="008E56F5" w:rsidRDefault="008E56F5" w:rsidP="00A9517A">
      <w:pPr>
        <w:spacing w:line="360" w:lineRule="auto"/>
        <w:rPr>
          <w:rFonts w:ascii="Arial" w:hAnsi="Arial" w:cs="Arial"/>
          <w:lang w:val="en-GB"/>
        </w:rPr>
      </w:pPr>
    </w:p>
    <w:p w14:paraId="6D9702FC" w14:textId="77777777" w:rsidR="006969C3" w:rsidRDefault="006969C3" w:rsidP="00A9517A">
      <w:pPr>
        <w:spacing w:line="360" w:lineRule="auto"/>
        <w:rPr>
          <w:rFonts w:ascii="Arial" w:hAnsi="Arial" w:cs="Arial"/>
          <w:lang w:val="en-GB"/>
        </w:rPr>
      </w:pPr>
    </w:p>
    <w:p w14:paraId="555A7309" w14:textId="1492341D" w:rsidR="006969C3" w:rsidRPr="006969C3" w:rsidRDefault="006969C3" w:rsidP="006969C3">
      <w:pPr>
        <w:spacing w:line="360" w:lineRule="auto"/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/>
          <w:lang w:val="en-GB"/>
        </w:rPr>
        <w:lastRenderedPageBreak/>
        <w:t xml:space="preserve">Table </w:t>
      </w:r>
      <w:r w:rsidR="00CA798C">
        <w:rPr>
          <w:rFonts w:ascii="Arial" w:hAnsi="Arial" w:cs="Arial"/>
          <w:b/>
          <w:lang w:val="en-GB"/>
        </w:rPr>
        <w:t>S</w:t>
      </w:r>
      <w:r>
        <w:rPr>
          <w:rFonts w:ascii="Arial" w:hAnsi="Arial" w:cs="Arial"/>
          <w:b/>
          <w:lang w:val="en-GB"/>
        </w:rPr>
        <w:t>4</w:t>
      </w:r>
      <w:r w:rsidRPr="00901F92">
        <w:rPr>
          <w:rFonts w:ascii="Arial" w:hAnsi="Arial" w:cs="Arial"/>
          <w:b/>
          <w:lang w:val="en-GB"/>
        </w:rPr>
        <w:t xml:space="preserve">. </w:t>
      </w:r>
      <w:r w:rsidRPr="006969C3">
        <w:rPr>
          <w:rFonts w:ascii="Arial" w:hAnsi="Arial" w:cs="Arial"/>
          <w:bCs/>
          <w:lang w:val="en-US"/>
        </w:rPr>
        <w:t>List of significant (p&lt;0.05) metabolic changes detected by Mann-Whitney test between genotypes. Arrows show the trend of the change in the CLN3</w:t>
      </w:r>
      <w:r w:rsidRPr="006969C3">
        <w:rPr>
          <w:rFonts w:ascii="Arial" w:hAnsi="Arial" w:cs="Arial"/>
          <w:bCs/>
          <w:vertAlign w:val="superscript"/>
          <w:lang w:val="en-US"/>
        </w:rPr>
        <w:t>Q352X</w:t>
      </w:r>
      <w:r w:rsidRPr="006969C3">
        <w:rPr>
          <w:rFonts w:ascii="Arial" w:hAnsi="Arial" w:cs="Arial"/>
          <w:bCs/>
          <w:lang w:val="en-US"/>
        </w:rPr>
        <w:t xml:space="preserve"> cerebral organoids compared to the Control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039"/>
        <w:gridCol w:w="4039"/>
      </w:tblGrid>
      <w:tr w:rsidR="006969C3" w:rsidRPr="006969C3" w14:paraId="00CEE35C" w14:textId="77777777" w:rsidTr="006969C3">
        <w:trPr>
          <w:trHeight w:val="138"/>
          <w:jc w:val="center"/>
        </w:trPr>
        <w:tc>
          <w:tcPr>
            <w:tcW w:w="4039" w:type="dxa"/>
          </w:tcPr>
          <w:p w14:paraId="09FBF2EB" w14:textId="77777777" w:rsidR="006969C3" w:rsidRPr="006969C3" w:rsidRDefault="006969C3" w:rsidP="006969C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969C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tabolite</w:t>
            </w:r>
          </w:p>
        </w:tc>
        <w:tc>
          <w:tcPr>
            <w:tcW w:w="4039" w:type="dxa"/>
          </w:tcPr>
          <w:p w14:paraId="21A2E243" w14:textId="77777777" w:rsidR="006969C3" w:rsidRPr="006969C3" w:rsidRDefault="006969C3" w:rsidP="006969C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969C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 value</w:t>
            </w:r>
          </w:p>
        </w:tc>
      </w:tr>
      <w:tr w:rsidR="006969C3" w:rsidRPr="006969C3" w14:paraId="1BFE056A" w14:textId="77777777" w:rsidTr="006969C3">
        <w:trPr>
          <w:trHeight w:val="134"/>
          <w:jc w:val="center"/>
        </w:trPr>
        <w:tc>
          <w:tcPr>
            <w:tcW w:w="4039" w:type="dxa"/>
          </w:tcPr>
          <w:p w14:paraId="1BF4EAAF" w14:textId="77777777" w:rsidR="006969C3" w:rsidRPr="006969C3" w:rsidRDefault="006969C3" w:rsidP="006969C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969C3">
              <w:rPr>
                <w:rFonts w:ascii="Arial" w:hAnsi="Arial" w:cs="Arial"/>
                <w:sz w:val="20"/>
                <w:szCs w:val="20"/>
                <w:lang w:val="en-US"/>
              </w:rPr>
              <w:t>Pyruvic acid ↑</w:t>
            </w:r>
          </w:p>
        </w:tc>
        <w:tc>
          <w:tcPr>
            <w:tcW w:w="4039" w:type="dxa"/>
          </w:tcPr>
          <w:p w14:paraId="1DDC0023" w14:textId="77777777" w:rsidR="006969C3" w:rsidRPr="006969C3" w:rsidRDefault="006969C3" w:rsidP="006969C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969C3">
              <w:rPr>
                <w:rFonts w:ascii="Arial" w:hAnsi="Arial" w:cs="Arial"/>
                <w:sz w:val="20"/>
                <w:szCs w:val="20"/>
                <w:lang w:val="en-US"/>
              </w:rPr>
              <w:t>0.0079</w:t>
            </w:r>
          </w:p>
        </w:tc>
      </w:tr>
      <w:tr w:rsidR="006969C3" w:rsidRPr="006969C3" w14:paraId="3FB29A9B" w14:textId="77777777" w:rsidTr="006969C3">
        <w:trPr>
          <w:trHeight w:val="134"/>
          <w:jc w:val="center"/>
        </w:trPr>
        <w:tc>
          <w:tcPr>
            <w:tcW w:w="4039" w:type="dxa"/>
          </w:tcPr>
          <w:p w14:paraId="7B22624C" w14:textId="77777777" w:rsidR="006969C3" w:rsidRPr="006969C3" w:rsidRDefault="006969C3" w:rsidP="006969C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969C3">
              <w:rPr>
                <w:rFonts w:ascii="Arial" w:hAnsi="Arial" w:cs="Arial"/>
                <w:sz w:val="20"/>
                <w:szCs w:val="20"/>
                <w:lang w:val="en-US"/>
              </w:rPr>
              <w:t>meso-Erythritol</w:t>
            </w:r>
            <w:proofErr w:type="spellEnd"/>
            <w:r w:rsidRPr="006969C3">
              <w:rPr>
                <w:rFonts w:ascii="Arial" w:hAnsi="Arial" w:cs="Arial"/>
                <w:sz w:val="20"/>
                <w:szCs w:val="20"/>
                <w:lang w:val="en-US"/>
              </w:rPr>
              <w:t xml:space="preserve"> ↓</w:t>
            </w:r>
          </w:p>
        </w:tc>
        <w:tc>
          <w:tcPr>
            <w:tcW w:w="4039" w:type="dxa"/>
          </w:tcPr>
          <w:p w14:paraId="7121FB4D" w14:textId="77777777" w:rsidR="006969C3" w:rsidRPr="006969C3" w:rsidRDefault="006969C3" w:rsidP="006969C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969C3">
              <w:rPr>
                <w:rFonts w:ascii="Arial" w:hAnsi="Arial" w:cs="Arial"/>
                <w:sz w:val="20"/>
                <w:szCs w:val="20"/>
                <w:lang w:val="en-US"/>
              </w:rPr>
              <w:t>0.0079</w:t>
            </w:r>
          </w:p>
        </w:tc>
      </w:tr>
      <w:tr w:rsidR="006969C3" w:rsidRPr="006969C3" w14:paraId="1E1398A5" w14:textId="77777777" w:rsidTr="006969C3">
        <w:trPr>
          <w:trHeight w:val="134"/>
          <w:jc w:val="center"/>
        </w:trPr>
        <w:tc>
          <w:tcPr>
            <w:tcW w:w="4039" w:type="dxa"/>
          </w:tcPr>
          <w:p w14:paraId="41E1F9DC" w14:textId="77777777" w:rsidR="006969C3" w:rsidRPr="006969C3" w:rsidRDefault="006969C3" w:rsidP="006969C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969C3">
              <w:rPr>
                <w:rFonts w:ascii="Arial" w:hAnsi="Arial" w:cs="Arial"/>
                <w:sz w:val="20"/>
                <w:szCs w:val="20"/>
                <w:lang w:val="en-US"/>
              </w:rPr>
              <w:t>Glycerol_3TMS ↓</w:t>
            </w:r>
          </w:p>
        </w:tc>
        <w:tc>
          <w:tcPr>
            <w:tcW w:w="4039" w:type="dxa"/>
          </w:tcPr>
          <w:p w14:paraId="153B46B0" w14:textId="77777777" w:rsidR="006969C3" w:rsidRPr="006969C3" w:rsidRDefault="006969C3" w:rsidP="006969C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969C3">
              <w:rPr>
                <w:rFonts w:ascii="Arial" w:hAnsi="Arial" w:cs="Arial"/>
                <w:sz w:val="20"/>
                <w:szCs w:val="20"/>
                <w:lang w:val="en-US"/>
              </w:rPr>
              <w:t>0.0079</w:t>
            </w:r>
          </w:p>
        </w:tc>
      </w:tr>
      <w:tr w:rsidR="006969C3" w:rsidRPr="006969C3" w14:paraId="4A70B19A" w14:textId="77777777" w:rsidTr="006969C3">
        <w:trPr>
          <w:trHeight w:val="134"/>
          <w:jc w:val="center"/>
        </w:trPr>
        <w:tc>
          <w:tcPr>
            <w:tcW w:w="4039" w:type="dxa"/>
          </w:tcPr>
          <w:p w14:paraId="70D3A916" w14:textId="77777777" w:rsidR="006969C3" w:rsidRPr="006969C3" w:rsidRDefault="006969C3" w:rsidP="006969C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969C3">
              <w:rPr>
                <w:rFonts w:ascii="Arial" w:hAnsi="Arial" w:cs="Arial"/>
                <w:sz w:val="20"/>
                <w:szCs w:val="20"/>
                <w:lang w:val="en-US"/>
              </w:rPr>
              <w:t>Pantothenic acid ↓</w:t>
            </w:r>
          </w:p>
        </w:tc>
        <w:tc>
          <w:tcPr>
            <w:tcW w:w="4039" w:type="dxa"/>
          </w:tcPr>
          <w:p w14:paraId="030AA536" w14:textId="77777777" w:rsidR="006969C3" w:rsidRPr="006969C3" w:rsidRDefault="006969C3" w:rsidP="006969C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969C3">
              <w:rPr>
                <w:rFonts w:ascii="Arial" w:hAnsi="Arial" w:cs="Arial"/>
                <w:sz w:val="20"/>
                <w:szCs w:val="20"/>
                <w:lang w:val="en-US"/>
              </w:rPr>
              <w:t>0.0079</w:t>
            </w:r>
          </w:p>
        </w:tc>
      </w:tr>
      <w:tr w:rsidR="006969C3" w:rsidRPr="006969C3" w14:paraId="3AD243FB" w14:textId="77777777" w:rsidTr="006969C3">
        <w:trPr>
          <w:trHeight w:val="134"/>
          <w:jc w:val="center"/>
        </w:trPr>
        <w:tc>
          <w:tcPr>
            <w:tcW w:w="4039" w:type="dxa"/>
          </w:tcPr>
          <w:p w14:paraId="605A487F" w14:textId="77777777" w:rsidR="006969C3" w:rsidRPr="006969C3" w:rsidRDefault="006969C3" w:rsidP="006969C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969C3">
              <w:rPr>
                <w:rFonts w:ascii="Arial" w:hAnsi="Arial" w:cs="Arial"/>
                <w:sz w:val="20"/>
                <w:szCs w:val="20"/>
                <w:lang w:val="en-US"/>
              </w:rPr>
              <w:t>Glycerol-3-phosphate ↓</w:t>
            </w:r>
          </w:p>
        </w:tc>
        <w:tc>
          <w:tcPr>
            <w:tcW w:w="4039" w:type="dxa"/>
          </w:tcPr>
          <w:p w14:paraId="029C2208" w14:textId="77777777" w:rsidR="006969C3" w:rsidRPr="006969C3" w:rsidRDefault="006969C3" w:rsidP="006969C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969C3">
              <w:rPr>
                <w:rFonts w:ascii="Arial" w:hAnsi="Arial" w:cs="Arial"/>
                <w:sz w:val="20"/>
                <w:szCs w:val="20"/>
                <w:lang w:val="en-US"/>
              </w:rPr>
              <w:t>0.0079</w:t>
            </w:r>
          </w:p>
        </w:tc>
      </w:tr>
      <w:tr w:rsidR="006969C3" w:rsidRPr="006969C3" w14:paraId="091C8F8C" w14:textId="77777777" w:rsidTr="006969C3">
        <w:trPr>
          <w:trHeight w:val="134"/>
          <w:jc w:val="center"/>
        </w:trPr>
        <w:tc>
          <w:tcPr>
            <w:tcW w:w="4039" w:type="dxa"/>
          </w:tcPr>
          <w:p w14:paraId="2F86BB12" w14:textId="77777777" w:rsidR="006969C3" w:rsidRPr="006969C3" w:rsidRDefault="006969C3" w:rsidP="006969C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969C3">
              <w:rPr>
                <w:rFonts w:ascii="Arial" w:hAnsi="Arial" w:cs="Arial"/>
                <w:sz w:val="20"/>
                <w:szCs w:val="20"/>
                <w:lang w:val="en-US"/>
              </w:rPr>
              <w:t>Lysine ↓</w:t>
            </w:r>
          </w:p>
        </w:tc>
        <w:tc>
          <w:tcPr>
            <w:tcW w:w="4039" w:type="dxa"/>
          </w:tcPr>
          <w:p w14:paraId="5EC36593" w14:textId="77777777" w:rsidR="006969C3" w:rsidRPr="006969C3" w:rsidRDefault="006969C3" w:rsidP="006969C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969C3">
              <w:rPr>
                <w:rFonts w:ascii="Arial" w:hAnsi="Arial" w:cs="Arial"/>
                <w:sz w:val="20"/>
                <w:szCs w:val="20"/>
                <w:lang w:val="en-US"/>
              </w:rPr>
              <w:t>0.0079</w:t>
            </w:r>
          </w:p>
        </w:tc>
      </w:tr>
      <w:tr w:rsidR="006969C3" w:rsidRPr="006969C3" w14:paraId="505B3F83" w14:textId="77777777" w:rsidTr="006969C3">
        <w:trPr>
          <w:trHeight w:val="134"/>
          <w:jc w:val="center"/>
        </w:trPr>
        <w:tc>
          <w:tcPr>
            <w:tcW w:w="4039" w:type="dxa"/>
          </w:tcPr>
          <w:p w14:paraId="27BBAADA" w14:textId="77777777" w:rsidR="006969C3" w:rsidRPr="006969C3" w:rsidRDefault="006969C3" w:rsidP="006969C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969C3">
              <w:rPr>
                <w:rFonts w:ascii="Arial" w:hAnsi="Arial" w:cs="Arial"/>
                <w:sz w:val="20"/>
                <w:szCs w:val="20"/>
                <w:lang w:val="en-US"/>
              </w:rPr>
              <w:t>Creatinine ↓</w:t>
            </w:r>
          </w:p>
        </w:tc>
        <w:tc>
          <w:tcPr>
            <w:tcW w:w="4039" w:type="dxa"/>
          </w:tcPr>
          <w:p w14:paraId="6596417D" w14:textId="77777777" w:rsidR="006969C3" w:rsidRPr="006969C3" w:rsidRDefault="006969C3" w:rsidP="006969C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969C3">
              <w:rPr>
                <w:rFonts w:ascii="Arial" w:hAnsi="Arial" w:cs="Arial"/>
                <w:sz w:val="20"/>
                <w:szCs w:val="20"/>
                <w:lang w:val="en-US"/>
              </w:rPr>
              <w:t>0.0079</w:t>
            </w:r>
          </w:p>
        </w:tc>
      </w:tr>
      <w:tr w:rsidR="006969C3" w:rsidRPr="006969C3" w14:paraId="59BAAABD" w14:textId="77777777" w:rsidTr="006969C3">
        <w:trPr>
          <w:trHeight w:val="134"/>
          <w:jc w:val="center"/>
        </w:trPr>
        <w:tc>
          <w:tcPr>
            <w:tcW w:w="4039" w:type="dxa"/>
          </w:tcPr>
          <w:p w14:paraId="57A05C08" w14:textId="77777777" w:rsidR="006969C3" w:rsidRPr="006969C3" w:rsidRDefault="006969C3" w:rsidP="006969C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969C3">
              <w:rPr>
                <w:rFonts w:ascii="Arial" w:hAnsi="Arial" w:cs="Arial"/>
                <w:sz w:val="20"/>
                <w:szCs w:val="20"/>
                <w:lang w:val="en-US"/>
              </w:rPr>
              <w:t>Proline ↓</w:t>
            </w:r>
          </w:p>
        </w:tc>
        <w:tc>
          <w:tcPr>
            <w:tcW w:w="4039" w:type="dxa"/>
          </w:tcPr>
          <w:p w14:paraId="3DF777C6" w14:textId="77777777" w:rsidR="006969C3" w:rsidRPr="006969C3" w:rsidRDefault="006969C3" w:rsidP="006969C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969C3">
              <w:rPr>
                <w:rFonts w:ascii="Arial" w:hAnsi="Arial" w:cs="Arial"/>
                <w:sz w:val="20"/>
                <w:szCs w:val="20"/>
                <w:lang w:val="en-US"/>
              </w:rPr>
              <w:t>0.0079</w:t>
            </w:r>
          </w:p>
        </w:tc>
      </w:tr>
      <w:tr w:rsidR="006969C3" w:rsidRPr="006969C3" w14:paraId="5227CBD5" w14:textId="77777777" w:rsidTr="006969C3">
        <w:trPr>
          <w:trHeight w:val="134"/>
          <w:jc w:val="center"/>
        </w:trPr>
        <w:tc>
          <w:tcPr>
            <w:tcW w:w="4039" w:type="dxa"/>
          </w:tcPr>
          <w:p w14:paraId="6934FD42" w14:textId="77777777" w:rsidR="006969C3" w:rsidRPr="006969C3" w:rsidRDefault="006969C3" w:rsidP="006969C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969C3">
              <w:rPr>
                <w:rFonts w:ascii="Arial" w:hAnsi="Arial" w:cs="Arial"/>
                <w:sz w:val="20"/>
                <w:szCs w:val="20"/>
                <w:lang w:val="en-US"/>
              </w:rPr>
              <w:t>Tryptophan ↓</w:t>
            </w:r>
          </w:p>
        </w:tc>
        <w:tc>
          <w:tcPr>
            <w:tcW w:w="4039" w:type="dxa"/>
          </w:tcPr>
          <w:p w14:paraId="30E4BCB2" w14:textId="77777777" w:rsidR="006969C3" w:rsidRPr="006969C3" w:rsidRDefault="006969C3" w:rsidP="006969C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969C3">
              <w:rPr>
                <w:rFonts w:ascii="Arial" w:hAnsi="Arial" w:cs="Arial"/>
                <w:sz w:val="20"/>
                <w:szCs w:val="20"/>
                <w:lang w:val="en-US"/>
              </w:rPr>
              <w:t>0.0079</w:t>
            </w:r>
          </w:p>
        </w:tc>
      </w:tr>
      <w:tr w:rsidR="006969C3" w:rsidRPr="006969C3" w14:paraId="74343E12" w14:textId="77777777" w:rsidTr="006969C3">
        <w:trPr>
          <w:trHeight w:val="134"/>
          <w:jc w:val="center"/>
        </w:trPr>
        <w:tc>
          <w:tcPr>
            <w:tcW w:w="4039" w:type="dxa"/>
          </w:tcPr>
          <w:p w14:paraId="5BC39C0B" w14:textId="77777777" w:rsidR="006969C3" w:rsidRPr="006969C3" w:rsidRDefault="006969C3" w:rsidP="006969C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969C3">
              <w:rPr>
                <w:rFonts w:ascii="Arial" w:hAnsi="Arial" w:cs="Arial"/>
                <w:sz w:val="20"/>
                <w:szCs w:val="20"/>
                <w:lang w:val="en-US"/>
              </w:rPr>
              <w:t>Pentose_1 ↓</w:t>
            </w:r>
          </w:p>
        </w:tc>
        <w:tc>
          <w:tcPr>
            <w:tcW w:w="4039" w:type="dxa"/>
          </w:tcPr>
          <w:p w14:paraId="7A4640E3" w14:textId="77777777" w:rsidR="006969C3" w:rsidRPr="006969C3" w:rsidRDefault="006969C3" w:rsidP="006969C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969C3">
              <w:rPr>
                <w:rFonts w:ascii="Arial" w:hAnsi="Arial" w:cs="Arial"/>
                <w:sz w:val="20"/>
                <w:szCs w:val="20"/>
                <w:lang w:val="en-US"/>
              </w:rPr>
              <w:t>0.0079</w:t>
            </w:r>
          </w:p>
        </w:tc>
      </w:tr>
      <w:tr w:rsidR="006969C3" w:rsidRPr="006969C3" w14:paraId="59D6E2DB" w14:textId="77777777" w:rsidTr="006969C3">
        <w:trPr>
          <w:trHeight w:val="134"/>
          <w:jc w:val="center"/>
        </w:trPr>
        <w:tc>
          <w:tcPr>
            <w:tcW w:w="4039" w:type="dxa"/>
          </w:tcPr>
          <w:p w14:paraId="133E3140" w14:textId="77777777" w:rsidR="006969C3" w:rsidRPr="006969C3" w:rsidRDefault="006969C3" w:rsidP="006969C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969C3">
              <w:rPr>
                <w:rFonts w:ascii="Arial" w:hAnsi="Arial" w:cs="Arial"/>
                <w:sz w:val="20"/>
                <w:szCs w:val="20"/>
                <w:lang w:val="en-US"/>
              </w:rPr>
              <w:t>Serine ↓</w:t>
            </w:r>
          </w:p>
        </w:tc>
        <w:tc>
          <w:tcPr>
            <w:tcW w:w="4039" w:type="dxa"/>
          </w:tcPr>
          <w:p w14:paraId="53F42FB4" w14:textId="77777777" w:rsidR="006969C3" w:rsidRPr="006969C3" w:rsidRDefault="006969C3" w:rsidP="006969C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969C3">
              <w:rPr>
                <w:rFonts w:ascii="Arial" w:hAnsi="Arial" w:cs="Arial"/>
                <w:sz w:val="20"/>
                <w:szCs w:val="20"/>
                <w:lang w:val="en-US"/>
              </w:rPr>
              <w:t>0.0079</w:t>
            </w:r>
          </w:p>
        </w:tc>
      </w:tr>
      <w:tr w:rsidR="006969C3" w:rsidRPr="006969C3" w14:paraId="6D74B9A0" w14:textId="77777777" w:rsidTr="006969C3">
        <w:trPr>
          <w:trHeight w:val="134"/>
          <w:jc w:val="center"/>
        </w:trPr>
        <w:tc>
          <w:tcPr>
            <w:tcW w:w="4039" w:type="dxa"/>
          </w:tcPr>
          <w:p w14:paraId="23C9DCED" w14:textId="77777777" w:rsidR="006969C3" w:rsidRPr="006969C3" w:rsidRDefault="006969C3" w:rsidP="006969C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969C3">
              <w:rPr>
                <w:rFonts w:ascii="Arial" w:hAnsi="Arial" w:cs="Arial"/>
                <w:sz w:val="20"/>
                <w:szCs w:val="20"/>
                <w:lang w:val="en-US"/>
              </w:rPr>
              <w:t>γ-aminobutyric acid ↓</w:t>
            </w:r>
          </w:p>
        </w:tc>
        <w:tc>
          <w:tcPr>
            <w:tcW w:w="4039" w:type="dxa"/>
          </w:tcPr>
          <w:p w14:paraId="122D431F" w14:textId="77777777" w:rsidR="006969C3" w:rsidRPr="006969C3" w:rsidRDefault="006969C3" w:rsidP="006969C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969C3">
              <w:rPr>
                <w:rFonts w:ascii="Arial" w:hAnsi="Arial" w:cs="Arial"/>
                <w:sz w:val="20"/>
                <w:szCs w:val="20"/>
                <w:lang w:val="en-US"/>
              </w:rPr>
              <w:t>0.0079</w:t>
            </w:r>
          </w:p>
        </w:tc>
      </w:tr>
      <w:tr w:rsidR="006969C3" w:rsidRPr="006969C3" w14:paraId="0AE66CCD" w14:textId="77777777" w:rsidTr="006969C3">
        <w:trPr>
          <w:trHeight w:val="134"/>
          <w:jc w:val="center"/>
        </w:trPr>
        <w:tc>
          <w:tcPr>
            <w:tcW w:w="4039" w:type="dxa"/>
          </w:tcPr>
          <w:p w14:paraId="32022643" w14:textId="77777777" w:rsidR="006969C3" w:rsidRPr="006969C3" w:rsidRDefault="006969C3" w:rsidP="006969C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969C3">
              <w:rPr>
                <w:rFonts w:ascii="Arial" w:hAnsi="Arial" w:cs="Arial"/>
                <w:sz w:val="20"/>
                <w:szCs w:val="20"/>
                <w:lang w:val="en-US"/>
              </w:rPr>
              <w:t>Tyrosine ↓</w:t>
            </w:r>
          </w:p>
        </w:tc>
        <w:tc>
          <w:tcPr>
            <w:tcW w:w="4039" w:type="dxa"/>
          </w:tcPr>
          <w:p w14:paraId="1782AAFD" w14:textId="77777777" w:rsidR="006969C3" w:rsidRPr="006969C3" w:rsidRDefault="006969C3" w:rsidP="006969C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969C3">
              <w:rPr>
                <w:rFonts w:ascii="Arial" w:hAnsi="Arial" w:cs="Arial"/>
                <w:sz w:val="20"/>
                <w:szCs w:val="20"/>
                <w:lang w:val="en-US"/>
              </w:rPr>
              <w:t>0.0079</w:t>
            </w:r>
          </w:p>
        </w:tc>
      </w:tr>
      <w:tr w:rsidR="006969C3" w:rsidRPr="006969C3" w14:paraId="182784D5" w14:textId="77777777" w:rsidTr="006969C3">
        <w:trPr>
          <w:trHeight w:val="134"/>
          <w:jc w:val="center"/>
        </w:trPr>
        <w:tc>
          <w:tcPr>
            <w:tcW w:w="4039" w:type="dxa"/>
          </w:tcPr>
          <w:p w14:paraId="44E8B37D" w14:textId="77777777" w:rsidR="006969C3" w:rsidRPr="006969C3" w:rsidRDefault="006969C3" w:rsidP="006969C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969C3">
              <w:rPr>
                <w:rFonts w:ascii="Arial" w:hAnsi="Arial" w:cs="Arial"/>
                <w:sz w:val="20"/>
                <w:szCs w:val="20"/>
                <w:lang w:val="en-US"/>
              </w:rPr>
              <w:t>Carbonic acid ↓</w:t>
            </w:r>
          </w:p>
        </w:tc>
        <w:tc>
          <w:tcPr>
            <w:tcW w:w="4039" w:type="dxa"/>
          </w:tcPr>
          <w:p w14:paraId="2E3A9309" w14:textId="77777777" w:rsidR="006969C3" w:rsidRPr="006969C3" w:rsidRDefault="006969C3" w:rsidP="006969C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969C3">
              <w:rPr>
                <w:rFonts w:ascii="Arial" w:hAnsi="Arial" w:cs="Arial"/>
                <w:sz w:val="20"/>
                <w:szCs w:val="20"/>
                <w:lang w:val="en-US"/>
              </w:rPr>
              <w:t>0.0079</w:t>
            </w:r>
          </w:p>
        </w:tc>
      </w:tr>
      <w:tr w:rsidR="006969C3" w:rsidRPr="006969C3" w14:paraId="6BC4248F" w14:textId="77777777" w:rsidTr="006969C3">
        <w:trPr>
          <w:trHeight w:val="134"/>
          <w:jc w:val="center"/>
        </w:trPr>
        <w:tc>
          <w:tcPr>
            <w:tcW w:w="4039" w:type="dxa"/>
          </w:tcPr>
          <w:p w14:paraId="3F1F9A93" w14:textId="77777777" w:rsidR="006969C3" w:rsidRPr="006969C3" w:rsidRDefault="006969C3" w:rsidP="006969C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969C3">
              <w:rPr>
                <w:rFonts w:ascii="Arial" w:hAnsi="Arial" w:cs="Arial"/>
                <w:sz w:val="20"/>
                <w:szCs w:val="20"/>
                <w:lang w:val="en-US"/>
              </w:rPr>
              <w:t>Pentose_2 ↓</w:t>
            </w:r>
          </w:p>
        </w:tc>
        <w:tc>
          <w:tcPr>
            <w:tcW w:w="4039" w:type="dxa"/>
          </w:tcPr>
          <w:p w14:paraId="3A79BFE9" w14:textId="77777777" w:rsidR="006969C3" w:rsidRPr="006969C3" w:rsidRDefault="006969C3" w:rsidP="006969C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969C3">
              <w:rPr>
                <w:rFonts w:ascii="Arial" w:hAnsi="Arial" w:cs="Arial"/>
                <w:sz w:val="20"/>
                <w:szCs w:val="20"/>
                <w:lang w:val="en-US"/>
              </w:rPr>
              <w:t>0.0159</w:t>
            </w:r>
          </w:p>
        </w:tc>
      </w:tr>
      <w:tr w:rsidR="006969C3" w:rsidRPr="006969C3" w14:paraId="0A7188FD" w14:textId="77777777" w:rsidTr="006969C3">
        <w:trPr>
          <w:trHeight w:val="134"/>
          <w:jc w:val="center"/>
        </w:trPr>
        <w:tc>
          <w:tcPr>
            <w:tcW w:w="4039" w:type="dxa"/>
          </w:tcPr>
          <w:p w14:paraId="5EBB76C3" w14:textId="77777777" w:rsidR="006969C3" w:rsidRPr="006969C3" w:rsidRDefault="006969C3" w:rsidP="006969C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969C3">
              <w:rPr>
                <w:rFonts w:ascii="Arial" w:hAnsi="Arial" w:cs="Arial"/>
                <w:sz w:val="20"/>
                <w:szCs w:val="20"/>
                <w:lang w:val="en-US"/>
              </w:rPr>
              <w:t>3-Hydroxybutyric acid ↓</w:t>
            </w:r>
          </w:p>
        </w:tc>
        <w:tc>
          <w:tcPr>
            <w:tcW w:w="4039" w:type="dxa"/>
          </w:tcPr>
          <w:p w14:paraId="58C7F792" w14:textId="77777777" w:rsidR="006969C3" w:rsidRPr="006969C3" w:rsidRDefault="006969C3" w:rsidP="006969C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969C3">
              <w:rPr>
                <w:rFonts w:ascii="Arial" w:hAnsi="Arial" w:cs="Arial"/>
                <w:sz w:val="20"/>
                <w:szCs w:val="20"/>
                <w:lang w:val="en-US"/>
              </w:rPr>
              <w:t>0.0159</w:t>
            </w:r>
          </w:p>
        </w:tc>
      </w:tr>
      <w:tr w:rsidR="006969C3" w:rsidRPr="006969C3" w14:paraId="2BF334B4" w14:textId="77777777" w:rsidTr="006969C3">
        <w:trPr>
          <w:trHeight w:val="134"/>
          <w:jc w:val="center"/>
        </w:trPr>
        <w:tc>
          <w:tcPr>
            <w:tcW w:w="4039" w:type="dxa"/>
          </w:tcPr>
          <w:p w14:paraId="40A1096F" w14:textId="77777777" w:rsidR="006969C3" w:rsidRPr="006969C3" w:rsidRDefault="006969C3" w:rsidP="006969C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969C3">
              <w:rPr>
                <w:rFonts w:ascii="Arial" w:hAnsi="Arial" w:cs="Arial"/>
                <w:sz w:val="20"/>
                <w:szCs w:val="20"/>
                <w:lang w:val="en-US"/>
              </w:rPr>
              <w:t>Succinic acid ↑</w:t>
            </w:r>
          </w:p>
        </w:tc>
        <w:tc>
          <w:tcPr>
            <w:tcW w:w="4039" w:type="dxa"/>
          </w:tcPr>
          <w:p w14:paraId="7CF3B1A6" w14:textId="77777777" w:rsidR="006969C3" w:rsidRPr="006969C3" w:rsidRDefault="006969C3" w:rsidP="006969C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969C3">
              <w:rPr>
                <w:rFonts w:ascii="Arial" w:hAnsi="Arial" w:cs="Arial"/>
                <w:sz w:val="20"/>
                <w:szCs w:val="20"/>
                <w:lang w:val="en-US"/>
              </w:rPr>
              <w:t>0.0159</w:t>
            </w:r>
          </w:p>
        </w:tc>
      </w:tr>
      <w:tr w:rsidR="006969C3" w:rsidRPr="006969C3" w14:paraId="72852C7E" w14:textId="77777777" w:rsidTr="006969C3">
        <w:trPr>
          <w:trHeight w:val="134"/>
          <w:jc w:val="center"/>
        </w:trPr>
        <w:tc>
          <w:tcPr>
            <w:tcW w:w="4039" w:type="dxa"/>
          </w:tcPr>
          <w:p w14:paraId="2C39998F" w14:textId="77777777" w:rsidR="006969C3" w:rsidRPr="006969C3" w:rsidRDefault="006969C3" w:rsidP="006969C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969C3">
              <w:rPr>
                <w:rFonts w:ascii="Arial" w:hAnsi="Arial" w:cs="Arial"/>
                <w:sz w:val="20"/>
                <w:szCs w:val="20"/>
                <w:lang w:val="en-US"/>
              </w:rPr>
              <w:t>Spermidine ↓</w:t>
            </w:r>
          </w:p>
        </w:tc>
        <w:tc>
          <w:tcPr>
            <w:tcW w:w="4039" w:type="dxa"/>
          </w:tcPr>
          <w:p w14:paraId="38C4D752" w14:textId="77777777" w:rsidR="006969C3" w:rsidRPr="006969C3" w:rsidRDefault="006969C3" w:rsidP="006969C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969C3">
              <w:rPr>
                <w:rFonts w:ascii="Arial" w:hAnsi="Arial" w:cs="Arial"/>
                <w:sz w:val="20"/>
                <w:szCs w:val="20"/>
                <w:lang w:val="en-US"/>
              </w:rPr>
              <w:t>0.0317</w:t>
            </w:r>
          </w:p>
        </w:tc>
      </w:tr>
    </w:tbl>
    <w:p w14:paraId="7A08D774" w14:textId="77777777" w:rsidR="006969C3" w:rsidRDefault="006969C3" w:rsidP="00A9517A">
      <w:pPr>
        <w:spacing w:line="360" w:lineRule="auto"/>
        <w:rPr>
          <w:rFonts w:ascii="Arial" w:hAnsi="Arial" w:cs="Arial"/>
          <w:lang w:val="en-US"/>
        </w:rPr>
      </w:pPr>
    </w:p>
    <w:p w14:paraId="403E7CBE" w14:textId="77777777" w:rsidR="00C05FD6" w:rsidRDefault="00C05FD6" w:rsidP="00A9517A">
      <w:pPr>
        <w:spacing w:line="360" w:lineRule="auto"/>
        <w:rPr>
          <w:rFonts w:ascii="Arial" w:hAnsi="Arial" w:cs="Arial"/>
          <w:lang w:val="en-US"/>
        </w:rPr>
      </w:pPr>
    </w:p>
    <w:p w14:paraId="38446BC0" w14:textId="77777777" w:rsidR="00C05FD6" w:rsidRDefault="00C05FD6" w:rsidP="00A9517A">
      <w:pPr>
        <w:spacing w:line="360" w:lineRule="auto"/>
        <w:rPr>
          <w:rFonts w:ascii="Arial" w:hAnsi="Arial" w:cs="Arial"/>
          <w:lang w:val="en-US"/>
        </w:rPr>
      </w:pPr>
    </w:p>
    <w:p w14:paraId="33E67FB7" w14:textId="77777777" w:rsidR="00C05FD6" w:rsidRDefault="00C05FD6" w:rsidP="00A9517A">
      <w:pPr>
        <w:spacing w:line="360" w:lineRule="auto"/>
        <w:rPr>
          <w:rFonts w:ascii="Arial" w:hAnsi="Arial" w:cs="Arial"/>
          <w:lang w:val="en-US"/>
        </w:rPr>
      </w:pPr>
    </w:p>
    <w:p w14:paraId="2CBE5697" w14:textId="77777777" w:rsidR="00C05FD6" w:rsidRDefault="00C05FD6" w:rsidP="00A9517A">
      <w:pPr>
        <w:spacing w:line="360" w:lineRule="auto"/>
        <w:rPr>
          <w:rFonts w:ascii="Arial" w:hAnsi="Arial" w:cs="Arial"/>
          <w:lang w:val="en-US"/>
        </w:rPr>
      </w:pPr>
    </w:p>
    <w:p w14:paraId="1D0CA0CB" w14:textId="77777777" w:rsidR="00C05FD6" w:rsidRDefault="00C05FD6" w:rsidP="00A9517A">
      <w:pPr>
        <w:spacing w:line="360" w:lineRule="auto"/>
        <w:rPr>
          <w:rFonts w:ascii="Arial" w:hAnsi="Arial" w:cs="Arial"/>
          <w:lang w:val="en-US"/>
        </w:rPr>
      </w:pPr>
    </w:p>
    <w:p w14:paraId="08815F98" w14:textId="77777777" w:rsidR="00C05FD6" w:rsidRDefault="00C05FD6" w:rsidP="00A9517A">
      <w:pPr>
        <w:spacing w:line="360" w:lineRule="auto"/>
        <w:rPr>
          <w:rFonts w:ascii="Arial" w:hAnsi="Arial" w:cs="Arial"/>
          <w:lang w:val="en-US"/>
        </w:rPr>
      </w:pPr>
    </w:p>
    <w:p w14:paraId="663D0782" w14:textId="77777777" w:rsidR="00C05FD6" w:rsidRDefault="00C05FD6" w:rsidP="00A9517A">
      <w:pPr>
        <w:spacing w:line="360" w:lineRule="auto"/>
        <w:rPr>
          <w:rFonts w:ascii="Arial" w:hAnsi="Arial" w:cs="Arial"/>
          <w:lang w:val="en-US"/>
        </w:rPr>
      </w:pPr>
    </w:p>
    <w:p w14:paraId="4E55F665" w14:textId="77777777" w:rsidR="00C05FD6" w:rsidRDefault="00C05FD6" w:rsidP="00A9517A">
      <w:pPr>
        <w:spacing w:line="360" w:lineRule="auto"/>
        <w:rPr>
          <w:rFonts w:ascii="Arial" w:hAnsi="Arial" w:cs="Arial"/>
          <w:lang w:val="en-US"/>
        </w:rPr>
      </w:pPr>
    </w:p>
    <w:p w14:paraId="52DA574F" w14:textId="37CF278C" w:rsidR="00C05FD6" w:rsidRPr="00C05FD6" w:rsidRDefault="00C05FD6" w:rsidP="00C05FD6">
      <w:pPr>
        <w:spacing w:line="360" w:lineRule="auto"/>
        <w:jc w:val="both"/>
        <w:rPr>
          <w:rFonts w:ascii="Arial" w:hAnsi="Arial" w:cs="Arial"/>
          <w:b/>
          <w:bCs/>
          <w:lang w:val="en-GB"/>
        </w:rPr>
      </w:pPr>
      <w:r w:rsidRPr="00C05FD6">
        <w:rPr>
          <w:rFonts w:ascii="Arial" w:hAnsi="Arial" w:cs="Arial"/>
          <w:b/>
          <w:lang w:val="en-GB"/>
        </w:rPr>
        <w:lastRenderedPageBreak/>
        <w:t xml:space="preserve">Table </w:t>
      </w:r>
      <w:r w:rsidR="00CA798C">
        <w:rPr>
          <w:rFonts w:ascii="Arial" w:hAnsi="Arial" w:cs="Arial"/>
          <w:b/>
          <w:lang w:val="en-GB"/>
        </w:rPr>
        <w:t>S</w:t>
      </w:r>
      <w:r w:rsidRPr="00C05FD6">
        <w:rPr>
          <w:rFonts w:ascii="Arial" w:hAnsi="Arial" w:cs="Arial"/>
          <w:b/>
          <w:lang w:val="en-GB"/>
        </w:rPr>
        <w:t xml:space="preserve">5. </w:t>
      </w:r>
      <w:r w:rsidRPr="00C05FD6">
        <w:rPr>
          <w:rFonts w:ascii="Arial" w:hAnsi="Arial" w:cs="Arial"/>
          <w:b/>
          <w:bCs/>
          <w:lang w:val="en-GB"/>
        </w:rPr>
        <w:t xml:space="preserve">Top 10 key candidate genes from single- and multi-gene network perturbation simulation analysis. </w:t>
      </w:r>
      <w:r w:rsidRPr="00C05FD6">
        <w:rPr>
          <w:rFonts w:ascii="Arial" w:hAnsi="Arial" w:cs="Arial"/>
          <w:lang w:val="en-GB"/>
        </w:rPr>
        <w:t xml:space="preserve">Genes are ranked based on their score. The score represents the number of genes whose discretized expression is reverted (shifted from the pathologic towards the healthy phenotype) upon </w:t>
      </w:r>
      <w:r w:rsidRPr="00C05FD6">
        <w:rPr>
          <w:rFonts w:ascii="Arial" w:hAnsi="Arial" w:cs="Arial"/>
          <w:i/>
          <w:iCs/>
          <w:lang w:val="en-GB"/>
        </w:rPr>
        <w:t xml:space="preserve">in silico </w:t>
      </w:r>
      <w:r w:rsidRPr="00C05FD6">
        <w:rPr>
          <w:rFonts w:ascii="Arial" w:hAnsi="Arial" w:cs="Arial"/>
          <w:lang w:val="en-GB"/>
        </w:rPr>
        <w:t>perturbation. The scores obtained for different candidate genes are a qualitative measure of their ability to revert the disease phenotype.</w:t>
      </w:r>
    </w:p>
    <w:p w14:paraId="1D544AA4" w14:textId="77777777" w:rsidR="00C05FD6" w:rsidRDefault="00C05FD6" w:rsidP="00C05FD6">
      <w:pPr>
        <w:spacing w:line="360" w:lineRule="auto"/>
        <w:jc w:val="both"/>
        <w:rPr>
          <w:rFonts w:ascii="Arial" w:hAnsi="Arial" w:cs="Arial"/>
          <w:bCs/>
          <w:lang w:val="en-US"/>
        </w:rPr>
      </w:pP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985"/>
        <w:gridCol w:w="1170"/>
        <w:gridCol w:w="1350"/>
        <w:gridCol w:w="1080"/>
        <w:gridCol w:w="1080"/>
        <w:gridCol w:w="3510"/>
      </w:tblGrid>
      <w:tr w:rsidR="00C05FD6" w:rsidRPr="00E85C7C" w14:paraId="5700C2DC" w14:textId="77777777" w:rsidTr="00C05FD6">
        <w:tc>
          <w:tcPr>
            <w:tcW w:w="3505" w:type="dxa"/>
            <w:gridSpan w:val="3"/>
          </w:tcPr>
          <w:p w14:paraId="45C0405B" w14:textId="77777777" w:rsidR="00C05FD6" w:rsidRPr="00E85C7C" w:rsidRDefault="00C05FD6" w:rsidP="0019151A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Single-gene perturbation</w:t>
            </w:r>
          </w:p>
        </w:tc>
        <w:tc>
          <w:tcPr>
            <w:tcW w:w="5670" w:type="dxa"/>
            <w:gridSpan w:val="3"/>
          </w:tcPr>
          <w:p w14:paraId="7B71C789" w14:textId="77777777" w:rsidR="00C05FD6" w:rsidRPr="00E85C7C" w:rsidRDefault="00C05FD6" w:rsidP="0019151A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Multi-gene perturbation</w:t>
            </w:r>
          </w:p>
        </w:tc>
      </w:tr>
      <w:tr w:rsidR="00C05FD6" w:rsidRPr="00E85C7C" w14:paraId="1172185E" w14:textId="77777777" w:rsidTr="00C05FD6">
        <w:tc>
          <w:tcPr>
            <w:tcW w:w="985" w:type="dxa"/>
          </w:tcPr>
          <w:p w14:paraId="534067EF" w14:textId="77777777" w:rsidR="00C05FD6" w:rsidRPr="00E85C7C" w:rsidRDefault="00C05FD6" w:rsidP="00C05FD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Rank</w:t>
            </w:r>
          </w:p>
        </w:tc>
        <w:tc>
          <w:tcPr>
            <w:tcW w:w="1170" w:type="dxa"/>
          </w:tcPr>
          <w:p w14:paraId="68E018E2" w14:textId="77777777" w:rsidR="00C05FD6" w:rsidRPr="00E85C7C" w:rsidRDefault="00C05FD6" w:rsidP="00C05FD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Score</w:t>
            </w:r>
          </w:p>
        </w:tc>
        <w:tc>
          <w:tcPr>
            <w:tcW w:w="1350" w:type="dxa"/>
          </w:tcPr>
          <w:p w14:paraId="782786DE" w14:textId="77777777" w:rsidR="00C05FD6" w:rsidRPr="00E85C7C" w:rsidRDefault="00C05FD6" w:rsidP="00C05FD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1080" w:type="dxa"/>
          </w:tcPr>
          <w:p w14:paraId="1F6DDAA7" w14:textId="77777777" w:rsidR="00C05FD6" w:rsidRPr="00E85C7C" w:rsidRDefault="00C05FD6" w:rsidP="00C05FD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Rank</w:t>
            </w:r>
          </w:p>
        </w:tc>
        <w:tc>
          <w:tcPr>
            <w:tcW w:w="1080" w:type="dxa"/>
          </w:tcPr>
          <w:p w14:paraId="5469F0A3" w14:textId="77777777" w:rsidR="00C05FD6" w:rsidRPr="00E85C7C" w:rsidRDefault="00C05FD6" w:rsidP="00C05FD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Score</w:t>
            </w:r>
          </w:p>
        </w:tc>
        <w:tc>
          <w:tcPr>
            <w:tcW w:w="3510" w:type="dxa"/>
          </w:tcPr>
          <w:p w14:paraId="7F41915A" w14:textId="77777777" w:rsidR="00C05FD6" w:rsidRPr="00E85C7C" w:rsidRDefault="00C05FD6" w:rsidP="00C05FD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Gene</w:t>
            </w:r>
          </w:p>
        </w:tc>
      </w:tr>
      <w:tr w:rsidR="00C05FD6" w:rsidRPr="00C05FD6" w14:paraId="2AFC52ED" w14:textId="77777777" w:rsidTr="00C05FD6">
        <w:tc>
          <w:tcPr>
            <w:tcW w:w="985" w:type="dxa"/>
          </w:tcPr>
          <w:p w14:paraId="611D8C90" w14:textId="77777777" w:rsidR="00C05FD6" w:rsidRPr="00E85C7C" w:rsidRDefault="00C05FD6" w:rsidP="00C05FD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70" w:type="dxa"/>
          </w:tcPr>
          <w:p w14:paraId="45A655EA" w14:textId="77777777" w:rsidR="00C05FD6" w:rsidRPr="00E85C7C" w:rsidRDefault="00C05FD6" w:rsidP="00C05FD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2</w:t>
            </w:r>
          </w:p>
        </w:tc>
        <w:tc>
          <w:tcPr>
            <w:tcW w:w="1350" w:type="dxa"/>
          </w:tcPr>
          <w:p w14:paraId="193AD78A" w14:textId="77777777" w:rsidR="00C05FD6" w:rsidRPr="00E85C7C" w:rsidRDefault="00C05FD6" w:rsidP="00C05FD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OXA1</w:t>
            </w:r>
          </w:p>
        </w:tc>
        <w:tc>
          <w:tcPr>
            <w:tcW w:w="1080" w:type="dxa"/>
          </w:tcPr>
          <w:p w14:paraId="016B8155" w14:textId="77777777" w:rsidR="00C05FD6" w:rsidRPr="00E85C7C" w:rsidRDefault="00C05FD6" w:rsidP="00C05FD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</w:tcPr>
          <w:p w14:paraId="144D5633" w14:textId="77777777" w:rsidR="00C05FD6" w:rsidRPr="00E85C7C" w:rsidRDefault="00C05FD6" w:rsidP="00C05FD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8</w:t>
            </w:r>
          </w:p>
        </w:tc>
        <w:tc>
          <w:tcPr>
            <w:tcW w:w="3510" w:type="dxa"/>
          </w:tcPr>
          <w:p w14:paraId="75F09E78" w14:textId="77777777" w:rsidR="00C05FD6" w:rsidRPr="00E85C7C" w:rsidRDefault="00C05FD6" w:rsidP="00C05FD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5FD6">
              <w:rPr>
                <w:rFonts w:ascii="Arial" w:hAnsi="Arial" w:cs="Arial"/>
                <w:sz w:val="20"/>
                <w:szCs w:val="20"/>
                <w:lang w:val="en-US"/>
              </w:rPr>
              <w:t>TAL1, GATA3, ETS1, RUNX1</w:t>
            </w:r>
          </w:p>
        </w:tc>
      </w:tr>
      <w:tr w:rsidR="00C05FD6" w:rsidRPr="00E85C7C" w14:paraId="19C9B223" w14:textId="77777777" w:rsidTr="00C05FD6">
        <w:tc>
          <w:tcPr>
            <w:tcW w:w="985" w:type="dxa"/>
          </w:tcPr>
          <w:p w14:paraId="2D060A91" w14:textId="77777777" w:rsidR="00C05FD6" w:rsidRPr="00E85C7C" w:rsidRDefault="00C05FD6" w:rsidP="00C05FD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70" w:type="dxa"/>
          </w:tcPr>
          <w:p w14:paraId="5BD0268E" w14:textId="77777777" w:rsidR="00C05FD6" w:rsidRPr="00E85C7C" w:rsidRDefault="00C05FD6" w:rsidP="00C05FD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9</w:t>
            </w:r>
          </w:p>
        </w:tc>
        <w:tc>
          <w:tcPr>
            <w:tcW w:w="1350" w:type="dxa"/>
          </w:tcPr>
          <w:p w14:paraId="5B63F32C" w14:textId="77777777" w:rsidR="00C05FD6" w:rsidRPr="00E85C7C" w:rsidRDefault="00C05FD6" w:rsidP="00C05FD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AL1</w:t>
            </w:r>
          </w:p>
        </w:tc>
        <w:tc>
          <w:tcPr>
            <w:tcW w:w="1080" w:type="dxa"/>
          </w:tcPr>
          <w:p w14:paraId="2474B3CE" w14:textId="77777777" w:rsidR="00C05FD6" w:rsidRPr="00E85C7C" w:rsidRDefault="00C05FD6" w:rsidP="00C05FD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080" w:type="dxa"/>
          </w:tcPr>
          <w:p w14:paraId="2C22B0FE" w14:textId="77777777" w:rsidR="00C05FD6" w:rsidRPr="00E85C7C" w:rsidRDefault="00C05FD6" w:rsidP="00C05FD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6</w:t>
            </w:r>
          </w:p>
        </w:tc>
        <w:tc>
          <w:tcPr>
            <w:tcW w:w="3510" w:type="dxa"/>
          </w:tcPr>
          <w:p w14:paraId="49ECBADE" w14:textId="77777777" w:rsidR="00C05FD6" w:rsidRPr="00E85C7C" w:rsidRDefault="00C05FD6" w:rsidP="00C05FD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5FD6">
              <w:rPr>
                <w:rFonts w:ascii="Arial" w:hAnsi="Arial" w:cs="Arial"/>
                <w:sz w:val="20"/>
                <w:szCs w:val="20"/>
                <w:lang w:val="en-US"/>
              </w:rPr>
              <w:t>FOXA1, MYOG, MMP2, GATA3</w:t>
            </w:r>
          </w:p>
        </w:tc>
      </w:tr>
      <w:tr w:rsidR="00C05FD6" w:rsidRPr="00E85C7C" w14:paraId="6BCB16F7" w14:textId="77777777" w:rsidTr="00C05FD6">
        <w:tc>
          <w:tcPr>
            <w:tcW w:w="985" w:type="dxa"/>
          </w:tcPr>
          <w:p w14:paraId="69C3BA3C" w14:textId="77777777" w:rsidR="00C05FD6" w:rsidRPr="00E85C7C" w:rsidRDefault="00C05FD6" w:rsidP="00C05FD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170" w:type="dxa"/>
          </w:tcPr>
          <w:p w14:paraId="14CC819E" w14:textId="77777777" w:rsidR="00C05FD6" w:rsidRPr="00E85C7C" w:rsidRDefault="00C05FD6" w:rsidP="00C05FD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1350" w:type="dxa"/>
          </w:tcPr>
          <w:p w14:paraId="04953A82" w14:textId="77777777" w:rsidR="00C05FD6" w:rsidRPr="00E85C7C" w:rsidRDefault="00C05FD6" w:rsidP="00C05FD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EF1</w:t>
            </w:r>
          </w:p>
        </w:tc>
        <w:tc>
          <w:tcPr>
            <w:tcW w:w="1080" w:type="dxa"/>
          </w:tcPr>
          <w:p w14:paraId="6BF231DD" w14:textId="77777777" w:rsidR="00C05FD6" w:rsidRPr="00E85C7C" w:rsidRDefault="00C05FD6" w:rsidP="00C05FD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080" w:type="dxa"/>
          </w:tcPr>
          <w:p w14:paraId="456FE4AB" w14:textId="77777777" w:rsidR="00C05FD6" w:rsidRPr="00E85C7C" w:rsidRDefault="00C05FD6" w:rsidP="00C05FD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4</w:t>
            </w:r>
          </w:p>
        </w:tc>
        <w:tc>
          <w:tcPr>
            <w:tcW w:w="3510" w:type="dxa"/>
          </w:tcPr>
          <w:p w14:paraId="70A457D9" w14:textId="77777777" w:rsidR="00C05FD6" w:rsidRPr="00E85C7C" w:rsidRDefault="00C05FD6" w:rsidP="00C05FD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5FD6">
              <w:rPr>
                <w:rFonts w:ascii="Arial" w:hAnsi="Arial" w:cs="Arial"/>
                <w:sz w:val="20"/>
                <w:szCs w:val="20"/>
                <w:lang w:val="en-US"/>
              </w:rPr>
              <w:t>FOXA1, MMP2, GATA3, ETS1</w:t>
            </w:r>
          </w:p>
        </w:tc>
      </w:tr>
      <w:tr w:rsidR="00C05FD6" w:rsidRPr="00E85C7C" w14:paraId="1A239CAB" w14:textId="77777777" w:rsidTr="00C05FD6">
        <w:tc>
          <w:tcPr>
            <w:tcW w:w="985" w:type="dxa"/>
          </w:tcPr>
          <w:p w14:paraId="693CFABD" w14:textId="77777777" w:rsidR="00C05FD6" w:rsidRPr="00E85C7C" w:rsidRDefault="00C05FD6" w:rsidP="00C05FD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170" w:type="dxa"/>
          </w:tcPr>
          <w:p w14:paraId="636C0BFC" w14:textId="77777777" w:rsidR="00C05FD6" w:rsidRPr="00E85C7C" w:rsidRDefault="00C05FD6" w:rsidP="00C05FD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1350" w:type="dxa"/>
          </w:tcPr>
          <w:p w14:paraId="4314AEE5" w14:textId="77777777" w:rsidR="00C05FD6" w:rsidRPr="00E85C7C" w:rsidRDefault="00C05FD6" w:rsidP="00C05FD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ATA3</w:t>
            </w:r>
          </w:p>
        </w:tc>
        <w:tc>
          <w:tcPr>
            <w:tcW w:w="1080" w:type="dxa"/>
          </w:tcPr>
          <w:p w14:paraId="0B8653B2" w14:textId="77777777" w:rsidR="00C05FD6" w:rsidRPr="00E85C7C" w:rsidRDefault="00C05FD6" w:rsidP="00C05FD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080" w:type="dxa"/>
          </w:tcPr>
          <w:p w14:paraId="3B459899" w14:textId="77777777" w:rsidR="00C05FD6" w:rsidRPr="00E85C7C" w:rsidRDefault="00C05FD6" w:rsidP="00C05FD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4</w:t>
            </w:r>
          </w:p>
        </w:tc>
        <w:tc>
          <w:tcPr>
            <w:tcW w:w="3510" w:type="dxa"/>
          </w:tcPr>
          <w:p w14:paraId="77FC039D" w14:textId="77777777" w:rsidR="00C05FD6" w:rsidRPr="00E85C7C" w:rsidRDefault="00C05FD6" w:rsidP="00C05FD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5FD6">
              <w:rPr>
                <w:rFonts w:ascii="Arial" w:hAnsi="Arial" w:cs="Arial"/>
                <w:sz w:val="20"/>
                <w:szCs w:val="20"/>
                <w:lang w:val="en-US"/>
              </w:rPr>
              <w:t>FOXA1, GATA3, ETS1, RUNX1</w:t>
            </w:r>
          </w:p>
        </w:tc>
      </w:tr>
      <w:tr w:rsidR="00C05FD6" w:rsidRPr="00E85C7C" w14:paraId="2E114C56" w14:textId="77777777" w:rsidTr="00C05FD6">
        <w:tc>
          <w:tcPr>
            <w:tcW w:w="985" w:type="dxa"/>
          </w:tcPr>
          <w:p w14:paraId="633DFEB2" w14:textId="77777777" w:rsidR="00C05FD6" w:rsidRPr="00E85C7C" w:rsidRDefault="00C05FD6" w:rsidP="00C05FD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170" w:type="dxa"/>
          </w:tcPr>
          <w:p w14:paraId="5C60E3CE" w14:textId="77777777" w:rsidR="00C05FD6" w:rsidRPr="00E85C7C" w:rsidRDefault="00C05FD6" w:rsidP="00C05FD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6</w:t>
            </w:r>
          </w:p>
        </w:tc>
        <w:tc>
          <w:tcPr>
            <w:tcW w:w="1350" w:type="dxa"/>
          </w:tcPr>
          <w:p w14:paraId="0C103A51" w14:textId="77777777" w:rsidR="00C05FD6" w:rsidRPr="00E85C7C" w:rsidRDefault="00C05FD6" w:rsidP="00C05FD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MP2</w:t>
            </w:r>
          </w:p>
        </w:tc>
        <w:tc>
          <w:tcPr>
            <w:tcW w:w="1080" w:type="dxa"/>
          </w:tcPr>
          <w:p w14:paraId="6599FF27" w14:textId="77777777" w:rsidR="00C05FD6" w:rsidRPr="00E85C7C" w:rsidRDefault="00C05FD6" w:rsidP="00C05FD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080" w:type="dxa"/>
          </w:tcPr>
          <w:p w14:paraId="5FDE712E" w14:textId="77777777" w:rsidR="00C05FD6" w:rsidRPr="00E85C7C" w:rsidRDefault="00C05FD6" w:rsidP="00C05FD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3</w:t>
            </w:r>
          </w:p>
        </w:tc>
        <w:tc>
          <w:tcPr>
            <w:tcW w:w="3510" w:type="dxa"/>
          </w:tcPr>
          <w:p w14:paraId="73A8CEC5" w14:textId="77777777" w:rsidR="00C05FD6" w:rsidRPr="00E85C7C" w:rsidRDefault="00C05FD6" w:rsidP="00C05FD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5FD6">
              <w:rPr>
                <w:rFonts w:ascii="Arial" w:hAnsi="Arial" w:cs="Arial"/>
                <w:sz w:val="20"/>
                <w:szCs w:val="20"/>
                <w:lang w:val="en-US"/>
              </w:rPr>
              <w:t>FOXA1, MYOG, GATA3, ETS1</w:t>
            </w:r>
          </w:p>
        </w:tc>
      </w:tr>
      <w:tr w:rsidR="00C05FD6" w:rsidRPr="00E85C7C" w14:paraId="5D32ED7E" w14:textId="77777777" w:rsidTr="00C05FD6">
        <w:tc>
          <w:tcPr>
            <w:tcW w:w="985" w:type="dxa"/>
          </w:tcPr>
          <w:p w14:paraId="68AA40F4" w14:textId="77777777" w:rsidR="00C05FD6" w:rsidRPr="00E85C7C" w:rsidRDefault="00C05FD6" w:rsidP="00C05FD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170" w:type="dxa"/>
          </w:tcPr>
          <w:p w14:paraId="668AB5F1" w14:textId="77777777" w:rsidR="00C05FD6" w:rsidRPr="00E85C7C" w:rsidRDefault="00C05FD6" w:rsidP="00C05FD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5</w:t>
            </w:r>
          </w:p>
        </w:tc>
        <w:tc>
          <w:tcPr>
            <w:tcW w:w="1350" w:type="dxa"/>
          </w:tcPr>
          <w:p w14:paraId="7272CE91" w14:textId="77777777" w:rsidR="00C05FD6" w:rsidRPr="00E85C7C" w:rsidRDefault="00C05FD6" w:rsidP="00C05FD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UNX1</w:t>
            </w:r>
          </w:p>
        </w:tc>
        <w:tc>
          <w:tcPr>
            <w:tcW w:w="1080" w:type="dxa"/>
          </w:tcPr>
          <w:p w14:paraId="396B7FB8" w14:textId="77777777" w:rsidR="00C05FD6" w:rsidRPr="00E85C7C" w:rsidRDefault="00C05FD6" w:rsidP="00C05FD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080" w:type="dxa"/>
          </w:tcPr>
          <w:p w14:paraId="6C0F972C" w14:textId="77777777" w:rsidR="00C05FD6" w:rsidRPr="00E85C7C" w:rsidRDefault="00C05FD6" w:rsidP="00C05FD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1</w:t>
            </w:r>
          </w:p>
        </w:tc>
        <w:tc>
          <w:tcPr>
            <w:tcW w:w="3510" w:type="dxa"/>
          </w:tcPr>
          <w:p w14:paraId="2D277151" w14:textId="77777777" w:rsidR="00C05FD6" w:rsidRPr="00E85C7C" w:rsidRDefault="00C05FD6" w:rsidP="00C05FD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5FD6">
              <w:rPr>
                <w:rFonts w:ascii="Arial" w:hAnsi="Arial" w:cs="Arial"/>
                <w:sz w:val="20"/>
                <w:szCs w:val="20"/>
                <w:lang w:val="en-US"/>
              </w:rPr>
              <w:t>FOXA1, MYOG, GATA3, RUNX1</w:t>
            </w:r>
          </w:p>
        </w:tc>
      </w:tr>
      <w:tr w:rsidR="00C05FD6" w:rsidRPr="00E85C7C" w14:paraId="2DC79E84" w14:textId="77777777" w:rsidTr="00C05FD6">
        <w:tc>
          <w:tcPr>
            <w:tcW w:w="985" w:type="dxa"/>
          </w:tcPr>
          <w:p w14:paraId="05CDD60A" w14:textId="77777777" w:rsidR="00C05FD6" w:rsidRPr="00E85C7C" w:rsidRDefault="00C05FD6" w:rsidP="00C05FD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170" w:type="dxa"/>
          </w:tcPr>
          <w:p w14:paraId="4498FA40" w14:textId="77777777" w:rsidR="00C05FD6" w:rsidRPr="00E85C7C" w:rsidRDefault="00C05FD6" w:rsidP="00C05FD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5</w:t>
            </w:r>
          </w:p>
        </w:tc>
        <w:tc>
          <w:tcPr>
            <w:tcW w:w="1350" w:type="dxa"/>
          </w:tcPr>
          <w:p w14:paraId="3BC54111" w14:textId="77777777" w:rsidR="00C05FD6" w:rsidRPr="00E85C7C" w:rsidRDefault="00C05FD6" w:rsidP="00C05FD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TS1</w:t>
            </w:r>
          </w:p>
        </w:tc>
        <w:tc>
          <w:tcPr>
            <w:tcW w:w="1080" w:type="dxa"/>
          </w:tcPr>
          <w:p w14:paraId="195DFE86" w14:textId="77777777" w:rsidR="00C05FD6" w:rsidRPr="00E85C7C" w:rsidRDefault="00C05FD6" w:rsidP="00C05FD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080" w:type="dxa"/>
          </w:tcPr>
          <w:p w14:paraId="45FA09E2" w14:textId="77777777" w:rsidR="00C05FD6" w:rsidRPr="00E85C7C" w:rsidRDefault="00C05FD6" w:rsidP="00C05FD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1</w:t>
            </w:r>
          </w:p>
        </w:tc>
        <w:tc>
          <w:tcPr>
            <w:tcW w:w="3510" w:type="dxa"/>
          </w:tcPr>
          <w:p w14:paraId="245A0D94" w14:textId="77777777" w:rsidR="00C05FD6" w:rsidRPr="00E85C7C" w:rsidRDefault="00C05FD6" w:rsidP="00C05FD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5FD6">
              <w:rPr>
                <w:rFonts w:ascii="Arial" w:hAnsi="Arial" w:cs="Arial"/>
                <w:sz w:val="20"/>
                <w:szCs w:val="20"/>
                <w:lang w:val="en-US"/>
              </w:rPr>
              <w:t>FOXA1, MMP2, GATA3, RUNX1</w:t>
            </w:r>
          </w:p>
        </w:tc>
      </w:tr>
      <w:tr w:rsidR="00C05FD6" w:rsidRPr="00E85C7C" w14:paraId="68FC1112" w14:textId="77777777" w:rsidTr="00C05FD6">
        <w:tc>
          <w:tcPr>
            <w:tcW w:w="985" w:type="dxa"/>
          </w:tcPr>
          <w:p w14:paraId="5E18E6D2" w14:textId="77777777" w:rsidR="00C05FD6" w:rsidRPr="00E85C7C" w:rsidRDefault="00C05FD6" w:rsidP="00C05FD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170" w:type="dxa"/>
          </w:tcPr>
          <w:p w14:paraId="7C5C0151" w14:textId="77777777" w:rsidR="00C05FD6" w:rsidRPr="00E85C7C" w:rsidRDefault="00C05FD6" w:rsidP="00C05FD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1350" w:type="dxa"/>
          </w:tcPr>
          <w:p w14:paraId="70AB8A5E" w14:textId="77777777" w:rsidR="00C05FD6" w:rsidRPr="00E85C7C" w:rsidRDefault="00C05FD6" w:rsidP="00C05FD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ATA6</w:t>
            </w:r>
          </w:p>
        </w:tc>
        <w:tc>
          <w:tcPr>
            <w:tcW w:w="1080" w:type="dxa"/>
          </w:tcPr>
          <w:p w14:paraId="7FE8216B" w14:textId="77777777" w:rsidR="00C05FD6" w:rsidRPr="00E85C7C" w:rsidRDefault="00C05FD6" w:rsidP="00C05FD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080" w:type="dxa"/>
          </w:tcPr>
          <w:p w14:paraId="07570E05" w14:textId="77777777" w:rsidR="00C05FD6" w:rsidRPr="00E85C7C" w:rsidRDefault="00C05FD6" w:rsidP="00C05FD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0</w:t>
            </w:r>
          </w:p>
        </w:tc>
        <w:tc>
          <w:tcPr>
            <w:tcW w:w="3510" w:type="dxa"/>
          </w:tcPr>
          <w:p w14:paraId="31C18AF1" w14:textId="77777777" w:rsidR="00C05FD6" w:rsidRPr="00E85C7C" w:rsidRDefault="00C05FD6" w:rsidP="00C05FD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5FD6">
              <w:rPr>
                <w:rFonts w:ascii="Arial" w:hAnsi="Arial" w:cs="Arial"/>
                <w:sz w:val="20"/>
                <w:szCs w:val="20"/>
                <w:lang w:val="en-US"/>
              </w:rPr>
              <w:t>MYOG, FOXA1, MMP2, RUNX1</w:t>
            </w:r>
          </w:p>
        </w:tc>
      </w:tr>
      <w:tr w:rsidR="00C05FD6" w:rsidRPr="00E85C7C" w14:paraId="6FF4746B" w14:textId="77777777" w:rsidTr="00C05FD6">
        <w:tc>
          <w:tcPr>
            <w:tcW w:w="985" w:type="dxa"/>
          </w:tcPr>
          <w:p w14:paraId="2927D15B" w14:textId="77777777" w:rsidR="00C05FD6" w:rsidRDefault="00C05FD6" w:rsidP="00C05FD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170" w:type="dxa"/>
          </w:tcPr>
          <w:p w14:paraId="77976686" w14:textId="77777777" w:rsidR="00C05FD6" w:rsidRPr="00E85C7C" w:rsidRDefault="00C05FD6" w:rsidP="00C05FD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3</w:t>
            </w:r>
          </w:p>
        </w:tc>
        <w:tc>
          <w:tcPr>
            <w:tcW w:w="1350" w:type="dxa"/>
          </w:tcPr>
          <w:p w14:paraId="0645140D" w14:textId="77777777" w:rsidR="00C05FD6" w:rsidRPr="00E85C7C" w:rsidRDefault="00C05FD6" w:rsidP="00C05FD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YOG</w:t>
            </w:r>
          </w:p>
        </w:tc>
        <w:tc>
          <w:tcPr>
            <w:tcW w:w="1080" w:type="dxa"/>
          </w:tcPr>
          <w:p w14:paraId="231EE375" w14:textId="77777777" w:rsidR="00C05FD6" w:rsidRDefault="00C05FD6" w:rsidP="00C05FD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080" w:type="dxa"/>
          </w:tcPr>
          <w:p w14:paraId="7308C3D6" w14:textId="77777777" w:rsidR="00C05FD6" w:rsidRDefault="00C05FD6" w:rsidP="00C05FD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0</w:t>
            </w:r>
          </w:p>
        </w:tc>
        <w:tc>
          <w:tcPr>
            <w:tcW w:w="3510" w:type="dxa"/>
          </w:tcPr>
          <w:p w14:paraId="324DDBC2" w14:textId="77777777" w:rsidR="00C05FD6" w:rsidRDefault="00C05FD6" w:rsidP="00C05FD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5FD6">
              <w:rPr>
                <w:rFonts w:ascii="Arial" w:hAnsi="Arial" w:cs="Arial"/>
                <w:sz w:val="20"/>
                <w:szCs w:val="20"/>
                <w:lang w:val="en-US"/>
              </w:rPr>
              <w:t>MYOG, FOXA1, GATA3, GATA2</w:t>
            </w:r>
          </w:p>
        </w:tc>
      </w:tr>
      <w:tr w:rsidR="00C05FD6" w:rsidRPr="00E85C7C" w14:paraId="33B6AB04" w14:textId="77777777" w:rsidTr="00C05FD6">
        <w:tc>
          <w:tcPr>
            <w:tcW w:w="985" w:type="dxa"/>
          </w:tcPr>
          <w:p w14:paraId="10233000" w14:textId="77777777" w:rsidR="00C05FD6" w:rsidRDefault="00C05FD6" w:rsidP="00C05FD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170" w:type="dxa"/>
          </w:tcPr>
          <w:p w14:paraId="30F51EAE" w14:textId="77777777" w:rsidR="00C05FD6" w:rsidRPr="00E85C7C" w:rsidRDefault="00C05FD6" w:rsidP="00C05FD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3</w:t>
            </w:r>
          </w:p>
        </w:tc>
        <w:tc>
          <w:tcPr>
            <w:tcW w:w="1350" w:type="dxa"/>
          </w:tcPr>
          <w:p w14:paraId="46A6D945" w14:textId="77777777" w:rsidR="00C05FD6" w:rsidRPr="00E85C7C" w:rsidRDefault="00C05FD6" w:rsidP="00C05FD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RF4</w:t>
            </w:r>
          </w:p>
        </w:tc>
        <w:tc>
          <w:tcPr>
            <w:tcW w:w="1080" w:type="dxa"/>
          </w:tcPr>
          <w:p w14:paraId="09EA00AA" w14:textId="77777777" w:rsidR="00C05FD6" w:rsidRDefault="00C05FD6" w:rsidP="00C05FD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080" w:type="dxa"/>
          </w:tcPr>
          <w:p w14:paraId="71283001" w14:textId="77777777" w:rsidR="00C05FD6" w:rsidRDefault="00C05FD6" w:rsidP="00C05FD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0</w:t>
            </w:r>
          </w:p>
        </w:tc>
        <w:tc>
          <w:tcPr>
            <w:tcW w:w="3510" w:type="dxa"/>
          </w:tcPr>
          <w:p w14:paraId="2DC683AF" w14:textId="77777777" w:rsidR="00C05FD6" w:rsidRDefault="00C05FD6" w:rsidP="00C05FD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5FD6">
              <w:rPr>
                <w:rFonts w:ascii="Arial" w:hAnsi="Arial" w:cs="Arial"/>
                <w:sz w:val="20"/>
                <w:szCs w:val="20"/>
                <w:lang w:val="en-US"/>
              </w:rPr>
              <w:t>FOXA1, MMP2, GATA3, GATA2</w:t>
            </w:r>
          </w:p>
        </w:tc>
      </w:tr>
    </w:tbl>
    <w:p w14:paraId="01CB7526" w14:textId="77777777" w:rsidR="00C05FD6" w:rsidRPr="006969C3" w:rsidRDefault="00C05FD6" w:rsidP="00A9517A">
      <w:pPr>
        <w:spacing w:line="360" w:lineRule="auto"/>
        <w:rPr>
          <w:rFonts w:ascii="Arial" w:hAnsi="Arial" w:cs="Arial"/>
          <w:lang w:val="en-US"/>
        </w:rPr>
      </w:pPr>
    </w:p>
    <w:sectPr w:rsidR="00C05FD6" w:rsidRPr="006969C3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43F90C" w14:textId="77777777" w:rsidR="00907C8D" w:rsidRDefault="00907C8D" w:rsidP="000A2D72">
      <w:pPr>
        <w:spacing w:after="0" w:line="240" w:lineRule="auto"/>
      </w:pPr>
      <w:r>
        <w:separator/>
      </w:r>
    </w:p>
  </w:endnote>
  <w:endnote w:type="continuationSeparator" w:id="0">
    <w:p w14:paraId="5F65A9D6" w14:textId="77777777" w:rsidR="00907C8D" w:rsidRDefault="00907C8D" w:rsidP="000A2D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023856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5B19DD" w14:textId="65D12510" w:rsidR="001634D4" w:rsidRDefault="001634D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C0A7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AFBDDFE" w14:textId="77777777" w:rsidR="001634D4" w:rsidRDefault="001634D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28CF47" w14:textId="77777777" w:rsidR="00907C8D" w:rsidRDefault="00907C8D" w:rsidP="000A2D72">
      <w:pPr>
        <w:spacing w:after="0" w:line="240" w:lineRule="auto"/>
      </w:pPr>
      <w:r>
        <w:separator/>
      </w:r>
    </w:p>
  </w:footnote>
  <w:footnote w:type="continuationSeparator" w:id="0">
    <w:p w14:paraId="75760971" w14:textId="77777777" w:rsidR="00907C8D" w:rsidRDefault="00907C8D" w:rsidP="000A2D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2F5AA5"/>
    <w:multiLevelType w:val="hybridMultilevel"/>
    <w:tmpl w:val="127C9C4A"/>
    <w:lvl w:ilvl="0" w:tplc="7FF41CCC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5371B0C"/>
    <w:multiLevelType w:val="hybridMultilevel"/>
    <w:tmpl w:val="728269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768948F8"/>
    <w:multiLevelType w:val="hybridMultilevel"/>
    <w:tmpl w:val="81FE7DA8"/>
    <w:lvl w:ilvl="0" w:tplc="E3F2688E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fr-LU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fr-FR" w:vendorID="64" w:dllVersion="131078" w:nlCheck="1" w:checkStyle="0"/>
  <w:activeWritingStyle w:appName="MSWord" w:lang="es-ES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B534DC"/>
    <w:rsid w:val="00001140"/>
    <w:rsid w:val="0000179A"/>
    <w:rsid w:val="00002705"/>
    <w:rsid w:val="00002EDD"/>
    <w:rsid w:val="00006356"/>
    <w:rsid w:val="000106E5"/>
    <w:rsid w:val="00014776"/>
    <w:rsid w:val="00022646"/>
    <w:rsid w:val="0002468E"/>
    <w:rsid w:val="000310C3"/>
    <w:rsid w:val="0003545F"/>
    <w:rsid w:val="0004413C"/>
    <w:rsid w:val="00046737"/>
    <w:rsid w:val="0005187C"/>
    <w:rsid w:val="0005195A"/>
    <w:rsid w:val="00053630"/>
    <w:rsid w:val="00064C5E"/>
    <w:rsid w:val="00065A9E"/>
    <w:rsid w:val="00070651"/>
    <w:rsid w:val="00074290"/>
    <w:rsid w:val="000743C5"/>
    <w:rsid w:val="000761E4"/>
    <w:rsid w:val="000809C4"/>
    <w:rsid w:val="000827EF"/>
    <w:rsid w:val="00082EC5"/>
    <w:rsid w:val="0008393D"/>
    <w:rsid w:val="00094FD8"/>
    <w:rsid w:val="0009552F"/>
    <w:rsid w:val="000A2D72"/>
    <w:rsid w:val="000A4029"/>
    <w:rsid w:val="000B1E84"/>
    <w:rsid w:val="000B461F"/>
    <w:rsid w:val="000B6F4B"/>
    <w:rsid w:val="000B6F5C"/>
    <w:rsid w:val="000C410C"/>
    <w:rsid w:val="000C43BE"/>
    <w:rsid w:val="000D5F1C"/>
    <w:rsid w:val="000E03DB"/>
    <w:rsid w:val="000F04AA"/>
    <w:rsid w:val="000F11EB"/>
    <w:rsid w:val="000F289F"/>
    <w:rsid w:val="0010134F"/>
    <w:rsid w:val="001021B8"/>
    <w:rsid w:val="001039F8"/>
    <w:rsid w:val="00105F0C"/>
    <w:rsid w:val="0010719D"/>
    <w:rsid w:val="00107831"/>
    <w:rsid w:val="001249B5"/>
    <w:rsid w:val="00127A7C"/>
    <w:rsid w:val="001314BC"/>
    <w:rsid w:val="00136B1A"/>
    <w:rsid w:val="0013792C"/>
    <w:rsid w:val="0014396A"/>
    <w:rsid w:val="00152447"/>
    <w:rsid w:val="00152EB4"/>
    <w:rsid w:val="001533C7"/>
    <w:rsid w:val="00153A29"/>
    <w:rsid w:val="001634D4"/>
    <w:rsid w:val="00164CD0"/>
    <w:rsid w:val="00172417"/>
    <w:rsid w:val="00172FCF"/>
    <w:rsid w:val="0017321F"/>
    <w:rsid w:val="00176E75"/>
    <w:rsid w:val="001822CB"/>
    <w:rsid w:val="0018242A"/>
    <w:rsid w:val="001832CE"/>
    <w:rsid w:val="001902E6"/>
    <w:rsid w:val="0019151A"/>
    <w:rsid w:val="00192885"/>
    <w:rsid w:val="00194C09"/>
    <w:rsid w:val="00195449"/>
    <w:rsid w:val="00195D53"/>
    <w:rsid w:val="001A2075"/>
    <w:rsid w:val="001A28F5"/>
    <w:rsid w:val="001B34D8"/>
    <w:rsid w:val="001B3E7A"/>
    <w:rsid w:val="001B5ED7"/>
    <w:rsid w:val="001C15E0"/>
    <w:rsid w:val="001C248C"/>
    <w:rsid w:val="001C5B0E"/>
    <w:rsid w:val="001C6592"/>
    <w:rsid w:val="001D256B"/>
    <w:rsid w:val="001D5811"/>
    <w:rsid w:val="001D7F5D"/>
    <w:rsid w:val="001E1068"/>
    <w:rsid w:val="001E31DE"/>
    <w:rsid w:val="001E46D7"/>
    <w:rsid w:val="001F3473"/>
    <w:rsid w:val="00204ADD"/>
    <w:rsid w:val="0020504B"/>
    <w:rsid w:val="002073DD"/>
    <w:rsid w:val="00207F6C"/>
    <w:rsid w:val="002112F0"/>
    <w:rsid w:val="00211A37"/>
    <w:rsid w:val="00215287"/>
    <w:rsid w:val="00216563"/>
    <w:rsid w:val="0021773F"/>
    <w:rsid w:val="0022220E"/>
    <w:rsid w:val="002238EC"/>
    <w:rsid w:val="00224191"/>
    <w:rsid w:val="00226378"/>
    <w:rsid w:val="0022718B"/>
    <w:rsid w:val="00230771"/>
    <w:rsid w:val="00232666"/>
    <w:rsid w:val="00234A28"/>
    <w:rsid w:val="00235303"/>
    <w:rsid w:val="00235520"/>
    <w:rsid w:val="00254BDD"/>
    <w:rsid w:val="00255F99"/>
    <w:rsid w:val="002563FD"/>
    <w:rsid w:val="002670B3"/>
    <w:rsid w:val="00270C4C"/>
    <w:rsid w:val="002747A4"/>
    <w:rsid w:val="00276BB2"/>
    <w:rsid w:val="00284746"/>
    <w:rsid w:val="00284E1D"/>
    <w:rsid w:val="00290EE2"/>
    <w:rsid w:val="00291925"/>
    <w:rsid w:val="00292152"/>
    <w:rsid w:val="002A36C0"/>
    <w:rsid w:val="002A617D"/>
    <w:rsid w:val="002B1F9A"/>
    <w:rsid w:val="002B1FDC"/>
    <w:rsid w:val="002B60BF"/>
    <w:rsid w:val="002B729D"/>
    <w:rsid w:val="002C4913"/>
    <w:rsid w:val="002C4985"/>
    <w:rsid w:val="002C78F6"/>
    <w:rsid w:val="002D24D1"/>
    <w:rsid w:val="002D2F9F"/>
    <w:rsid w:val="002D42BA"/>
    <w:rsid w:val="002D4FFC"/>
    <w:rsid w:val="002E616A"/>
    <w:rsid w:val="002E7686"/>
    <w:rsid w:val="002F3469"/>
    <w:rsid w:val="00300F3F"/>
    <w:rsid w:val="00323927"/>
    <w:rsid w:val="00323FE2"/>
    <w:rsid w:val="003263FE"/>
    <w:rsid w:val="00330CEF"/>
    <w:rsid w:val="00342492"/>
    <w:rsid w:val="00344BDC"/>
    <w:rsid w:val="00350DF3"/>
    <w:rsid w:val="00352998"/>
    <w:rsid w:val="00354E4C"/>
    <w:rsid w:val="00354E89"/>
    <w:rsid w:val="00356ABE"/>
    <w:rsid w:val="00363832"/>
    <w:rsid w:val="00377E35"/>
    <w:rsid w:val="00384147"/>
    <w:rsid w:val="00385107"/>
    <w:rsid w:val="00392EA9"/>
    <w:rsid w:val="003A0696"/>
    <w:rsid w:val="003A33CD"/>
    <w:rsid w:val="003A5B63"/>
    <w:rsid w:val="003A6ECD"/>
    <w:rsid w:val="003B15DB"/>
    <w:rsid w:val="003B4DF6"/>
    <w:rsid w:val="003C0300"/>
    <w:rsid w:val="003C13EC"/>
    <w:rsid w:val="003C3BB0"/>
    <w:rsid w:val="003C58DD"/>
    <w:rsid w:val="003C680A"/>
    <w:rsid w:val="003D0CC0"/>
    <w:rsid w:val="003D1419"/>
    <w:rsid w:val="003F061B"/>
    <w:rsid w:val="003F266F"/>
    <w:rsid w:val="003F4558"/>
    <w:rsid w:val="003F470A"/>
    <w:rsid w:val="003F4982"/>
    <w:rsid w:val="00413D0F"/>
    <w:rsid w:val="00416798"/>
    <w:rsid w:val="00421DA6"/>
    <w:rsid w:val="00422FBE"/>
    <w:rsid w:val="00423F32"/>
    <w:rsid w:val="0042461D"/>
    <w:rsid w:val="00430CED"/>
    <w:rsid w:val="00432837"/>
    <w:rsid w:val="00433351"/>
    <w:rsid w:val="004421C4"/>
    <w:rsid w:val="00443E33"/>
    <w:rsid w:val="00460176"/>
    <w:rsid w:val="004700EB"/>
    <w:rsid w:val="00472CA9"/>
    <w:rsid w:val="00487164"/>
    <w:rsid w:val="00487210"/>
    <w:rsid w:val="00491026"/>
    <w:rsid w:val="00491A15"/>
    <w:rsid w:val="00492B51"/>
    <w:rsid w:val="00494536"/>
    <w:rsid w:val="0049757E"/>
    <w:rsid w:val="004B2A70"/>
    <w:rsid w:val="004C17EF"/>
    <w:rsid w:val="004C20EB"/>
    <w:rsid w:val="004C3883"/>
    <w:rsid w:val="004C61C1"/>
    <w:rsid w:val="004D407C"/>
    <w:rsid w:val="004D4776"/>
    <w:rsid w:val="004D5957"/>
    <w:rsid w:val="004D658D"/>
    <w:rsid w:val="004D70BA"/>
    <w:rsid w:val="004E34D0"/>
    <w:rsid w:val="004E569C"/>
    <w:rsid w:val="004F2E91"/>
    <w:rsid w:val="004F42D7"/>
    <w:rsid w:val="004F7285"/>
    <w:rsid w:val="00513F91"/>
    <w:rsid w:val="00514058"/>
    <w:rsid w:val="005147FE"/>
    <w:rsid w:val="00520D93"/>
    <w:rsid w:val="00525151"/>
    <w:rsid w:val="00531EB6"/>
    <w:rsid w:val="00532DC0"/>
    <w:rsid w:val="0054752B"/>
    <w:rsid w:val="00552EAE"/>
    <w:rsid w:val="00570709"/>
    <w:rsid w:val="00573E7D"/>
    <w:rsid w:val="00587C71"/>
    <w:rsid w:val="00592F32"/>
    <w:rsid w:val="0059403A"/>
    <w:rsid w:val="005966C6"/>
    <w:rsid w:val="00597C18"/>
    <w:rsid w:val="005A0348"/>
    <w:rsid w:val="005A3129"/>
    <w:rsid w:val="005A4CE0"/>
    <w:rsid w:val="005B3D1B"/>
    <w:rsid w:val="005C2BD1"/>
    <w:rsid w:val="005C3975"/>
    <w:rsid w:val="005C4A1F"/>
    <w:rsid w:val="005D15DC"/>
    <w:rsid w:val="005D4033"/>
    <w:rsid w:val="005F1920"/>
    <w:rsid w:val="005F3DC6"/>
    <w:rsid w:val="005F4D74"/>
    <w:rsid w:val="005F50E9"/>
    <w:rsid w:val="00602EAB"/>
    <w:rsid w:val="006032B1"/>
    <w:rsid w:val="00605209"/>
    <w:rsid w:val="0060767C"/>
    <w:rsid w:val="006316DC"/>
    <w:rsid w:val="0063278C"/>
    <w:rsid w:val="006340E0"/>
    <w:rsid w:val="00642AF7"/>
    <w:rsid w:val="006545B9"/>
    <w:rsid w:val="00656D73"/>
    <w:rsid w:val="00665D4F"/>
    <w:rsid w:val="00672707"/>
    <w:rsid w:val="00673837"/>
    <w:rsid w:val="006745FA"/>
    <w:rsid w:val="0067768E"/>
    <w:rsid w:val="00690917"/>
    <w:rsid w:val="006969C3"/>
    <w:rsid w:val="006A6F07"/>
    <w:rsid w:val="006A7572"/>
    <w:rsid w:val="006A79F2"/>
    <w:rsid w:val="006A7E25"/>
    <w:rsid w:val="006B0E95"/>
    <w:rsid w:val="006B3A98"/>
    <w:rsid w:val="006B64D1"/>
    <w:rsid w:val="006B715F"/>
    <w:rsid w:val="006C1622"/>
    <w:rsid w:val="006C7FAE"/>
    <w:rsid w:val="006D028B"/>
    <w:rsid w:val="006D05AE"/>
    <w:rsid w:val="006D1AA7"/>
    <w:rsid w:val="006D24CF"/>
    <w:rsid w:val="006E4E43"/>
    <w:rsid w:val="006E4FD0"/>
    <w:rsid w:val="006E6525"/>
    <w:rsid w:val="006E7890"/>
    <w:rsid w:val="006F3B3D"/>
    <w:rsid w:val="006F4745"/>
    <w:rsid w:val="006F5C88"/>
    <w:rsid w:val="00700A76"/>
    <w:rsid w:val="00702B9D"/>
    <w:rsid w:val="00710A87"/>
    <w:rsid w:val="00710D20"/>
    <w:rsid w:val="0071535C"/>
    <w:rsid w:val="00722097"/>
    <w:rsid w:val="00727819"/>
    <w:rsid w:val="007315AD"/>
    <w:rsid w:val="0073220B"/>
    <w:rsid w:val="00743FEF"/>
    <w:rsid w:val="00746040"/>
    <w:rsid w:val="00761C9E"/>
    <w:rsid w:val="00763E5D"/>
    <w:rsid w:val="00770668"/>
    <w:rsid w:val="007744F1"/>
    <w:rsid w:val="0077602E"/>
    <w:rsid w:val="00776090"/>
    <w:rsid w:val="007773F0"/>
    <w:rsid w:val="00777FB3"/>
    <w:rsid w:val="007819A8"/>
    <w:rsid w:val="007876D0"/>
    <w:rsid w:val="00797080"/>
    <w:rsid w:val="00797B18"/>
    <w:rsid w:val="007A2068"/>
    <w:rsid w:val="007B3A96"/>
    <w:rsid w:val="007B5180"/>
    <w:rsid w:val="007C18FB"/>
    <w:rsid w:val="007D2B85"/>
    <w:rsid w:val="007D503B"/>
    <w:rsid w:val="007D5812"/>
    <w:rsid w:val="007D6381"/>
    <w:rsid w:val="007D6A10"/>
    <w:rsid w:val="007E4865"/>
    <w:rsid w:val="007E7031"/>
    <w:rsid w:val="007F4051"/>
    <w:rsid w:val="007F5D97"/>
    <w:rsid w:val="00802084"/>
    <w:rsid w:val="00806A29"/>
    <w:rsid w:val="008128CA"/>
    <w:rsid w:val="00823BD5"/>
    <w:rsid w:val="008258BF"/>
    <w:rsid w:val="00831D6B"/>
    <w:rsid w:val="00832053"/>
    <w:rsid w:val="00833602"/>
    <w:rsid w:val="008351F1"/>
    <w:rsid w:val="008403B0"/>
    <w:rsid w:val="00841F2F"/>
    <w:rsid w:val="00846F36"/>
    <w:rsid w:val="00855040"/>
    <w:rsid w:val="0085708E"/>
    <w:rsid w:val="0085789D"/>
    <w:rsid w:val="00864CA9"/>
    <w:rsid w:val="0087384C"/>
    <w:rsid w:val="00874B34"/>
    <w:rsid w:val="008750A9"/>
    <w:rsid w:val="008771B8"/>
    <w:rsid w:val="00880917"/>
    <w:rsid w:val="00882CDE"/>
    <w:rsid w:val="00882DDB"/>
    <w:rsid w:val="00890B34"/>
    <w:rsid w:val="00892F7F"/>
    <w:rsid w:val="008A610F"/>
    <w:rsid w:val="008A6746"/>
    <w:rsid w:val="008A7C21"/>
    <w:rsid w:val="008B2295"/>
    <w:rsid w:val="008B3F22"/>
    <w:rsid w:val="008B59FD"/>
    <w:rsid w:val="008C290D"/>
    <w:rsid w:val="008C6D77"/>
    <w:rsid w:val="008D04C3"/>
    <w:rsid w:val="008D13B9"/>
    <w:rsid w:val="008D277E"/>
    <w:rsid w:val="008D2F72"/>
    <w:rsid w:val="008D4AE8"/>
    <w:rsid w:val="008D5D41"/>
    <w:rsid w:val="008E2583"/>
    <w:rsid w:val="008E3436"/>
    <w:rsid w:val="008E476E"/>
    <w:rsid w:val="008E49AE"/>
    <w:rsid w:val="008E56F5"/>
    <w:rsid w:val="00901F92"/>
    <w:rsid w:val="00907C8D"/>
    <w:rsid w:val="00907FA5"/>
    <w:rsid w:val="009105CC"/>
    <w:rsid w:val="00912333"/>
    <w:rsid w:val="00921469"/>
    <w:rsid w:val="00924CEF"/>
    <w:rsid w:val="00925EE0"/>
    <w:rsid w:val="00930E98"/>
    <w:rsid w:val="0093172B"/>
    <w:rsid w:val="00932FB8"/>
    <w:rsid w:val="00934241"/>
    <w:rsid w:val="009346FC"/>
    <w:rsid w:val="0094427F"/>
    <w:rsid w:val="0094581C"/>
    <w:rsid w:val="00946C79"/>
    <w:rsid w:val="0094795C"/>
    <w:rsid w:val="00947FC3"/>
    <w:rsid w:val="009526D6"/>
    <w:rsid w:val="009558AA"/>
    <w:rsid w:val="009576C7"/>
    <w:rsid w:val="00963473"/>
    <w:rsid w:val="00971E71"/>
    <w:rsid w:val="00974104"/>
    <w:rsid w:val="0097450F"/>
    <w:rsid w:val="009758A5"/>
    <w:rsid w:val="00977830"/>
    <w:rsid w:val="00981BE8"/>
    <w:rsid w:val="009843A9"/>
    <w:rsid w:val="00985EB7"/>
    <w:rsid w:val="0098751F"/>
    <w:rsid w:val="009877F9"/>
    <w:rsid w:val="00991051"/>
    <w:rsid w:val="0099477E"/>
    <w:rsid w:val="00997D8A"/>
    <w:rsid w:val="009A5717"/>
    <w:rsid w:val="009A5B04"/>
    <w:rsid w:val="009B01E9"/>
    <w:rsid w:val="009B210B"/>
    <w:rsid w:val="009B2AEF"/>
    <w:rsid w:val="009C0914"/>
    <w:rsid w:val="009C3928"/>
    <w:rsid w:val="009D02EB"/>
    <w:rsid w:val="009D5498"/>
    <w:rsid w:val="009F0340"/>
    <w:rsid w:val="009F1146"/>
    <w:rsid w:val="009F4473"/>
    <w:rsid w:val="009F4709"/>
    <w:rsid w:val="00A02D79"/>
    <w:rsid w:val="00A13E55"/>
    <w:rsid w:val="00A14FC9"/>
    <w:rsid w:val="00A24770"/>
    <w:rsid w:val="00A2673D"/>
    <w:rsid w:val="00A3005D"/>
    <w:rsid w:val="00A3685B"/>
    <w:rsid w:val="00A40594"/>
    <w:rsid w:val="00A412CB"/>
    <w:rsid w:val="00A53703"/>
    <w:rsid w:val="00A62FE5"/>
    <w:rsid w:val="00A6317B"/>
    <w:rsid w:val="00A6444D"/>
    <w:rsid w:val="00A65B82"/>
    <w:rsid w:val="00A6789A"/>
    <w:rsid w:val="00A746AD"/>
    <w:rsid w:val="00A74865"/>
    <w:rsid w:val="00A74E43"/>
    <w:rsid w:val="00A82FC7"/>
    <w:rsid w:val="00A860AF"/>
    <w:rsid w:val="00A90EF3"/>
    <w:rsid w:val="00A92DBE"/>
    <w:rsid w:val="00A93FC7"/>
    <w:rsid w:val="00A9517A"/>
    <w:rsid w:val="00AA3255"/>
    <w:rsid w:val="00AA5C11"/>
    <w:rsid w:val="00AA64EE"/>
    <w:rsid w:val="00AB12D6"/>
    <w:rsid w:val="00AB4879"/>
    <w:rsid w:val="00AB4BF2"/>
    <w:rsid w:val="00AC132C"/>
    <w:rsid w:val="00AC19DA"/>
    <w:rsid w:val="00AC325F"/>
    <w:rsid w:val="00AD0CD0"/>
    <w:rsid w:val="00AD2343"/>
    <w:rsid w:val="00AD49E6"/>
    <w:rsid w:val="00AD72DC"/>
    <w:rsid w:val="00AD7A36"/>
    <w:rsid w:val="00AE4BDF"/>
    <w:rsid w:val="00AF0436"/>
    <w:rsid w:val="00AF150E"/>
    <w:rsid w:val="00AF589B"/>
    <w:rsid w:val="00AF796D"/>
    <w:rsid w:val="00B01F65"/>
    <w:rsid w:val="00B07B29"/>
    <w:rsid w:val="00B2113C"/>
    <w:rsid w:val="00B21511"/>
    <w:rsid w:val="00B229AA"/>
    <w:rsid w:val="00B24D82"/>
    <w:rsid w:val="00B27BDE"/>
    <w:rsid w:val="00B344A4"/>
    <w:rsid w:val="00B346BE"/>
    <w:rsid w:val="00B40A52"/>
    <w:rsid w:val="00B4293F"/>
    <w:rsid w:val="00B435CD"/>
    <w:rsid w:val="00B44F1C"/>
    <w:rsid w:val="00B464A8"/>
    <w:rsid w:val="00B52A54"/>
    <w:rsid w:val="00B534DC"/>
    <w:rsid w:val="00B53CD0"/>
    <w:rsid w:val="00B54483"/>
    <w:rsid w:val="00B57CD7"/>
    <w:rsid w:val="00B65B7D"/>
    <w:rsid w:val="00B67126"/>
    <w:rsid w:val="00B7037C"/>
    <w:rsid w:val="00B725B1"/>
    <w:rsid w:val="00B733C4"/>
    <w:rsid w:val="00B75C6F"/>
    <w:rsid w:val="00B760B7"/>
    <w:rsid w:val="00B76264"/>
    <w:rsid w:val="00B83507"/>
    <w:rsid w:val="00B8439A"/>
    <w:rsid w:val="00B85BC8"/>
    <w:rsid w:val="00B9160B"/>
    <w:rsid w:val="00B91D1E"/>
    <w:rsid w:val="00B9227D"/>
    <w:rsid w:val="00B9652D"/>
    <w:rsid w:val="00BA4988"/>
    <w:rsid w:val="00BB1B76"/>
    <w:rsid w:val="00BB33DE"/>
    <w:rsid w:val="00BB60F2"/>
    <w:rsid w:val="00BB6764"/>
    <w:rsid w:val="00BB6D6B"/>
    <w:rsid w:val="00BC7E4F"/>
    <w:rsid w:val="00BD6AA3"/>
    <w:rsid w:val="00BE08CC"/>
    <w:rsid w:val="00BE1E67"/>
    <w:rsid w:val="00BF6F81"/>
    <w:rsid w:val="00C05FD6"/>
    <w:rsid w:val="00C10EEE"/>
    <w:rsid w:val="00C12E05"/>
    <w:rsid w:val="00C1389D"/>
    <w:rsid w:val="00C14B94"/>
    <w:rsid w:val="00C2255B"/>
    <w:rsid w:val="00C22DA2"/>
    <w:rsid w:val="00C354D8"/>
    <w:rsid w:val="00C42864"/>
    <w:rsid w:val="00C4666B"/>
    <w:rsid w:val="00C46F56"/>
    <w:rsid w:val="00C51579"/>
    <w:rsid w:val="00C54E4A"/>
    <w:rsid w:val="00C550C3"/>
    <w:rsid w:val="00C6062E"/>
    <w:rsid w:val="00C60F44"/>
    <w:rsid w:val="00C61712"/>
    <w:rsid w:val="00C72618"/>
    <w:rsid w:val="00C72AD2"/>
    <w:rsid w:val="00C74249"/>
    <w:rsid w:val="00C821D4"/>
    <w:rsid w:val="00C93B2F"/>
    <w:rsid w:val="00C96E32"/>
    <w:rsid w:val="00CA143C"/>
    <w:rsid w:val="00CA4D77"/>
    <w:rsid w:val="00CA6676"/>
    <w:rsid w:val="00CA798C"/>
    <w:rsid w:val="00CB1364"/>
    <w:rsid w:val="00CB2E3D"/>
    <w:rsid w:val="00CB5C86"/>
    <w:rsid w:val="00CC0EC5"/>
    <w:rsid w:val="00CC10E4"/>
    <w:rsid w:val="00CC26A3"/>
    <w:rsid w:val="00CC73CE"/>
    <w:rsid w:val="00CD2719"/>
    <w:rsid w:val="00CE3591"/>
    <w:rsid w:val="00CE44A1"/>
    <w:rsid w:val="00CE5692"/>
    <w:rsid w:val="00CF026D"/>
    <w:rsid w:val="00CF2E0D"/>
    <w:rsid w:val="00D07463"/>
    <w:rsid w:val="00D14CD9"/>
    <w:rsid w:val="00D32016"/>
    <w:rsid w:val="00D32364"/>
    <w:rsid w:val="00D337A5"/>
    <w:rsid w:val="00D33F88"/>
    <w:rsid w:val="00D35CAD"/>
    <w:rsid w:val="00D411C2"/>
    <w:rsid w:val="00D43FBF"/>
    <w:rsid w:val="00D449E4"/>
    <w:rsid w:val="00D50D6F"/>
    <w:rsid w:val="00D52583"/>
    <w:rsid w:val="00D52613"/>
    <w:rsid w:val="00D53340"/>
    <w:rsid w:val="00D54BD5"/>
    <w:rsid w:val="00D6497F"/>
    <w:rsid w:val="00D66040"/>
    <w:rsid w:val="00D77392"/>
    <w:rsid w:val="00D80343"/>
    <w:rsid w:val="00D81777"/>
    <w:rsid w:val="00D836B0"/>
    <w:rsid w:val="00D877FB"/>
    <w:rsid w:val="00D9484F"/>
    <w:rsid w:val="00DA330C"/>
    <w:rsid w:val="00DC3A30"/>
    <w:rsid w:val="00DC68BC"/>
    <w:rsid w:val="00DD29F9"/>
    <w:rsid w:val="00DD7ED0"/>
    <w:rsid w:val="00DE0D5B"/>
    <w:rsid w:val="00DE38B5"/>
    <w:rsid w:val="00DF0296"/>
    <w:rsid w:val="00DF068E"/>
    <w:rsid w:val="00DF112E"/>
    <w:rsid w:val="00DF785A"/>
    <w:rsid w:val="00E03324"/>
    <w:rsid w:val="00E041CD"/>
    <w:rsid w:val="00E06B04"/>
    <w:rsid w:val="00E15F6D"/>
    <w:rsid w:val="00E16E2D"/>
    <w:rsid w:val="00E37A9B"/>
    <w:rsid w:val="00E46496"/>
    <w:rsid w:val="00E54390"/>
    <w:rsid w:val="00E54C67"/>
    <w:rsid w:val="00E615CD"/>
    <w:rsid w:val="00E652A9"/>
    <w:rsid w:val="00E7199C"/>
    <w:rsid w:val="00E75B34"/>
    <w:rsid w:val="00E76257"/>
    <w:rsid w:val="00E77972"/>
    <w:rsid w:val="00E841C4"/>
    <w:rsid w:val="00E850DE"/>
    <w:rsid w:val="00E85C7C"/>
    <w:rsid w:val="00E91076"/>
    <w:rsid w:val="00E9433F"/>
    <w:rsid w:val="00EA03C9"/>
    <w:rsid w:val="00EB6866"/>
    <w:rsid w:val="00EB6BB8"/>
    <w:rsid w:val="00EC3BF3"/>
    <w:rsid w:val="00EC4516"/>
    <w:rsid w:val="00EC5A60"/>
    <w:rsid w:val="00EC6730"/>
    <w:rsid w:val="00EC6C29"/>
    <w:rsid w:val="00ED164F"/>
    <w:rsid w:val="00EE3A7C"/>
    <w:rsid w:val="00EE44A2"/>
    <w:rsid w:val="00EE6D85"/>
    <w:rsid w:val="00EF3262"/>
    <w:rsid w:val="00F001F8"/>
    <w:rsid w:val="00F00F85"/>
    <w:rsid w:val="00F13915"/>
    <w:rsid w:val="00F14C99"/>
    <w:rsid w:val="00F21549"/>
    <w:rsid w:val="00F34F4C"/>
    <w:rsid w:val="00F355E1"/>
    <w:rsid w:val="00F37E37"/>
    <w:rsid w:val="00F403B6"/>
    <w:rsid w:val="00F45D86"/>
    <w:rsid w:val="00F46663"/>
    <w:rsid w:val="00F70C55"/>
    <w:rsid w:val="00F818AD"/>
    <w:rsid w:val="00F84DFA"/>
    <w:rsid w:val="00F8587C"/>
    <w:rsid w:val="00F866E1"/>
    <w:rsid w:val="00F97F32"/>
    <w:rsid w:val="00FB2200"/>
    <w:rsid w:val="00FB3801"/>
    <w:rsid w:val="00FB7B93"/>
    <w:rsid w:val="00FC0A79"/>
    <w:rsid w:val="00FC2699"/>
    <w:rsid w:val="00FC4454"/>
    <w:rsid w:val="00FC52B3"/>
    <w:rsid w:val="00FC74B3"/>
    <w:rsid w:val="00FC78C7"/>
    <w:rsid w:val="00FD0A39"/>
    <w:rsid w:val="00FD3D34"/>
    <w:rsid w:val="00FE4FEF"/>
    <w:rsid w:val="00FF7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L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7824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L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4BDC"/>
  </w:style>
  <w:style w:type="paragraph" w:styleId="Heading1">
    <w:name w:val="heading 1"/>
    <w:basedOn w:val="Normal"/>
    <w:next w:val="Normal"/>
    <w:link w:val="Heading1Char"/>
    <w:uiPriority w:val="9"/>
    <w:qFormat/>
    <w:rsid w:val="00E9433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433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B534D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534DC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NormalWeb">
    <w:name w:val="Normal (Web)"/>
    <w:basedOn w:val="Normal"/>
    <w:uiPriority w:val="99"/>
    <w:semiHidden/>
    <w:unhideWhenUsed/>
    <w:rsid w:val="00B534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E9433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433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E841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D6A10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87384C"/>
    <w:pPr>
      <w:spacing w:after="0" w:line="240" w:lineRule="auto"/>
    </w:pPr>
    <w:rPr>
      <w:rFonts w:ascii="Arial" w:eastAsia="Arial" w:hAnsi="Arial" w:cs="Arial"/>
      <w:noProof/>
      <w:color w:val="000000"/>
      <w:lang w:val="en-US" w:eastAsia="fr-LU"/>
    </w:rPr>
  </w:style>
  <w:style w:type="character" w:customStyle="1" w:styleId="EndNoteBibliographyChar">
    <w:name w:val="EndNote Bibliography Char"/>
    <w:basedOn w:val="DefaultParagraphFont"/>
    <w:link w:val="EndNoteBibliography"/>
    <w:rsid w:val="0087384C"/>
    <w:rPr>
      <w:rFonts w:ascii="Arial" w:eastAsia="Arial" w:hAnsi="Arial" w:cs="Arial"/>
      <w:noProof/>
      <w:color w:val="000000"/>
      <w:lang w:val="en-US" w:eastAsia="fr-L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3D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DC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A2D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2D72"/>
  </w:style>
  <w:style w:type="paragraph" w:styleId="Footer">
    <w:name w:val="footer"/>
    <w:basedOn w:val="Normal"/>
    <w:link w:val="FooterChar"/>
    <w:uiPriority w:val="99"/>
    <w:unhideWhenUsed/>
    <w:rsid w:val="000A2D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2D72"/>
  </w:style>
  <w:style w:type="character" w:styleId="CommentReference">
    <w:name w:val="annotation reference"/>
    <w:basedOn w:val="DefaultParagraphFont"/>
    <w:uiPriority w:val="99"/>
    <w:semiHidden/>
    <w:unhideWhenUsed/>
    <w:rsid w:val="000743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43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43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43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43C5"/>
    <w:rPr>
      <w:b/>
      <w:bCs/>
      <w:sz w:val="20"/>
      <w:szCs w:val="20"/>
    </w:rPr>
  </w:style>
  <w:style w:type="paragraph" w:customStyle="1" w:styleId="Default">
    <w:name w:val="Default"/>
    <w:rsid w:val="009B210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de-D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6789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6789A"/>
    <w:rPr>
      <w:rFonts w:ascii="Consolas" w:hAnsi="Consolas"/>
      <w:sz w:val="20"/>
      <w:szCs w:val="20"/>
    </w:rPr>
  </w:style>
  <w:style w:type="paragraph" w:styleId="ListParagraph">
    <w:name w:val="List Paragraph"/>
    <w:basedOn w:val="Normal"/>
    <w:uiPriority w:val="34"/>
    <w:qFormat/>
    <w:rsid w:val="0048716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L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4BDC"/>
  </w:style>
  <w:style w:type="paragraph" w:styleId="Heading1">
    <w:name w:val="heading 1"/>
    <w:basedOn w:val="Normal"/>
    <w:next w:val="Normal"/>
    <w:link w:val="Heading1Char"/>
    <w:uiPriority w:val="9"/>
    <w:qFormat/>
    <w:rsid w:val="00E9433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433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B534D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534DC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NormalWeb">
    <w:name w:val="Normal (Web)"/>
    <w:basedOn w:val="Normal"/>
    <w:uiPriority w:val="99"/>
    <w:semiHidden/>
    <w:unhideWhenUsed/>
    <w:rsid w:val="00B534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E9433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433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E841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D6A10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87384C"/>
    <w:pPr>
      <w:spacing w:after="0" w:line="240" w:lineRule="auto"/>
    </w:pPr>
    <w:rPr>
      <w:rFonts w:ascii="Arial" w:eastAsia="Arial" w:hAnsi="Arial" w:cs="Arial"/>
      <w:noProof/>
      <w:color w:val="000000"/>
      <w:lang w:val="en-US" w:eastAsia="fr-LU"/>
    </w:rPr>
  </w:style>
  <w:style w:type="character" w:customStyle="1" w:styleId="EndNoteBibliographyChar">
    <w:name w:val="EndNote Bibliography Char"/>
    <w:basedOn w:val="DefaultParagraphFont"/>
    <w:link w:val="EndNoteBibliography"/>
    <w:rsid w:val="0087384C"/>
    <w:rPr>
      <w:rFonts w:ascii="Arial" w:eastAsia="Arial" w:hAnsi="Arial" w:cs="Arial"/>
      <w:noProof/>
      <w:color w:val="000000"/>
      <w:lang w:val="en-US" w:eastAsia="fr-L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3D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DC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A2D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2D72"/>
  </w:style>
  <w:style w:type="paragraph" w:styleId="Footer">
    <w:name w:val="footer"/>
    <w:basedOn w:val="Normal"/>
    <w:link w:val="FooterChar"/>
    <w:uiPriority w:val="99"/>
    <w:unhideWhenUsed/>
    <w:rsid w:val="000A2D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2D72"/>
  </w:style>
  <w:style w:type="character" w:styleId="CommentReference">
    <w:name w:val="annotation reference"/>
    <w:basedOn w:val="DefaultParagraphFont"/>
    <w:uiPriority w:val="99"/>
    <w:semiHidden/>
    <w:unhideWhenUsed/>
    <w:rsid w:val="000743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43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43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43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43C5"/>
    <w:rPr>
      <w:b/>
      <w:bCs/>
      <w:sz w:val="20"/>
      <w:szCs w:val="20"/>
    </w:rPr>
  </w:style>
  <w:style w:type="paragraph" w:customStyle="1" w:styleId="Default">
    <w:name w:val="Default"/>
    <w:rsid w:val="009B210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de-D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6789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6789A"/>
    <w:rPr>
      <w:rFonts w:ascii="Consolas" w:hAnsi="Consolas"/>
      <w:sz w:val="20"/>
      <w:szCs w:val="20"/>
    </w:rPr>
  </w:style>
  <w:style w:type="paragraph" w:styleId="ListParagraph">
    <w:name w:val="List Paragraph"/>
    <w:basedOn w:val="Normal"/>
    <w:uiPriority w:val="34"/>
    <w:qFormat/>
    <w:rsid w:val="0048716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9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1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2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8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8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26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52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818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8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3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6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0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8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5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3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4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5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8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7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2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0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6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8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7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5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92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17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290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7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1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7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4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2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8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7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5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5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03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0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14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6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7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7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0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0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0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5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3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2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4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2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2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66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55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693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5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8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6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45</Words>
  <Characters>4141</Characters>
  <Application>Microsoft Office Word</Application>
  <DocSecurity>0</DocSecurity>
  <Lines>376</Lines>
  <Paragraphs>3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uxembourg</Company>
  <LinksUpToDate>false</LinksUpToDate>
  <CharactersWithSpaces>4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 Lee ARIAS FUENZALIDA</dc:creator>
  <cp:lastModifiedBy>RTORRES</cp:lastModifiedBy>
  <cp:revision>2</cp:revision>
  <cp:lastPrinted>2019-08-05T09:04:00Z</cp:lastPrinted>
  <dcterms:created xsi:type="dcterms:W3CDTF">2019-12-14T14:11:00Z</dcterms:created>
  <dcterms:modified xsi:type="dcterms:W3CDTF">2019-12-14T14:11:00Z</dcterms:modified>
</cp:coreProperties>
</file>